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4217" w14:textId="20D93A1B" w:rsidR="00905C2B" w:rsidRDefault="00905C2B" w:rsidP="00D51746">
      <w:pPr>
        <w:pStyle w:val="Titre1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u w:val="single"/>
        </w:rPr>
      </w:pPr>
      <w:r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u w:val="single"/>
        </w:rPr>
        <w:t>Supplementary material</w:t>
      </w:r>
    </w:p>
    <w:p w14:paraId="0E0422D4" w14:textId="77777777" w:rsidR="00905C2B" w:rsidRDefault="00905C2B" w:rsidP="00905C2B"/>
    <w:p w14:paraId="7F2B2C0E" w14:textId="77777777" w:rsidR="00905C2B" w:rsidRDefault="00905C2B" w:rsidP="00905C2B"/>
    <w:p w14:paraId="7CAA1C00" w14:textId="77777777" w:rsidR="00905C2B" w:rsidRPr="005E7FC5" w:rsidRDefault="00905C2B" w:rsidP="00905C2B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  <w:lang w:val="en-GB"/>
        </w:rPr>
      </w:pPr>
      <w:r w:rsidRPr="005E7FC5">
        <w:rPr>
          <w:rFonts w:asciiTheme="minorHAnsi" w:hAnsiTheme="minorHAnsi" w:cstheme="minorHAnsi"/>
          <w:b/>
          <w:color w:val="000000" w:themeColor="text1"/>
          <w:lang w:val="en-GB"/>
        </w:rPr>
        <w:t xml:space="preserve">Title: Pre-TIPS Liver and Spleen Volumetry are Not Associated </w:t>
      </w:r>
      <w:proofErr w:type="gramStart"/>
      <w:r w:rsidRPr="005E7FC5">
        <w:rPr>
          <w:rFonts w:asciiTheme="minorHAnsi" w:hAnsiTheme="minorHAnsi" w:cstheme="minorHAnsi"/>
          <w:b/>
          <w:color w:val="000000" w:themeColor="text1"/>
          <w:lang w:val="en-GB"/>
        </w:rPr>
        <w:t>With</w:t>
      </w:r>
      <w:proofErr w:type="gramEnd"/>
      <w:r w:rsidRPr="005E7FC5">
        <w:rPr>
          <w:rFonts w:asciiTheme="minorHAnsi" w:hAnsiTheme="minorHAnsi" w:cstheme="minorHAnsi"/>
          <w:b/>
          <w:color w:val="000000" w:themeColor="text1"/>
          <w:lang w:val="en-GB"/>
        </w:rPr>
        <w:t xml:space="preserve"> Liver-related Outcomes After TIPS Placement for Refractory Ascites</w:t>
      </w:r>
    </w:p>
    <w:p w14:paraId="2501332C" w14:textId="77777777" w:rsidR="00905C2B" w:rsidRPr="005E7FC5" w:rsidRDefault="00905C2B" w:rsidP="00905C2B">
      <w:pPr>
        <w:spacing w:line="360" w:lineRule="auto"/>
        <w:jc w:val="both"/>
        <w:rPr>
          <w:rFonts w:asciiTheme="minorHAnsi" w:eastAsia="Times New Roman" w:hAnsiTheme="minorHAnsi" w:cstheme="minorHAnsi"/>
          <w:color w:val="000000" w:themeColor="text1"/>
          <w:lang w:eastAsia="fr-FR"/>
        </w:rPr>
      </w:pPr>
      <w:r w:rsidRPr="005E7FC5">
        <w:rPr>
          <w:rFonts w:asciiTheme="minorHAnsi" w:hAnsiTheme="minorHAnsi" w:cstheme="minorHAnsi"/>
          <w:color w:val="000000" w:themeColor="text1"/>
          <w:lang w:val="en-GB"/>
        </w:rPr>
        <w:t>Short title: Volumetry is not useful before TIPS for refractory ascites</w:t>
      </w:r>
    </w:p>
    <w:p w14:paraId="3A666126" w14:textId="77777777" w:rsidR="00905C2B" w:rsidRPr="00905C2B" w:rsidRDefault="00905C2B" w:rsidP="00905C2B"/>
    <w:p w14:paraId="79734921" w14:textId="77777777" w:rsidR="00905C2B" w:rsidRPr="00905C2B" w:rsidRDefault="00905C2B" w:rsidP="00905C2B">
      <w:pPr>
        <w:shd w:val="clear" w:color="auto" w:fill="FFFFFF"/>
        <w:rPr>
          <w:rFonts w:asciiTheme="minorHAnsi" w:eastAsia="Times New Roman" w:hAnsiTheme="minorHAnsi" w:cstheme="minorHAnsi"/>
          <w:b/>
          <w:bCs/>
          <w:color w:val="1D2228"/>
          <w:u w:val="single"/>
          <w:lang w:eastAsia="fr-FR"/>
        </w:rPr>
      </w:pPr>
      <w:r w:rsidRPr="00905C2B">
        <w:rPr>
          <w:rFonts w:asciiTheme="minorHAnsi" w:eastAsia="Times New Roman" w:hAnsiTheme="minorHAnsi" w:cstheme="minorHAnsi"/>
          <w:b/>
          <w:bCs/>
          <w:color w:val="1D2228"/>
          <w:u w:val="single"/>
          <w:lang w:eastAsia="fr-FR"/>
        </w:rPr>
        <w:t>Table of contents</w:t>
      </w:r>
    </w:p>
    <w:p w14:paraId="56C96EB9" w14:textId="77777777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</w:p>
    <w:p w14:paraId="35D64F8D" w14:textId="2D551958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Table 1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2</w:t>
      </w:r>
    </w:p>
    <w:p w14:paraId="79B69A47" w14:textId="621A69EE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Table 2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3</w:t>
      </w:r>
    </w:p>
    <w:p w14:paraId="6D498FA0" w14:textId="1162E92B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Table 3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5</w:t>
      </w:r>
    </w:p>
    <w:p w14:paraId="3A17D474" w14:textId="4BA41917" w:rsid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Table 4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6</w:t>
      </w:r>
    </w:p>
    <w:p w14:paraId="4EBA7B9B" w14:textId="0861FA7F" w:rsid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Tabl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5</w:t>
      </w: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7</w:t>
      </w:r>
    </w:p>
    <w:p w14:paraId="00955DF0" w14:textId="27C3A062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Tabl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6</w:t>
      </w: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8</w:t>
      </w:r>
    </w:p>
    <w:p w14:paraId="0F02332D" w14:textId="4A4F3DB8" w:rsid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Tabl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7</w:t>
      </w: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8</w:t>
      </w:r>
    </w:p>
    <w:p w14:paraId="45E25438" w14:textId="5DC6E48B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Tabl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8</w:t>
      </w: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9</w:t>
      </w:r>
    </w:p>
    <w:p w14:paraId="5526A059" w14:textId="77777777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</w:p>
    <w:p w14:paraId="1ED23058" w14:textId="77777777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</w:p>
    <w:p w14:paraId="4B67231A" w14:textId="77777777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</w:p>
    <w:p w14:paraId="7387A2EC" w14:textId="784F9F2C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Figure 1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11</w:t>
      </w:r>
    </w:p>
    <w:p w14:paraId="358221FC" w14:textId="2DE902AB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  <w:r w:rsidRPr="00905C2B">
        <w:rPr>
          <w:rFonts w:asciiTheme="minorHAnsi" w:eastAsia="Times New Roman" w:hAnsiTheme="minorHAnsi" w:cstheme="minorHAnsi"/>
          <w:color w:val="1D2228"/>
          <w:lang w:eastAsia="fr-FR"/>
        </w:rPr>
        <w:t xml:space="preserve">Supplementary Figure 2: page </w:t>
      </w:r>
      <w:r>
        <w:rPr>
          <w:rFonts w:asciiTheme="minorHAnsi" w:eastAsia="Times New Roman" w:hAnsiTheme="minorHAnsi" w:cstheme="minorHAnsi"/>
          <w:color w:val="1D2228"/>
          <w:lang w:eastAsia="fr-FR"/>
        </w:rPr>
        <w:t>11</w:t>
      </w:r>
    </w:p>
    <w:p w14:paraId="3F3E2C33" w14:textId="77777777" w:rsidR="00905C2B" w:rsidRPr="00905C2B" w:rsidRDefault="00905C2B" w:rsidP="00905C2B">
      <w:pPr>
        <w:rPr>
          <w:rFonts w:asciiTheme="minorHAnsi" w:eastAsia="Times New Roman" w:hAnsiTheme="minorHAnsi" w:cstheme="minorHAnsi"/>
          <w:color w:val="1D2228"/>
          <w:lang w:eastAsia="fr-FR"/>
        </w:rPr>
      </w:pPr>
    </w:p>
    <w:p w14:paraId="74341EC4" w14:textId="0E70DBA9" w:rsidR="00EF4198" w:rsidRPr="00D51746" w:rsidRDefault="00EF4198" w:rsidP="00D51746">
      <w:pPr>
        <w:pStyle w:val="Titre1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u w:val="single"/>
        </w:rPr>
      </w:pPr>
      <w:r w:rsidRPr="00567B92">
        <w:rPr>
          <w:rFonts w:asciiTheme="minorHAnsi" w:hAnsiTheme="minorHAnsi" w:cstheme="minorHAnsi"/>
          <w:b/>
          <w:bCs/>
        </w:rPr>
        <w:br w:type="page"/>
      </w:r>
    </w:p>
    <w:tbl>
      <w:tblPr>
        <w:tblStyle w:val="Grilledetableauclaire"/>
        <w:tblpPr w:leftFromText="141" w:rightFromText="141" w:horzAnchor="margin" w:tblpY="389"/>
        <w:tblW w:w="0" w:type="auto"/>
        <w:tblLook w:val="04A0" w:firstRow="1" w:lastRow="0" w:firstColumn="1" w:lastColumn="0" w:noHBand="0" w:noVBand="1"/>
      </w:tblPr>
      <w:tblGrid>
        <w:gridCol w:w="2967"/>
        <w:gridCol w:w="1900"/>
        <w:gridCol w:w="2100"/>
        <w:gridCol w:w="2095"/>
      </w:tblGrid>
      <w:tr w:rsidR="00E51F05" w:rsidRPr="005E3EF3" w14:paraId="304EEA33" w14:textId="0A2F83BE" w:rsidTr="005E3EF3">
        <w:trPr>
          <w:trHeight w:val="472"/>
        </w:trPr>
        <w:tc>
          <w:tcPr>
            <w:tcW w:w="2967" w:type="dxa"/>
            <w:shd w:val="clear" w:color="auto" w:fill="E7E6E6" w:themeFill="background2"/>
          </w:tcPr>
          <w:p w14:paraId="77D1F301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bookmarkStart w:id="0" w:name="_Hlk95833269"/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Variable</w:t>
            </w:r>
          </w:p>
        </w:tc>
        <w:tc>
          <w:tcPr>
            <w:tcW w:w="1900" w:type="dxa"/>
            <w:shd w:val="clear" w:color="auto" w:fill="E7E6E6" w:themeFill="background2"/>
          </w:tcPr>
          <w:p w14:paraId="6F938A8C" w14:textId="45C3EB04" w:rsidR="00E51F05" w:rsidRPr="005E3EF3" w:rsidRDefault="004F4DF4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cluded patients</w:t>
            </w:r>
          </w:p>
          <w:p w14:paraId="43BDC625" w14:textId="0E6B3F7C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=43</w:t>
            </w:r>
          </w:p>
        </w:tc>
        <w:tc>
          <w:tcPr>
            <w:tcW w:w="2100" w:type="dxa"/>
            <w:shd w:val="clear" w:color="auto" w:fill="E7E6E6" w:themeFill="background2"/>
          </w:tcPr>
          <w:p w14:paraId="62674F02" w14:textId="2BE7687D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tients included in the study N=160</w:t>
            </w:r>
          </w:p>
        </w:tc>
        <w:tc>
          <w:tcPr>
            <w:tcW w:w="2095" w:type="dxa"/>
            <w:shd w:val="clear" w:color="auto" w:fill="E7E6E6" w:themeFill="background2"/>
          </w:tcPr>
          <w:p w14:paraId="5BDDC4B2" w14:textId="4FD2BB5F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 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lue</w:t>
            </w:r>
          </w:p>
        </w:tc>
      </w:tr>
      <w:tr w:rsidR="00E51F05" w:rsidRPr="005E3EF3" w14:paraId="785DE178" w14:textId="65CFD51A" w:rsidTr="005E3EF3">
        <w:trPr>
          <w:trHeight w:val="272"/>
        </w:trPr>
        <w:tc>
          <w:tcPr>
            <w:tcW w:w="2967" w:type="dxa"/>
          </w:tcPr>
          <w:p w14:paraId="5E7B84A3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1900" w:type="dxa"/>
          </w:tcPr>
          <w:p w14:paraId="5C615072" w14:textId="081D0AF4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9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53.0-64.0)</w:t>
            </w:r>
          </w:p>
        </w:tc>
        <w:tc>
          <w:tcPr>
            <w:tcW w:w="2100" w:type="dxa"/>
          </w:tcPr>
          <w:p w14:paraId="1C5808FF" w14:textId="3D1186EA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0 (51.3-65.0)</w:t>
            </w:r>
          </w:p>
        </w:tc>
        <w:tc>
          <w:tcPr>
            <w:tcW w:w="2095" w:type="dxa"/>
          </w:tcPr>
          <w:p w14:paraId="712F2A9F" w14:textId="1867A82B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31</w:t>
            </w:r>
          </w:p>
        </w:tc>
      </w:tr>
      <w:tr w:rsidR="00E51F05" w:rsidRPr="005E3EF3" w14:paraId="5C6AA9E0" w14:textId="39831058" w:rsidTr="005E3EF3">
        <w:trPr>
          <w:trHeight w:val="272"/>
        </w:trPr>
        <w:tc>
          <w:tcPr>
            <w:tcW w:w="2967" w:type="dxa"/>
          </w:tcPr>
          <w:p w14:paraId="449FB9B2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le gender, n (%)</w:t>
            </w:r>
          </w:p>
        </w:tc>
        <w:tc>
          <w:tcPr>
            <w:tcW w:w="1900" w:type="dxa"/>
          </w:tcPr>
          <w:p w14:paraId="2A2F179B" w14:textId="05BAA665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7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8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.0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100" w:type="dxa"/>
          </w:tcPr>
          <w:p w14:paraId="6BA963E8" w14:textId="73E57883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4 (83.8)</w:t>
            </w:r>
          </w:p>
        </w:tc>
        <w:tc>
          <w:tcPr>
            <w:tcW w:w="2095" w:type="dxa"/>
          </w:tcPr>
          <w:p w14:paraId="7416E019" w14:textId="5165D36C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2</w:t>
            </w:r>
          </w:p>
        </w:tc>
      </w:tr>
      <w:tr w:rsidR="00E51F05" w:rsidRPr="005E3EF3" w14:paraId="45B5A416" w14:textId="2CA02102" w:rsidTr="005E3EF3">
        <w:trPr>
          <w:trHeight w:val="283"/>
        </w:trPr>
        <w:tc>
          <w:tcPr>
            <w:tcW w:w="2967" w:type="dxa"/>
          </w:tcPr>
          <w:p w14:paraId="0303D41D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BMI, kg/m² </w:t>
            </w:r>
          </w:p>
        </w:tc>
        <w:tc>
          <w:tcPr>
            <w:tcW w:w="1900" w:type="dxa"/>
          </w:tcPr>
          <w:p w14:paraId="56E22560" w14:textId="09E1B569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.2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(21.6 -29.0)</w:t>
            </w:r>
          </w:p>
        </w:tc>
        <w:tc>
          <w:tcPr>
            <w:tcW w:w="2100" w:type="dxa"/>
          </w:tcPr>
          <w:p w14:paraId="3CC0A639" w14:textId="67A04160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24.6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1.6 -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0)</w:t>
            </w:r>
          </w:p>
        </w:tc>
        <w:tc>
          <w:tcPr>
            <w:tcW w:w="2095" w:type="dxa"/>
          </w:tcPr>
          <w:p w14:paraId="161F225F" w14:textId="6F80CB79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47</w:t>
            </w:r>
          </w:p>
        </w:tc>
      </w:tr>
      <w:tr w:rsidR="00E51F05" w:rsidRPr="005E3EF3" w14:paraId="43A8DCFC" w14:textId="4376456B" w:rsidTr="005E3EF3">
        <w:trPr>
          <w:trHeight w:val="283"/>
        </w:trPr>
        <w:tc>
          <w:tcPr>
            <w:tcW w:w="2967" w:type="dxa"/>
          </w:tcPr>
          <w:p w14:paraId="6464AF7D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etiology, n (%) </w:t>
            </w:r>
          </w:p>
          <w:p w14:paraId="05AD43E7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LD</w:t>
            </w:r>
          </w:p>
          <w:p w14:paraId="6312A133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ASLD</w:t>
            </w:r>
          </w:p>
          <w:p w14:paraId="5CBF08C7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ral</w:t>
            </w:r>
          </w:p>
          <w:p w14:paraId="27C09FAC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t-ALD</w:t>
            </w:r>
          </w:p>
          <w:p w14:paraId="23BA5A1C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LD + viral</w:t>
            </w:r>
          </w:p>
          <w:p w14:paraId="3F1FA8BB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900" w:type="dxa"/>
          </w:tcPr>
          <w:p w14:paraId="52287B48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60E5012" w14:textId="28A76E41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 (32.5)</w:t>
            </w:r>
          </w:p>
          <w:p w14:paraId="1E22B75B" w14:textId="1AE5C341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(9.3)</w:t>
            </w:r>
          </w:p>
          <w:p w14:paraId="34E0D86E" w14:textId="03C6E4FB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 (9.3)</w:t>
            </w:r>
          </w:p>
          <w:p w14:paraId="30DBBA8B" w14:textId="5318F0CD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 (18.6)</w:t>
            </w:r>
          </w:p>
          <w:p w14:paraId="78904461" w14:textId="3CF3C8C6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 (7.0)</w:t>
            </w:r>
          </w:p>
          <w:p w14:paraId="519C2DEE" w14:textId="5E7AB661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 (16.2)</w:t>
            </w:r>
          </w:p>
        </w:tc>
        <w:tc>
          <w:tcPr>
            <w:tcW w:w="2100" w:type="dxa"/>
          </w:tcPr>
          <w:p w14:paraId="6F9AE47E" w14:textId="77777777" w:rsidR="00E51F05" w:rsidRPr="005E3EF3" w:rsidRDefault="00E51F05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4EC913D" w14:textId="77777777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4 (58.8)</w:t>
            </w:r>
          </w:p>
          <w:p w14:paraId="628CB7A9" w14:textId="77777777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 (6.2)</w:t>
            </w:r>
          </w:p>
          <w:p w14:paraId="4B6EBAD1" w14:textId="77777777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8 (11.8)</w:t>
            </w:r>
          </w:p>
          <w:p w14:paraId="7201B765" w14:textId="77777777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 (10.5)</w:t>
            </w:r>
          </w:p>
          <w:p w14:paraId="46E584DE" w14:textId="77777777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 (5.0)</w:t>
            </w:r>
          </w:p>
          <w:p w14:paraId="2B025881" w14:textId="6E271721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2 (7.4)</w:t>
            </w:r>
          </w:p>
          <w:p w14:paraId="609BE5AE" w14:textId="77777777" w:rsidR="00E51F05" w:rsidRPr="005E3EF3" w:rsidRDefault="00E51F05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43C983B" w14:textId="24B37E3B" w:rsidR="00E51F05" w:rsidRPr="005E3EF3" w:rsidRDefault="00E51F05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095" w:type="dxa"/>
          </w:tcPr>
          <w:p w14:paraId="2B51E879" w14:textId="606FC401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0</w:t>
            </w:r>
          </w:p>
        </w:tc>
      </w:tr>
      <w:tr w:rsidR="00E51F05" w:rsidRPr="005E3EF3" w14:paraId="3E4C29E4" w14:textId="00503231" w:rsidTr="005E3EF3">
        <w:trPr>
          <w:trHeight w:val="283"/>
        </w:trPr>
        <w:tc>
          <w:tcPr>
            <w:tcW w:w="2967" w:type="dxa"/>
          </w:tcPr>
          <w:p w14:paraId="40328950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Liver medical history, n (%) </w:t>
            </w:r>
          </w:p>
          <w:p w14:paraId="6DCA8CC3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patic hydrothorax</w:t>
            </w:r>
          </w:p>
          <w:p w14:paraId="0E8718B8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patic encephalopathy</w:t>
            </w:r>
          </w:p>
          <w:p w14:paraId="6FCBF254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ariceal bleeding</w:t>
            </w:r>
          </w:p>
          <w:p w14:paraId="7E1C7626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patocellular carcinoma</w:t>
            </w:r>
          </w:p>
        </w:tc>
        <w:tc>
          <w:tcPr>
            <w:tcW w:w="1900" w:type="dxa"/>
          </w:tcPr>
          <w:p w14:paraId="71C8A19D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38ED09A2" w14:textId="7A60A3F3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4.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  <w:p w14:paraId="78976098" w14:textId="59CD83EF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.9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  <w:p w14:paraId="626191C4" w14:textId="689D8E8B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18.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  <w:p w14:paraId="5421F16E" w14:textId="0AC1E1E6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 (</w:t>
            </w:r>
            <w:r w:rsidR="0020626E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 w:rsidR="0020626E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100" w:type="dxa"/>
          </w:tcPr>
          <w:p w14:paraId="13CC5DDF" w14:textId="77777777" w:rsid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79AD0EB" w14:textId="4F413649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 (4.5)</w:t>
            </w:r>
          </w:p>
          <w:p w14:paraId="394DA8C7" w14:textId="77777777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 (16.3)</w:t>
            </w:r>
          </w:p>
          <w:p w14:paraId="7350B939" w14:textId="77777777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 (18.5)</w:t>
            </w:r>
          </w:p>
          <w:p w14:paraId="3537F203" w14:textId="7ADEC53A" w:rsidR="004F4DF4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 (6.9)</w:t>
            </w:r>
          </w:p>
        </w:tc>
        <w:tc>
          <w:tcPr>
            <w:tcW w:w="2095" w:type="dxa"/>
          </w:tcPr>
          <w:p w14:paraId="5EB43D67" w14:textId="77777777" w:rsidR="0020626E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9388333" w14:textId="633FB385" w:rsidR="0020626E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7</w:t>
            </w:r>
          </w:p>
          <w:p w14:paraId="5A2885E7" w14:textId="77777777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26</w:t>
            </w:r>
          </w:p>
          <w:p w14:paraId="7BC91B20" w14:textId="77777777" w:rsidR="0020626E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9</w:t>
            </w:r>
          </w:p>
          <w:p w14:paraId="1FA2392D" w14:textId="2C035F47" w:rsidR="0020626E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7</w:t>
            </w:r>
          </w:p>
        </w:tc>
      </w:tr>
      <w:tr w:rsidR="00E51F05" w:rsidRPr="005E3EF3" w14:paraId="10841DA0" w14:textId="2D782FBE" w:rsidTr="005E3EF3">
        <w:trPr>
          <w:trHeight w:val="283"/>
        </w:trPr>
        <w:tc>
          <w:tcPr>
            <w:tcW w:w="2967" w:type="dxa"/>
          </w:tcPr>
          <w:p w14:paraId="0AEFF0A4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aracenteses per month</w:t>
            </w:r>
          </w:p>
        </w:tc>
        <w:tc>
          <w:tcPr>
            <w:tcW w:w="1900" w:type="dxa"/>
          </w:tcPr>
          <w:p w14:paraId="48DFBAF8" w14:textId="789E3898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="004F4DF4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1.4-3.1)</w:t>
            </w:r>
          </w:p>
        </w:tc>
        <w:tc>
          <w:tcPr>
            <w:tcW w:w="2100" w:type="dxa"/>
          </w:tcPr>
          <w:p w14:paraId="4A1486CC" w14:textId="69E50B08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1.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3.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095" w:type="dxa"/>
          </w:tcPr>
          <w:p w14:paraId="76CC5D51" w14:textId="43F0FFDA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82</w:t>
            </w:r>
          </w:p>
        </w:tc>
      </w:tr>
      <w:tr w:rsidR="00E51F05" w:rsidRPr="005E3EF3" w14:paraId="258FA1CF" w14:textId="1924EFB4" w:rsidTr="005E3EF3">
        <w:trPr>
          <w:trHeight w:val="283"/>
        </w:trPr>
        <w:tc>
          <w:tcPr>
            <w:tcW w:w="2967" w:type="dxa"/>
          </w:tcPr>
          <w:p w14:paraId="37712A9D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ild-Pugh score, n (%)</w:t>
            </w:r>
          </w:p>
          <w:p w14:paraId="0B7C9850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</w:t>
            </w:r>
          </w:p>
          <w:p w14:paraId="45EBEF48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900" w:type="dxa"/>
          </w:tcPr>
          <w:p w14:paraId="5C733D62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C06C88B" w14:textId="53FD48DF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8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0.0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  <w:p w14:paraId="3B486492" w14:textId="1B4180A2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1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</w:t>
            </w:r>
            <w:r w:rsidR="00E51F05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100" w:type="dxa"/>
          </w:tcPr>
          <w:p w14:paraId="63471A57" w14:textId="77777777" w:rsidR="00E51F05" w:rsidRPr="005E3EF3" w:rsidRDefault="00E51F05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03B5F9A" w14:textId="77777777" w:rsidR="004F4DF4" w:rsidRPr="004F4DF4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0 (81.2)</w:t>
            </w:r>
          </w:p>
          <w:p w14:paraId="39CA6BA0" w14:textId="30CF83AB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 (18.8)</w:t>
            </w:r>
          </w:p>
        </w:tc>
        <w:tc>
          <w:tcPr>
            <w:tcW w:w="2095" w:type="dxa"/>
          </w:tcPr>
          <w:p w14:paraId="390C88DC" w14:textId="3383E9BC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15</w:t>
            </w:r>
          </w:p>
        </w:tc>
      </w:tr>
      <w:tr w:rsidR="00E51F05" w:rsidRPr="005E3EF3" w14:paraId="423A2E3F" w14:textId="30EB29CD" w:rsidTr="005E3EF3">
        <w:trPr>
          <w:trHeight w:val="283"/>
        </w:trPr>
        <w:tc>
          <w:tcPr>
            <w:tcW w:w="2967" w:type="dxa"/>
          </w:tcPr>
          <w:p w14:paraId="123F3D05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LD score</w:t>
            </w:r>
          </w:p>
        </w:tc>
        <w:tc>
          <w:tcPr>
            <w:tcW w:w="1900" w:type="dxa"/>
          </w:tcPr>
          <w:p w14:paraId="781DF3FD" w14:textId="0254D2FE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="0020626E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5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(10-14)</w:t>
            </w:r>
          </w:p>
        </w:tc>
        <w:tc>
          <w:tcPr>
            <w:tcW w:w="2100" w:type="dxa"/>
          </w:tcPr>
          <w:p w14:paraId="302623DA" w14:textId="12E52812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12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0-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095" w:type="dxa"/>
          </w:tcPr>
          <w:p w14:paraId="48AF7B0F" w14:textId="413DE61F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E51F05" w:rsidRPr="005E3EF3" w14:paraId="7EFA0E8C" w14:textId="0F10C345" w:rsidTr="005E3EF3">
        <w:trPr>
          <w:trHeight w:val="283"/>
        </w:trPr>
        <w:tc>
          <w:tcPr>
            <w:tcW w:w="2967" w:type="dxa"/>
          </w:tcPr>
          <w:p w14:paraId="4D0D0EBD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aemoglobin, g/dL</w:t>
            </w:r>
          </w:p>
        </w:tc>
        <w:tc>
          <w:tcPr>
            <w:tcW w:w="1900" w:type="dxa"/>
          </w:tcPr>
          <w:p w14:paraId="28C8CA78" w14:textId="516DD0DD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.</w:t>
            </w:r>
            <w:r w:rsidR="0020626E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.3-12.6)</w:t>
            </w:r>
          </w:p>
        </w:tc>
        <w:tc>
          <w:tcPr>
            <w:tcW w:w="2100" w:type="dxa"/>
          </w:tcPr>
          <w:p w14:paraId="3A0C2527" w14:textId="695EF1F5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10.4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9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12</w:t>
            </w:r>
            <w:r w:rsidR="0020626E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095" w:type="dxa"/>
          </w:tcPr>
          <w:p w14:paraId="111FF939" w14:textId="65DB64D9" w:rsidR="00E51F05" w:rsidRPr="005E3EF3" w:rsidRDefault="0020626E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30</w:t>
            </w:r>
          </w:p>
        </w:tc>
      </w:tr>
      <w:tr w:rsidR="00E51F05" w:rsidRPr="005E3EF3" w14:paraId="383ECC9A" w14:textId="12A8BA4E" w:rsidTr="005E3EF3">
        <w:trPr>
          <w:trHeight w:val="283"/>
        </w:trPr>
        <w:tc>
          <w:tcPr>
            <w:tcW w:w="2967" w:type="dxa"/>
          </w:tcPr>
          <w:p w14:paraId="5A0D18B4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latelets, G/L</w:t>
            </w:r>
          </w:p>
        </w:tc>
        <w:tc>
          <w:tcPr>
            <w:tcW w:w="1900" w:type="dxa"/>
          </w:tcPr>
          <w:p w14:paraId="2AB0D328" w14:textId="7B50BBC8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="0040483F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80-176)</w:t>
            </w:r>
          </w:p>
        </w:tc>
        <w:tc>
          <w:tcPr>
            <w:tcW w:w="2100" w:type="dxa"/>
          </w:tcPr>
          <w:p w14:paraId="5CA16F7C" w14:textId="7549582C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125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7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095" w:type="dxa"/>
          </w:tcPr>
          <w:p w14:paraId="6DFFF775" w14:textId="0DBDB5A0" w:rsidR="00E51F05" w:rsidRPr="005E3EF3" w:rsidRDefault="0040483F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61</w:t>
            </w:r>
          </w:p>
        </w:tc>
      </w:tr>
      <w:tr w:rsidR="00E51F05" w:rsidRPr="005E3EF3" w14:paraId="624187C7" w14:textId="0FC53B64" w:rsidTr="005E3EF3">
        <w:trPr>
          <w:trHeight w:val="283"/>
        </w:trPr>
        <w:tc>
          <w:tcPr>
            <w:tcW w:w="2967" w:type="dxa"/>
          </w:tcPr>
          <w:p w14:paraId="5C3C00A4" w14:textId="2128AA9C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</w:t>
            </w: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, %</w:t>
            </w:r>
          </w:p>
        </w:tc>
        <w:tc>
          <w:tcPr>
            <w:tcW w:w="1900" w:type="dxa"/>
          </w:tcPr>
          <w:p w14:paraId="409A2A08" w14:textId="6D227B35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5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56-73)</w:t>
            </w:r>
          </w:p>
        </w:tc>
        <w:tc>
          <w:tcPr>
            <w:tcW w:w="2100" w:type="dxa"/>
          </w:tcPr>
          <w:p w14:paraId="754B3BC9" w14:textId="3466A57C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65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095" w:type="dxa"/>
          </w:tcPr>
          <w:p w14:paraId="1C8436C9" w14:textId="75168B55" w:rsidR="00E51F05" w:rsidRPr="005E3EF3" w:rsidRDefault="0040483F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E51F05" w:rsidRPr="005E3EF3" w14:paraId="5082D930" w14:textId="17366D20" w:rsidTr="005E3EF3">
        <w:trPr>
          <w:trHeight w:val="283"/>
        </w:trPr>
        <w:tc>
          <w:tcPr>
            <w:tcW w:w="2967" w:type="dxa"/>
          </w:tcPr>
          <w:p w14:paraId="0702BD94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R</w:t>
            </w:r>
          </w:p>
        </w:tc>
        <w:tc>
          <w:tcPr>
            <w:tcW w:w="1900" w:type="dxa"/>
          </w:tcPr>
          <w:p w14:paraId="3030032B" w14:textId="3552C873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3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2-1.5)</w:t>
            </w:r>
          </w:p>
        </w:tc>
        <w:tc>
          <w:tcPr>
            <w:tcW w:w="2100" w:type="dxa"/>
          </w:tcPr>
          <w:p w14:paraId="3CF650B4" w14:textId="44422D52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1.3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2-1.5)</w:t>
            </w:r>
          </w:p>
        </w:tc>
        <w:tc>
          <w:tcPr>
            <w:tcW w:w="2095" w:type="dxa"/>
          </w:tcPr>
          <w:p w14:paraId="1E052FA1" w14:textId="5BCD7E01" w:rsidR="00E51F05" w:rsidRPr="005E3EF3" w:rsidRDefault="0040483F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77</w:t>
            </w:r>
          </w:p>
        </w:tc>
      </w:tr>
      <w:tr w:rsidR="00E51F05" w:rsidRPr="005E3EF3" w14:paraId="0CFAA13E" w14:textId="48010682" w:rsidTr="005E3EF3">
        <w:trPr>
          <w:trHeight w:val="283"/>
        </w:trPr>
        <w:tc>
          <w:tcPr>
            <w:tcW w:w="2967" w:type="dxa"/>
          </w:tcPr>
          <w:p w14:paraId="46D2F16F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um sodium, mmol/L</w:t>
            </w:r>
          </w:p>
        </w:tc>
        <w:tc>
          <w:tcPr>
            <w:tcW w:w="1900" w:type="dxa"/>
          </w:tcPr>
          <w:p w14:paraId="7DF0C894" w14:textId="20E6C122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34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31-137)</w:t>
            </w:r>
          </w:p>
        </w:tc>
        <w:tc>
          <w:tcPr>
            <w:tcW w:w="2100" w:type="dxa"/>
          </w:tcPr>
          <w:p w14:paraId="194BD36C" w14:textId="769E7454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134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3</w:t>
            </w:r>
            <w:r w:rsidR="00517AB0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137)</w:t>
            </w:r>
          </w:p>
        </w:tc>
        <w:tc>
          <w:tcPr>
            <w:tcW w:w="2095" w:type="dxa"/>
          </w:tcPr>
          <w:p w14:paraId="6A638CF4" w14:textId="1A0ACC6D" w:rsidR="00E51F05" w:rsidRPr="005E3EF3" w:rsidRDefault="0040483F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7</w:t>
            </w:r>
          </w:p>
        </w:tc>
      </w:tr>
      <w:tr w:rsidR="00E51F05" w:rsidRPr="005E3EF3" w14:paraId="7B912B1E" w14:textId="082363C8" w:rsidTr="005E3EF3">
        <w:trPr>
          <w:trHeight w:val="283"/>
        </w:trPr>
        <w:tc>
          <w:tcPr>
            <w:tcW w:w="2967" w:type="dxa"/>
          </w:tcPr>
          <w:p w14:paraId="0608742F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um creatinine, µmol/L</w:t>
            </w:r>
          </w:p>
        </w:tc>
        <w:tc>
          <w:tcPr>
            <w:tcW w:w="1900" w:type="dxa"/>
          </w:tcPr>
          <w:p w14:paraId="67447BD2" w14:textId="4F8BF916" w:rsidR="00E51F05" w:rsidRPr="005E3EF3" w:rsidRDefault="00994D52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0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71-110)</w:t>
            </w:r>
          </w:p>
        </w:tc>
        <w:tc>
          <w:tcPr>
            <w:tcW w:w="2100" w:type="dxa"/>
          </w:tcPr>
          <w:p w14:paraId="494F2026" w14:textId="38920156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85.5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6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1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095" w:type="dxa"/>
          </w:tcPr>
          <w:p w14:paraId="50B79BCA" w14:textId="6954330D" w:rsidR="00E51F05" w:rsidRPr="005E3EF3" w:rsidRDefault="0040483F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72</w:t>
            </w:r>
          </w:p>
        </w:tc>
      </w:tr>
      <w:tr w:rsidR="00E51F05" w:rsidRPr="005E3EF3" w14:paraId="7675049D" w14:textId="2EE06DB3" w:rsidTr="005E3EF3">
        <w:trPr>
          <w:trHeight w:val="283"/>
        </w:trPr>
        <w:tc>
          <w:tcPr>
            <w:tcW w:w="2967" w:type="dxa"/>
          </w:tcPr>
          <w:p w14:paraId="0B300B86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lbumin, g/L</w:t>
            </w:r>
          </w:p>
        </w:tc>
        <w:tc>
          <w:tcPr>
            <w:tcW w:w="1900" w:type="dxa"/>
          </w:tcPr>
          <w:p w14:paraId="4807AC46" w14:textId="47DFA2A0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2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7-34)</w:t>
            </w:r>
          </w:p>
        </w:tc>
        <w:tc>
          <w:tcPr>
            <w:tcW w:w="2100" w:type="dxa"/>
          </w:tcPr>
          <w:p w14:paraId="6968D9B6" w14:textId="0B3972E0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32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095" w:type="dxa"/>
          </w:tcPr>
          <w:p w14:paraId="72DD3348" w14:textId="525F58A8" w:rsidR="00E51F05" w:rsidRPr="005E3EF3" w:rsidRDefault="0040483F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16</w:t>
            </w:r>
          </w:p>
        </w:tc>
      </w:tr>
      <w:tr w:rsidR="00E51F05" w:rsidRPr="005E3EF3" w14:paraId="41480FC4" w14:textId="2B054765" w:rsidTr="005E3EF3">
        <w:trPr>
          <w:trHeight w:val="283"/>
        </w:trPr>
        <w:tc>
          <w:tcPr>
            <w:tcW w:w="2967" w:type="dxa"/>
          </w:tcPr>
          <w:p w14:paraId="023EF1A7" w14:textId="77777777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otal bilirubin, µmol/L</w:t>
            </w:r>
          </w:p>
        </w:tc>
        <w:tc>
          <w:tcPr>
            <w:tcW w:w="1900" w:type="dxa"/>
          </w:tcPr>
          <w:p w14:paraId="1914C6A4" w14:textId="696EA199" w:rsidR="00E51F05" w:rsidRPr="005E3EF3" w:rsidRDefault="00E51F05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 w:rsidR="0040483F" w:rsidRPr="005E3E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</w:t>
            </w:r>
            <w:r w:rsidR="004F4DF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F4DF4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3-36)</w:t>
            </w:r>
          </w:p>
        </w:tc>
        <w:tc>
          <w:tcPr>
            <w:tcW w:w="2100" w:type="dxa"/>
          </w:tcPr>
          <w:p w14:paraId="4D1532BB" w14:textId="780EC694" w:rsidR="00E51F05" w:rsidRPr="005E3EF3" w:rsidRDefault="004F4DF4" w:rsidP="004F4DF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20.3 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3-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  <w:r w:rsidR="00E51F05"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095" w:type="dxa"/>
          </w:tcPr>
          <w:p w14:paraId="0490B973" w14:textId="70D16F9D" w:rsidR="00E51F05" w:rsidRPr="005E3EF3" w:rsidRDefault="0040483F" w:rsidP="005E3E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5E3EF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37</w:t>
            </w:r>
          </w:p>
        </w:tc>
      </w:tr>
    </w:tbl>
    <w:bookmarkEnd w:id="0"/>
    <w:p w14:paraId="1566F523" w14:textId="10001B04" w:rsidR="005E3EF3" w:rsidRPr="00567B92" w:rsidRDefault="005E3EF3" w:rsidP="005E3EF3">
      <w:pPr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5E3EF3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Supplementary Table </w:t>
      </w:r>
      <w:r w:rsidR="00D51746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1</w:t>
      </w:r>
      <w:r w:rsidRPr="005E3EF3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: baseline characteristics of 43 patients who were not included in </w:t>
      </w:r>
      <w:r>
        <w:rPr>
          <w:rFonts w:asciiTheme="minorHAnsi" w:hAnsiTheme="minorHAnsi" w:cstheme="minorHAnsi"/>
          <w:b/>
          <w:color w:val="000000" w:themeColor="text1"/>
          <w:sz w:val="20"/>
          <w:szCs w:val="20"/>
        </w:rPr>
        <w:t>the study</w:t>
      </w:r>
      <w:r w:rsidRPr="005E3EF3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567B92">
        <w:rPr>
          <w:rFonts w:asciiTheme="minorHAnsi" w:hAnsiTheme="minorHAnsi" w:cstheme="minorHAnsi"/>
          <w:i/>
          <w:iCs/>
          <w:sz w:val="22"/>
          <w:szCs w:val="22"/>
        </w:rPr>
        <w:t xml:space="preserve">Abbreviations: BMI, body mass </w:t>
      </w:r>
      <w:proofErr w:type="gramStart"/>
      <w:r w:rsidRPr="00567B92">
        <w:rPr>
          <w:rFonts w:asciiTheme="minorHAnsi" w:hAnsiTheme="minorHAnsi" w:cstheme="minorHAnsi"/>
          <w:i/>
          <w:iCs/>
          <w:sz w:val="22"/>
          <w:szCs w:val="22"/>
        </w:rPr>
        <w:t xml:space="preserve">index;  </w:t>
      </w:r>
      <w:r>
        <w:rPr>
          <w:rFonts w:asciiTheme="minorHAnsi" w:hAnsiTheme="minorHAnsi" w:cstheme="minorHAnsi"/>
          <w:i/>
          <w:iCs/>
          <w:sz w:val="22"/>
          <w:szCs w:val="22"/>
        </w:rPr>
        <w:t>ALD</w:t>
      </w:r>
      <w:proofErr w:type="gramEnd"/>
      <w:r>
        <w:rPr>
          <w:rFonts w:asciiTheme="minorHAnsi" w:hAnsiTheme="minorHAnsi" w:cstheme="minorHAnsi"/>
          <w:i/>
          <w:iCs/>
          <w:sz w:val="22"/>
          <w:szCs w:val="22"/>
        </w:rPr>
        <w:t xml:space="preserve">, alcohol-related liver disease; MASLD, metabolic dysfunction-associated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</w:rPr>
        <w:t>steatotic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</w:rPr>
        <w:t xml:space="preserve"> liver disease;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</w:rPr>
        <w:t>MetALD</w:t>
      </w:r>
      <w:proofErr w:type="spellEnd"/>
      <w:r>
        <w:rPr>
          <w:rFonts w:asciiTheme="minorHAnsi" w:hAnsiTheme="minorHAnsi" w:cstheme="minorHAnsi"/>
          <w:i/>
          <w:iCs/>
          <w:sz w:val="22"/>
          <w:szCs w:val="22"/>
        </w:rPr>
        <w:t>, metabolic dysfunction-associated alcohol-associated liver disease;</w:t>
      </w:r>
      <w:r w:rsidRPr="005E3EF3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567B92">
        <w:rPr>
          <w:rFonts w:asciiTheme="minorHAnsi" w:hAnsiTheme="minorHAnsi" w:cstheme="minorHAnsi"/>
          <w:i/>
          <w:iCs/>
          <w:sz w:val="22"/>
          <w:szCs w:val="22"/>
        </w:rPr>
        <w:t>MELD, model for end stage liver disease;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567B92">
        <w:rPr>
          <w:rFonts w:asciiTheme="minorHAnsi" w:hAnsiTheme="minorHAnsi" w:cstheme="minorHAnsi"/>
          <w:i/>
          <w:iCs/>
          <w:sz w:val="22"/>
          <w:szCs w:val="22"/>
        </w:rPr>
        <w:t xml:space="preserve">PT, prothrombin time ratio;  INR, international normalized ratio;  </w:t>
      </w:r>
    </w:p>
    <w:p w14:paraId="3B60C514" w14:textId="29D6F7B0" w:rsidR="00E51F05" w:rsidRPr="005E3EF3" w:rsidRDefault="00E51F05">
      <w:pPr>
        <w:suppressAutoHyphens w:val="0"/>
        <w:spacing w:after="160" w:line="259" w:lineRule="auto"/>
        <w:rPr>
          <w:rFonts w:asciiTheme="minorHAnsi" w:eastAsiaTheme="majorEastAsia" w:hAnsiTheme="minorHAnsi" w:cstheme="minorHAnsi"/>
          <w:b/>
          <w:color w:val="000000" w:themeColor="text1"/>
          <w:kern w:val="0"/>
          <w:sz w:val="20"/>
          <w:szCs w:val="20"/>
          <w:lang w:eastAsia="en-US" w:bidi="ar-SA"/>
        </w:rPr>
      </w:pPr>
      <w:r w:rsidRPr="005E3EF3">
        <w:rPr>
          <w:rFonts w:asciiTheme="minorHAnsi" w:hAnsiTheme="minorHAnsi" w:cstheme="minorHAnsi"/>
          <w:b/>
          <w:color w:val="000000" w:themeColor="text1"/>
          <w:sz w:val="20"/>
          <w:szCs w:val="20"/>
        </w:rPr>
        <w:br w:type="page"/>
      </w:r>
    </w:p>
    <w:p w14:paraId="7F049DB7" w14:textId="3F2D93DF" w:rsidR="00D51746" w:rsidRPr="005E3EF3" w:rsidRDefault="00D51746" w:rsidP="00D51746">
      <w:pPr>
        <w:pStyle w:val="Titre2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  <w:r w:rsidRPr="005E3EF3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2</w:t>
      </w:r>
      <w:r w:rsidRPr="005E3EF3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: baseline characteristics of the patients according to the cohort in which patients were included </w:t>
      </w:r>
    </w:p>
    <w:tbl>
      <w:tblPr>
        <w:tblW w:w="10489" w:type="dxa"/>
        <w:tblInd w:w="-851" w:type="dxa"/>
        <w:tblCellMar>
          <w:top w:w="100" w:type="dxa"/>
          <w:left w:w="0" w:type="dxa"/>
          <w:bottom w:w="100" w:type="dxa"/>
          <w:right w:w="0" w:type="dxa"/>
        </w:tblCellMar>
        <w:tblLook w:val="04A0" w:firstRow="1" w:lastRow="0" w:firstColumn="1" w:lastColumn="0" w:noHBand="0" w:noVBand="1"/>
      </w:tblPr>
      <w:tblGrid>
        <w:gridCol w:w="3029"/>
        <w:gridCol w:w="1887"/>
        <w:gridCol w:w="1887"/>
        <w:gridCol w:w="1887"/>
        <w:gridCol w:w="1799"/>
      </w:tblGrid>
      <w:tr w:rsidR="00D51746" w:rsidRPr="00567B92" w14:paraId="4B3B690C" w14:textId="77777777" w:rsidTr="00433541">
        <w:tc>
          <w:tcPr>
            <w:tcW w:w="302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F2377A1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riable</w:t>
            </w:r>
          </w:p>
          <w:p w14:paraId="3EB148F5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8C761" w14:textId="77777777" w:rsidR="00D51746" w:rsidRPr="00567B92" w:rsidRDefault="00D51746" w:rsidP="00433541">
            <w:pPr>
              <w:pStyle w:val="TableContents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            Cohort 1</w:t>
            </w:r>
          </w:p>
          <w:p w14:paraId="2D15AF0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 = 76</w:t>
            </w:r>
          </w:p>
        </w:tc>
        <w:tc>
          <w:tcPr>
            <w:tcW w:w="188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E96542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hort 2</w:t>
            </w:r>
          </w:p>
          <w:p w14:paraId="1BDE5F28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 = 62</w:t>
            </w:r>
          </w:p>
        </w:tc>
        <w:tc>
          <w:tcPr>
            <w:tcW w:w="188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F554A1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hort 3</w:t>
            </w:r>
          </w:p>
          <w:p w14:paraId="2ABC68D3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 = 22</w:t>
            </w:r>
          </w:p>
        </w:tc>
        <w:tc>
          <w:tcPr>
            <w:tcW w:w="179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0E334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  <w:p w14:paraId="50D30A35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51746" w:rsidRPr="00567B92" w14:paraId="245BA740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9CA6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Age (years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5969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58.8 (52.3-62.1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0321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60.1 (57.4-63.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F995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62.4 (52.7-66.9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B774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3B73DC6F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C0E86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BMI (kg/m2)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6277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5 (23-2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3B7CB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5 (21-2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EEB38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3 (20-27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2A294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2E6135BA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C71E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Hemoglobin (g/dL)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A941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0.0 (8.8-11.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11DA3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0.4 (9.4-13.1)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ACEC9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0.9 (9.3-12.2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B9CF5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44462ABE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6E86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Platelets count (G/L)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F7EDB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15 (77-159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2688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45 (101-191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1F6FC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55 (95-212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D14D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195AC38A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2874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PT (%)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D6B5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64 (54-74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CB93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67 (60-82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91738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64 (55-7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C7C5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08FB2FDF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C45D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INR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15374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.3 (1.2-1.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B6202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.3 (1.1-1.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BAA8A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.3 (1.2-1.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A325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11924F0F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82AD2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Serum sodium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F859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34 (129-13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4E0C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36 (132-13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EF90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33 (129-13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320E9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18E9925A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FB6B6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Creatinine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129CC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81 (66-112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D747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87 (62-120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9CEB9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91 (67-133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C72B5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647BE560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03F44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Albumin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7F2D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32 (27-3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CD5FC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33 (31-36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A0C4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30 (27-33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4B5B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</w:p>
        </w:tc>
      </w:tr>
      <w:tr w:rsidR="00D51746" w:rsidRPr="00567B92" w14:paraId="5093C44A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B810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Bilirubin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275C9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2 (13-36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D845A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9 (12-36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B3AE1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9 (15-2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E7679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47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65F1A0D6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E3DE6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Previous HE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9736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8 (23.7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DF264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5 (8.1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8BF58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3 (13.6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164B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</w:p>
        </w:tc>
      </w:tr>
      <w:tr w:rsidR="00D51746" w:rsidRPr="00567B92" w14:paraId="04E60421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4223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Previous AVB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13DB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0 (27.4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A90D8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7 (11.3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391B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 (9.1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B4013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</w:p>
        </w:tc>
      </w:tr>
      <w:tr w:rsidR="00D51746" w:rsidRPr="00567B92" w14:paraId="536C838A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916C5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revious HCC 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B408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4 (5.3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8823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4 (6.4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96BA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3 (13.6%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2B092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45A336DF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F2F4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Number of paracenteses (/month)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6ABE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3 (2-4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EDF8A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 (1-3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2AAAB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 (1-3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A2D93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</w:p>
        </w:tc>
      </w:tr>
      <w:tr w:rsidR="00D51746" w:rsidRPr="00567B92" w14:paraId="1FA6515A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CD404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Child-Pugh score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E7079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8 (8-10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DB5B1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8 (8-9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FF1B6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8 (8-9)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8A59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7FAC2FED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BB0F4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MELD score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05083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3 (11-16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DA38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2 (9-1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8631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1 (10-13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D4CE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23375EE1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79A8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HVPG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FD13C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5 (13-21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ABA5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6 (14-17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CA49B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6 (15-1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39CE8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6C01600E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F951D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PPG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835E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7 (5-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9AE5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6 (5-8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35439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6 (5-7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2BCCA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51746" w:rsidRPr="00567B92" w14:paraId="633ED12A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EEEA7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62FFF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C0D60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9D725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F73EB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51746" w:rsidRPr="00567B92" w14:paraId="1A5DC735" w14:textId="77777777" w:rsidTr="00433541">
        <w:tc>
          <w:tcPr>
            <w:tcW w:w="30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B2D71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B4B8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E31AB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457F8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F9FAE" w14:textId="77777777" w:rsidR="00D51746" w:rsidRPr="00567B92" w:rsidRDefault="00D51746" w:rsidP="00433541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AAFEC6F" w14:textId="77777777" w:rsidR="00D51746" w:rsidRPr="00567B92" w:rsidRDefault="00D51746" w:rsidP="00D51746">
      <w:pPr>
        <w:rPr>
          <w:rFonts w:asciiTheme="minorHAnsi" w:hAnsiTheme="minorHAnsi" w:cstheme="minorHAnsi"/>
        </w:rPr>
      </w:pPr>
    </w:p>
    <w:p w14:paraId="6A0E304B" w14:textId="77777777" w:rsidR="00D51746" w:rsidRPr="00567B92" w:rsidRDefault="00D51746" w:rsidP="00D51746">
      <w:pPr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567B92">
        <w:rPr>
          <w:rFonts w:asciiTheme="minorHAnsi" w:hAnsiTheme="minorHAnsi" w:cstheme="minorHAnsi"/>
          <w:i/>
          <w:iCs/>
          <w:sz w:val="22"/>
          <w:szCs w:val="22"/>
        </w:rPr>
        <w:t xml:space="preserve">Abbreviations: BMI, body mass </w:t>
      </w:r>
      <w:proofErr w:type="gramStart"/>
      <w:r w:rsidRPr="00567B92">
        <w:rPr>
          <w:rFonts w:asciiTheme="minorHAnsi" w:hAnsiTheme="minorHAnsi" w:cstheme="minorHAnsi"/>
          <w:i/>
          <w:iCs/>
          <w:sz w:val="22"/>
          <w:szCs w:val="22"/>
        </w:rPr>
        <w:t>index;  PT</w:t>
      </w:r>
      <w:proofErr w:type="gramEnd"/>
      <w:r w:rsidRPr="00567B92">
        <w:rPr>
          <w:rFonts w:asciiTheme="minorHAnsi" w:hAnsiTheme="minorHAnsi" w:cstheme="minorHAnsi"/>
          <w:i/>
          <w:iCs/>
          <w:sz w:val="22"/>
          <w:szCs w:val="22"/>
        </w:rPr>
        <w:t>, prothrombin time ratio;  INR, international normalized ratio;  HE, hepatic encephalopathy;  AVB, acute variceal bleeding;  HCC, hepatocellular carcinoma; MELD, model for end stage liver disease;  HVPG, hepatic venous pressure gradient;  PPG, portal pressure gradient</w:t>
      </w:r>
    </w:p>
    <w:p w14:paraId="3716C15B" w14:textId="77777777" w:rsidR="00D51746" w:rsidRDefault="00D51746">
      <w:pPr>
        <w:suppressAutoHyphens w:val="0"/>
        <w:spacing w:after="160" w:line="259" w:lineRule="auto"/>
        <w:rPr>
          <w:rFonts w:asciiTheme="minorHAnsi" w:eastAsiaTheme="majorEastAsia" w:hAnsiTheme="minorHAnsi" w:cstheme="minorHAnsi"/>
          <w:b/>
          <w:color w:val="000000" w:themeColor="text1"/>
          <w:kern w:val="0"/>
          <w:sz w:val="20"/>
          <w:szCs w:val="20"/>
          <w:lang w:eastAsia="en-US" w:bidi="ar-SA"/>
        </w:rPr>
      </w:pPr>
      <w:r>
        <w:rPr>
          <w:rFonts w:asciiTheme="minorHAnsi" w:hAnsiTheme="minorHAnsi" w:cstheme="minorHAnsi"/>
          <w:b/>
          <w:color w:val="000000" w:themeColor="text1"/>
          <w:sz w:val="20"/>
          <w:szCs w:val="20"/>
        </w:rPr>
        <w:br w:type="page"/>
      </w:r>
    </w:p>
    <w:p w14:paraId="1DCCB20A" w14:textId="23921AB1" w:rsidR="004344C9" w:rsidRPr="00CA0C87" w:rsidRDefault="00050567" w:rsidP="001214DD">
      <w:pPr>
        <w:pStyle w:val="Titre2"/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</w:pPr>
      <w:r w:rsidRPr="00CA0C87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4344C9" w:rsidRPr="00CA0C87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Table </w:t>
      </w:r>
      <w:r w:rsidR="00CA0C87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3</w:t>
      </w:r>
      <w:r w:rsidR="004344C9" w:rsidRPr="00CA0C87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: baseline radiological characteristics in cohort 1</w:t>
      </w:r>
      <w:r w:rsidR="00DD11AA" w:rsidRPr="00CA0C87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,</w:t>
      </w:r>
      <w:r w:rsidR="004344C9" w:rsidRPr="00CA0C87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 2</w:t>
      </w:r>
      <w:r w:rsidR="00DD11AA" w:rsidRPr="00CA0C87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 xml:space="preserve"> </w:t>
      </w:r>
      <w:r w:rsidR="004344C9" w:rsidRPr="00CA0C87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and 3</w:t>
      </w:r>
    </w:p>
    <w:tbl>
      <w:tblPr>
        <w:tblW w:w="9638" w:type="dxa"/>
        <w:tblCellMar>
          <w:top w:w="100" w:type="dxa"/>
          <w:left w:w="0" w:type="dxa"/>
          <w:bottom w:w="100" w:type="dxa"/>
          <w:right w:w="0" w:type="dxa"/>
        </w:tblCellMar>
        <w:tblLook w:val="04A0" w:firstRow="1" w:lastRow="0" w:firstColumn="1" w:lastColumn="0" w:noHBand="0" w:noVBand="1"/>
      </w:tblPr>
      <w:tblGrid>
        <w:gridCol w:w="2221"/>
        <w:gridCol w:w="1828"/>
        <w:gridCol w:w="1828"/>
        <w:gridCol w:w="2105"/>
        <w:gridCol w:w="1656"/>
      </w:tblGrid>
      <w:tr w:rsidR="004344C9" w:rsidRPr="00567B92" w14:paraId="0295398B" w14:textId="77777777" w:rsidTr="00801DAE">
        <w:tc>
          <w:tcPr>
            <w:tcW w:w="5503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7207D559" w14:textId="77777777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riable</w:t>
            </w:r>
          </w:p>
          <w:p w14:paraId="3190A3D4" w14:textId="77777777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3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14E9D675" w14:textId="78F614F5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="00E352F9"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</w:t>
            </w:r>
            <w:r w:rsidR="00E352F9"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 1</w:t>
            </w:r>
          </w:p>
          <w:p w14:paraId="69D50332" w14:textId="77777777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 = 76</w:t>
            </w:r>
          </w:p>
        </w:tc>
        <w:tc>
          <w:tcPr>
            <w:tcW w:w="5503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2BE873F3" w14:textId="5BA6EB2B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hort 2</w:t>
            </w:r>
          </w:p>
          <w:p w14:paraId="0FB50281" w14:textId="77777777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 = 62</w:t>
            </w:r>
          </w:p>
        </w:tc>
        <w:tc>
          <w:tcPr>
            <w:tcW w:w="5503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2E2DBE72" w14:textId="15BB2250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hort 3</w:t>
            </w:r>
          </w:p>
          <w:p w14:paraId="2BEFDC01" w14:textId="77777777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 = 22</w:t>
            </w:r>
          </w:p>
        </w:tc>
        <w:tc>
          <w:tcPr>
            <w:tcW w:w="5503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2BD7DBDF" w14:textId="77777777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  <w:p w14:paraId="131AB4C2" w14:textId="77777777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44C9" w:rsidRPr="00567B92" w14:paraId="4F9EAF73" w14:textId="77777777" w:rsidTr="00801DAE"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D2C6A" w14:textId="7E3B8461" w:rsidR="004344C9" w:rsidRPr="00567B92" w:rsidRDefault="00DD11AA" w:rsidP="00DD11AA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Liver volume</w:t>
            </w:r>
            <w:r w:rsidR="004344C9"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m</w:t>
            </w: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L</w:t>
            </w:r>
            <w:r w:rsidR="004344C9"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  <w:r w:rsidR="004344C9"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DAAB7" w14:textId="4F3BA72D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3C58CB" w:rsidRPr="00567B92">
              <w:rPr>
                <w:rFonts w:asciiTheme="minorHAnsi" w:hAnsiTheme="minorHAnsi" w:cstheme="minorHAnsi"/>
                <w:sz w:val="20"/>
                <w:szCs w:val="20"/>
              </w:rPr>
              <w:t>453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3C58CB" w:rsidRPr="00567B92">
              <w:rPr>
                <w:rFonts w:asciiTheme="minorHAnsi" w:hAnsiTheme="minorHAnsi" w:cstheme="minorHAnsi"/>
                <w:sz w:val="20"/>
                <w:szCs w:val="20"/>
              </w:rPr>
              <w:t>1220-1734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AEE8C" w14:textId="3E88276D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3C58CB" w:rsidRPr="00567B92">
              <w:rPr>
                <w:rFonts w:asciiTheme="minorHAnsi" w:hAnsiTheme="minorHAnsi" w:cstheme="minorHAnsi"/>
                <w:sz w:val="20"/>
                <w:szCs w:val="20"/>
              </w:rPr>
              <w:t>451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3C58CB" w:rsidRPr="00567B92">
              <w:rPr>
                <w:rFonts w:asciiTheme="minorHAnsi" w:hAnsiTheme="minorHAnsi" w:cstheme="minorHAnsi"/>
                <w:sz w:val="20"/>
                <w:szCs w:val="20"/>
              </w:rPr>
              <w:t>1166-1857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E2FF3" w14:textId="123D7E93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3C58CB" w:rsidRPr="00567B92">
              <w:rPr>
                <w:rFonts w:asciiTheme="minorHAnsi" w:hAnsiTheme="minorHAnsi" w:cstheme="minorHAnsi"/>
                <w:sz w:val="20"/>
                <w:szCs w:val="20"/>
              </w:rPr>
              <w:t>659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3C58CB" w:rsidRPr="00567B92">
              <w:rPr>
                <w:rFonts w:asciiTheme="minorHAnsi" w:hAnsiTheme="minorHAnsi" w:cstheme="minorHAnsi"/>
                <w:sz w:val="20"/>
                <w:szCs w:val="20"/>
              </w:rPr>
              <w:t>1432-2058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254DE" w14:textId="34834092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 w:rsidR="003C58CB" w:rsidRPr="00567B9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3C58CB" w:rsidRPr="00567B92" w14:paraId="4FDC74BC" w14:textId="77777777" w:rsidTr="00801DAE"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DC2D2" w14:textId="77777777" w:rsidR="003C58CB" w:rsidRPr="00567B92" w:rsidRDefault="003C58CB" w:rsidP="00DD11AA">
            <w:pPr>
              <w:pStyle w:val="TableContents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Spleen volume (mL)</w:t>
            </w:r>
          </w:p>
          <w:p w14:paraId="3B49ED2B" w14:textId="77777777" w:rsidR="003C58CB" w:rsidRPr="00567B92" w:rsidRDefault="003C58CB" w:rsidP="00DD11AA">
            <w:pPr>
              <w:pStyle w:val="TableContents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4021CD3E" w14:textId="77777777" w:rsidR="003C58CB" w:rsidRPr="00567B92" w:rsidRDefault="003C58CB" w:rsidP="00DD11AA">
            <w:pPr>
              <w:pStyle w:val="TableContents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7A898B2C" w14:textId="77777777" w:rsidR="003C58CB" w:rsidRPr="00567B92" w:rsidRDefault="003C58CB" w:rsidP="00DD11AA">
            <w:pPr>
              <w:pStyle w:val="TableContents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51569310" w14:textId="77777777" w:rsidR="003C58CB" w:rsidRPr="00567B92" w:rsidRDefault="003C58CB" w:rsidP="00DD11AA">
            <w:pPr>
              <w:pStyle w:val="TableContents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21A5C710" w14:textId="288C4305" w:rsidR="003C58CB" w:rsidRPr="00567B92" w:rsidRDefault="003C58CB" w:rsidP="003C58CB">
            <w:pPr>
              <w:pStyle w:val="TableContents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27213" w14:textId="45A462F3" w:rsidR="003C58CB" w:rsidRPr="00567B92" w:rsidRDefault="003C58CB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673 (417-985)</w:t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F24C1" w14:textId="6442F1FD" w:rsidR="003C58CB" w:rsidRPr="00567B92" w:rsidRDefault="003C58CB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530 (389-795)</w:t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20901" w14:textId="36222D8C" w:rsidR="003C58CB" w:rsidRPr="00567B92" w:rsidRDefault="003C58CB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496 (425-798)</w:t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0662B" w14:textId="642C05D4" w:rsidR="003C58CB" w:rsidRPr="00567B92" w:rsidRDefault="003C58CB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</w:tr>
      <w:tr w:rsidR="004344C9" w:rsidRPr="00567B92" w14:paraId="0A4D512D" w14:textId="77777777" w:rsidTr="00801DAE"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DB0B6" w14:textId="314A66A4" w:rsidR="004344C9" w:rsidRPr="00567B92" w:rsidRDefault="00DD11AA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Standardized liver volume (mL)</w:t>
            </w:r>
            <w:r w:rsidR="004344C9"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0F91B" w14:textId="65EFE88E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589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1409-1765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1431E" w14:textId="2AE31D83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562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1335-1710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8CC96" w14:textId="105D5450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478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1372-1774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D658B" w14:textId="67784BC4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4344C9" w:rsidRPr="00567B92" w14:paraId="2A79C47E" w14:textId="77777777" w:rsidTr="00801DAE"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FF05B" w14:textId="37D8F97F" w:rsidR="004344C9" w:rsidRPr="00567B92" w:rsidRDefault="00DD11AA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Liver volume index</w:t>
            </w:r>
            <w:r w:rsidR="004344C9"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4B80F" w14:textId="10B39DA9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77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0.739-1.110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611F5" w14:textId="2709878A" w:rsidR="004344C9" w:rsidRPr="00567B92" w:rsidRDefault="00773DA8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966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0.777-1.230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BBD3E" w14:textId="7A113E65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773DA8" w:rsidRPr="00567B92">
              <w:rPr>
                <w:rFonts w:asciiTheme="minorHAnsi" w:hAnsiTheme="minorHAnsi" w:cstheme="minorHAnsi"/>
                <w:sz w:val="20"/>
                <w:szCs w:val="20"/>
              </w:rPr>
              <w:t>0.988-1.320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7DA2C" w14:textId="0CFF7BB8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</w:p>
        </w:tc>
      </w:tr>
      <w:tr w:rsidR="004344C9" w:rsidRPr="00567B92" w14:paraId="06C5BB33" w14:textId="77777777" w:rsidTr="00801DAE"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3EEF1" w14:textId="6C5E0797" w:rsidR="004344C9" w:rsidRPr="00567B92" w:rsidRDefault="00DD11AA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t>Liver to spleen volume ratio</w:t>
            </w:r>
            <w:r w:rsidR="004344C9" w:rsidRPr="00567B92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</w:t>
            </w:r>
            <w:r w:rsidR="004344C9"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24CDF" w14:textId="728482B2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 w:rsidR="008038A4" w:rsidRPr="00567B92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8038A4" w:rsidRPr="00567B92">
              <w:rPr>
                <w:rFonts w:asciiTheme="minorHAnsi" w:hAnsiTheme="minorHAnsi" w:cstheme="minorHAnsi"/>
                <w:sz w:val="20"/>
                <w:szCs w:val="20"/>
              </w:rPr>
              <w:t>1.43-3.54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BDF21" w14:textId="6096E19F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8038A4" w:rsidRPr="00567B92">
              <w:rPr>
                <w:rFonts w:asciiTheme="minorHAnsi" w:hAnsiTheme="minorHAnsi" w:cstheme="minorHAnsi"/>
                <w:sz w:val="20"/>
                <w:szCs w:val="20"/>
              </w:rPr>
              <w:t>.10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8038A4" w:rsidRPr="00567B92">
              <w:rPr>
                <w:rFonts w:asciiTheme="minorHAnsi" w:hAnsiTheme="minorHAnsi" w:cstheme="minorHAnsi"/>
                <w:sz w:val="20"/>
                <w:szCs w:val="20"/>
              </w:rPr>
              <w:t>1.86-4.29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BBFD8" w14:textId="5437AFB5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8038A4" w:rsidRPr="00567B92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8038A4" w:rsidRPr="00567B92">
              <w:rPr>
                <w:rFonts w:asciiTheme="minorHAnsi" w:hAnsiTheme="minorHAnsi" w:cstheme="minorHAnsi"/>
                <w:sz w:val="20"/>
                <w:szCs w:val="20"/>
              </w:rPr>
              <w:t>2.58-4.31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567B92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55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B868E" w14:textId="67F4B238" w:rsidR="004344C9" w:rsidRPr="00567B92" w:rsidRDefault="004344C9" w:rsidP="00801DAE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</w:t>
            </w:r>
            <w:r w:rsidR="008038A4"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 xml:space="preserve"> </w:t>
            </w:r>
            <w:r w:rsidRPr="00567B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</w:p>
        </w:tc>
      </w:tr>
    </w:tbl>
    <w:p w14:paraId="61824396" w14:textId="51C8FFEE" w:rsidR="00295FCC" w:rsidRPr="00567B92" w:rsidRDefault="00295FCC">
      <w:pPr>
        <w:rPr>
          <w:rFonts w:asciiTheme="minorHAnsi" w:hAnsiTheme="minorHAnsi" w:cstheme="minorHAnsi"/>
        </w:rPr>
      </w:pPr>
    </w:p>
    <w:p w14:paraId="270F274D" w14:textId="138F0254" w:rsidR="00295FCC" w:rsidRPr="00567B92" w:rsidRDefault="00295FCC">
      <w:pPr>
        <w:suppressAutoHyphens w:val="0"/>
        <w:spacing w:after="160" w:line="259" w:lineRule="auto"/>
        <w:rPr>
          <w:rFonts w:asciiTheme="minorHAnsi" w:hAnsiTheme="minorHAnsi" w:cstheme="minorHAnsi"/>
          <w:lang w:val="fr-FR"/>
        </w:rPr>
      </w:pPr>
      <w:r w:rsidRPr="00567B92">
        <w:rPr>
          <w:rFonts w:asciiTheme="minorHAnsi" w:hAnsiTheme="minorHAnsi" w:cstheme="minorHAnsi"/>
          <w:lang w:val="fr-FR"/>
        </w:rPr>
        <w:br w:type="page"/>
      </w:r>
    </w:p>
    <w:p w14:paraId="3704E4C4" w14:textId="77777777" w:rsidR="004344C9" w:rsidRPr="00567B92" w:rsidRDefault="004344C9">
      <w:pPr>
        <w:rPr>
          <w:rFonts w:asciiTheme="minorHAnsi" w:hAnsiTheme="minorHAnsi" w:cstheme="minorHAnsi"/>
          <w:lang w:val="fr-FR"/>
        </w:rPr>
      </w:pPr>
    </w:p>
    <w:p w14:paraId="7890DC30" w14:textId="5E908165" w:rsidR="00B159B9" w:rsidRPr="00CA0C87" w:rsidRDefault="00B159B9" w:rsidP="001214DD">
      <w:pPr>
        <w:pStyle w:val="Titre2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Supplem</w:t>
      </w:r>
      <w:r w:rsidR="00295FCC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entary </w:t>
      </w:r>
      <w:r w:rsidR="00050567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T</w:t>
      </w:r>
      <w:r w:rsidR="00295FCC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able </w:t>
      </w:r>
      <w:r w:rsidR="00CA0C87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4</w:t>
      </w:r>
      <w:r w:rsidR="00295FCC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: causes of death</w:t>
      </w:r>
    </w:p>
    <w:p w14:paraId="514ED821" w14:textId="77777777" w:rsidR="008E13E4" w:rsidRPr="00567B92" w:rsidRDefault="008E13E4">
      <w:pPr>
        <w:rPr>
          <w:rFonts w:asciiTheme="minorHAnsi" w:eastAsiaTheme="majorEastAsia" w:hAnsiTheme="minorHAnsi" w:cstheme="minorHAnsi"/>
          <w:b/>
          <w:color w:val="000000" w:themeColor="text1"/>
          <w:kern w:val="0"/>
          <w:lang w:eastAsia="en-US" w:bidi="ar-SA"/>
        </w:rPr>
      </w:pPr>
    </w:p>
    <w:tbl>
      <w:tblPr>
        <w:tblW w:w="8505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6"/>
        <w:gridCol w:w="1315"/>
        <w:gridCol w:w="2384"/>
      </w:tblGrid>
      <w:tr w:rsidR="00B159B9" w:rsidRPr="00567B92" w14:paraId="46C64151" w14:textId="77777777" w:rsidTr="00B159B9">
        <w:trPr>
          <w:tblHeader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27C8946F" w14:textId="7DBD3A56" w:rsidR="00B159B9" w:rsidRPr="00567B92" w:rsidRDefault="00FD7DAC" w:rsidP="00B159B9">
            <w:pPr>
              <w:rPr>
                <w:rFonts w:asciiTheme="minorHAnsi" w:hAnsiTheme="minorHAnsi" w:cstheme="minorHAnsi"/>
                <w:b/>
                <w:bCs/>
                <w:lang w:val="fr-FR"/>
              </w:rPr>
            </w:pPr>
            <w:r w:rsidRPr="00567B92">
              <w:rPr>
                <w:rFonts w:asciiTheme="minorHAnsi" w:hAnsiTheme="minorHAnsi" w:cstheme="minorHAnsi"/>
                <w:b/>
                <w:bCs/>
                <w:lang w:val="fr-FR"/>
              </w:rPr>
              <w:t>Caus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54F33C6A" w14:textId="77777777" w:rsidR="00B159B9" w:rsidRPr="00567B92" w:rsidRDefault="00B159B9" w:rsidP="00B159B9">
            <w:pPr>
              <w:rPr>
                <w:rFonts w:asciiTheme="minorHAnsi" w:hAnsiTheme="minorHAnsi" w:cstheme="minorHAnsi"/>
                <w:b/>
                <w:bCs/>
                <w:lang w:val="fr-FR"/>
              </w:rPr>
            </w:pPr>
            <w:r w:rsidRPr="00567B92">
              <w:rPr>
                <w:rFonts w:asciiTheme="minorHAnsi" w:hAnsiTheme="minorHAnsi" w:cstheme="minorHAnsi"/>
                <w:b/>
                <w:bCs/>
                <w:lang w:val="fr-FR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  <w:hideMark/>
          </w:tcPr>
          <w:p w14:paraId="1261A366" w14:textId="77777777" w:rsidR="00B159B9" w:rsidRPr="00567B92" w:rsidRDefault="00B159B9" w:rsidP="00B159B9">
            <w:pPr>
              <w:rPr>
                <w:rFonts w:asciiTheme="minorHAnsi" w:hAnsiTheme="minorHAnsi" w:cstheme="minorHAnsi"/>
                <w:b/>
                <w:bCs/>
                <w:lang w:val="fr-FR"/>
              </w:rPr>
            </w:pPr>
            <w:r w:rsidRPr="00567B92">
              <w:rPr>
                <w:rFonts w:asciiTheme="minorHAnsi" w:hAnsiTheme="minorHAnsi" w:cstheme="minorHAnsi"/>
                <w:b/>
                <w:bCs/>
                <w:lang w:val="fr-FR"/>
              </w:rPr>
              <w:t>%</w:t>
            </w:r>
          </w:p>
        </w:tc>
      </w:tr>
      <w:tr w:rsidR="00B159B9" w:rsidRPr="00567B92" w14:paraId="5F7AE49F" w14:textId="77777777" w:rsidTr="00B159B9"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3EC4A248" w14:textId="77777777" w:rsidR="00B159B9" w:rsidRPr="00567B92" w:rsidRDefault="00B159B9" w:rsidP="00B159B9">
            <w:pPr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567B92">
              <w:rPr>
                <w:rFonts w:asciiTheme="minorHAnsi" w:hAnsiTheme="minorHAnsi" w:cstheme="minorHAnsi"/>
                <w:lang w:val="fr-FR"/>
              </w:rPr>
              <w:t>Liver</w:t>
            </w:r>
            <w:proofErr w:type="spellEnd"/>
            <w:r w:rsidRPr="00567B92">
              <w:rPr>
                <w:rFonts w:asciiTheme="minorHAnsi" w:hAnsiTheme="minorHAnsi" w:cstheme="minorHAnsi"/>
                <w:lang w:val="fr-FR"/>
              </w:rPr>
              <w:t xml:space="preserve"> </w:t>
            </w:r>
            <w:proofErr w:type="spellStart"/>
            <w:r w:rsidRPr="00567B92">
              <w:rPr>
                <w:rFonts w:asciiTheme="minorHAnsi" w:hAnsiTheme="minorHAnsi" w:cstheme="minorHAnsi"/>
                <w:lang w:val="fr-FR"/>
              </w:rPr>
              <w:t>relate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1892868A" w14:textId="76162E48" w:rsidR="00B159B9" w:rsidRPr="00567B92" w:rsidRDefault="008E13E4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lang w:val="fr-FR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48402291" w14:textId="6B66A2D8" w:rsidR="00B159B9" w:rsidRPr="00567B92" w:rsidRDefault="008E13E4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lang w:val="fr-FR"/>
              </w:rPr>
              <w:t>65%</w:t>
            </w:r>
          </w:p>
        </w:tc>
      </w:tr>
      <w:tr w:rsidR="00046157" w:rsidRPr="00567B92" w14:paraId="113917C2" w14:textId="77777777" w:rsidTr="00B159B9"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08A1A0B3" w14:textId="5C8F0921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567B92">
              <w:rPr>
                <w:rFonts w:asciiTheme="minorHAnsi" w:hAnsiTheme="minorHAnsi" w:cstheme="minorHAnsi"/>
                <w:lang w:val="fr-FR"/>
              </w:rPr>
              <w:t>Malignanc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116A1EA5" w14:textId="7777777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lang w:val="fr-FR"/>
              </w:rPr>
              <w:t>5</w:t>
            </w:r>
          </w:p>
          <w:p w14:paraId="3B9EACF3" w14:textId="765E1AF1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15DA96A" w14:textId="70A517C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lang w:val="fr-FR"/>
              </w:rPr>
              <w:t>9%</w:t>
            </w:r>
          </w:p>
        </w:tc>
      </w:tr>
      <w:tr w:rsidR="00046157" w:rsidRPr="00567B92" w14:paraId="0B97A821" w14:textId="77777777" w:rsidTr="00B159B9"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45651952" w14:textId="7777777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567B92">
              <w:rPr>
                <w:rFonts w:asciiTheme="minorHAnsi" w:hAnsiTheme="minorHAnsi" w:cstheme="minorHAnsi"/>
                <w:lang w:val="fr-FR"/>
              </w:rPr>
              <w:t>Others</w:t>
            </w:r>
            <w:proofErr w:type="spellEnd"/>
          </w:p>
          <w:p w14:paraId="73BBDC43" w14:textId="7777777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</w:p>
          <w:p w14:paraId="5651358E" w14:textId="08FDF798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567B92">
              <w:rPr>
                <w:rFonts w:asciiTheme="minorHAnsi" w:hAnsiTheme="minorHAnsi" w:cstheme="minorHAnsi"/>
                <w:lang w:val="fr-FR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1210426F" w14:textId="7777777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lang w:val="fr-FR"/>
              </w:rPr>
              <w:t>9</w:t>
            </w:r>
          </w:p>
          <w:p w14:paraId="5ABC96AA" w14:textId="7777777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</w:p>
          <w:p w14:paraId="04807EC0" w14:textId="6308915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lang w:val="fr-F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24D49A8D" w14:textId="7777777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lang w:val="fr-FR"/>
              </w:rPr>
              <w:t>16%</w:t>
            </w:r>
          </w:p>
          <w:p w14:paraId="0A68754F" w14:textId="77777777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</w:p>
          <w:p w14:paraId="508B5062" w14:textId="04424D58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lang w:val="fr-FR"/>
              </w:rPr>
              <w:t>9%</w:t>
            </w:r>
          </w:p>
        </w:tc>
      </w:tr>
      <w:tr w:rsidR="00046157" w:rsidRPr="00567B92" w14:paraId="2799EF47" w14:textId="77777777" w:rsidTr="00B159B9"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419BC60" w14:textId="144A80E4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b/>
                <w:bCs/>
                <w:lang w:val="fr-FR"/>
              </w:rPr>
              <w:t>Tota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7A5C862A" w14:textId="5E1D5300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b/>
                <w:bCs/>
                <w:lang w:val="fr-FR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4A93EA8D" w14:textId="500A61E3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  <w:r w:rsidRPr="00567B92">
              <w:rPr>
                <w:rFonts w:asciiTheme="minorHAnsi" w:hAnsiTheme="minorHAnsi" w:cstheme="minorHAnsi"/>
                <w:b/>
                <w:bCs/>
                <w:lang w:val="fr-FR"/>
              </w:rPr>
              <w:t>100%</w:t>
            </w:r>
          </w:p>
        </w:tc>
      </w:tr>
      <w:tr w:rsidR="00046157" w:rsidRPr="00567B92" w14:paraId="50428CDD" w14:textId="77777777" w:rsidTr="00B159B9"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77D3847" w14:textId="395A2C03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79E4F28D" w14:textId="5357542B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F3A079A" w14:textId="5844D0BC" w:rsidR="00046157" w:rsidRPr="00567B92" w:rsidRDefault="00046157" w:rsidP="00B159B9">
            <w:pPr>
              <w:rPr>
                <w:rFonts w:asciiTheme="minorHAnsi" w:hAnsiTheme="minorHAnsi" w:cstheme="minorHAnsi"/>
                <w:lang w:val="fr-FR"/>
              </w:rPr>
            </w:pPr>
          </w:p>
        </w:tc>
      </w:tr>
      <w:tr w:rsidR="00046157" w:rsidRPr="00567B92" w14:paraId="2B3340B0" w14:textId="77777777" w:rsidTr="00711B9D"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422E609" w14:textId="2D65CBF6" w:rsidR="00046157" w:rsidRPr="00567B92" w:rsidRDefault="00046157" w:rsidP="00B159B9">
            <w:pPr>
              <w:rPr>
                <w:rFonts w:asciiTheme="minorHAnsi" w:hAnsiTheme="minorHAnsi" w:cstheme="minorHAnsi"/>
                <w:b/>
                <w:bCs/>
                <w:lang w:val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9DFA263" w14:textId="41D898AC" w:rsidR="00046157" w:rsidRPr="00567B92" w:rsidRDefault="00046157" w:rsidP="00B159B9">
            <w:pPr>
              <w:rPr>
                <w:rFonts w:asciiTheme="minorHAnsi" w:hAnsiTheme="minorHAnsi" w:cstheme="minorHAnsi"/>
                <w:b/>
                <w:bCs/>
                <w:lang w:val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36595DE" w14:textId="1BC3CE93" w:rsidR="00046157" w:rsidRPr="00567B92" w:rsidRDefault="00046157" w:rsidP="00B159B9">
            <w:pPr>
              <w:rPr>
                <w:rFonts w:asciiTheme="minorHAnsi" w:hAnsiTheme="minorHAnsi" w:cstheme="minorHAnsi"/>
                <w:b/>
                <w:bCs/>
                <w:lang w:val="fr-FR"/>
              </w:rPr>
            </w:pPr>
          </w:p>
        </w:tc>
      </w:tr>
    </w:tbl>
    <w:p w14:paraId="31402A72" w14:textId="19AA8F39" w:rsidR="00B159B9" w:rsidRPr="00567B92" w:rsidRDefault="00B159B9">
      <w:pPr>
        <w:rPr>
          <w:rFonts w:asciiTheme="minorHAnsi" w:hAnsiTheme="minorHAnsi" w:cstheme="minorHAnsi"/>
        </w:rPr>
      </w:pPr>
    </w:p>
    <w:p w14:paraId="3EE59D14" w14:textId="54C3F146" w:rsidR="002664F5" w:rsidRPr="00567B92" w:rsidRDefault="001214DD" w:rsidP="001214DD">
      <w:pPr>
        <w:suppressAutoHyphens w:val="0"/>
        <w:spacing w:after="160" w:line="259" w:lineRule="auto"/>
        <w:rPr>
          <w:rFonts w:asciiTheme="minorHAnsi" w:hAnsiTheme="minorHAnsi" w:cstheme="minorHAnsi"/>
        </w:rPr>
      </w:pPr>
      <w:r w:rsidRPr="00567B92">
        <w:rPr>
          <w:rFonts w:asciiTheme="minorHAnsi" w:hAnsiTheme="minorHAnsi" w:cstheme="minorHAnsi"/>
        </w:rPr>
        <w:br w:type="page"/>
      </w:r>
    </w:p>
    <w:p w14:paraId="101698DF" w14:textId="1D474F2A" w:rsidR="001214DD" w:rsidRPr="00CA0C87" w:rsidRDefault="001214DD" w:rsidP="001214DD">
      <w:pPr>
        <w:pStyle w:val="Titre2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CA0C87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5</w:t>
      </w: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: Univariate and multivariate analyses of </w:t>
      </w: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variables associated with development of hepatic encephalopathy after TIPS</w:t>
      </w:r>
    </w:p>
    <w:p w14:paraId="4DF35BF5" w14:textId="77777777" w:rsidR="001214DD" w:rsidRPr="00567B92" w:rsidRDefault="001214DD" w:rsidP="001214DD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C1BA1A5" w14:textId="77777777" w:rsidR="001214DD" w:rsidRPr="00567B92" w:rsidRDefault="001214DD" w:rsidP="001214DD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ausimple2"/>
        <w:tblW w:w="10485" w:type="dxa"/>
        <w:tblLook w:val="04A0" w:firstRow="1" w:lastRow="0" w:firstColumn="1" w:lastColumn="0" w:noHBand="0" w:noVBand="1"/>
      </w:tblPr>
      <w:tblGrid>
        <w:gridCol w:w="2125"/>
        <w:gridCol w:w="1131"/>
        <w:gridCol w:w="1559"/>
        <w:gridCol w:w="1276"/>
        <w:gridCol w:w="1275"/>
        <w:gridCol w:w="1560"/>
        <w:gridCol w:w="1559"/>
      </w:tblGrid>
      <w:tr w:rsidR="001214DD" w:rsidRPr="00567B92" w14:paraId="6645E6E5" w14:textId="77777777" w:rsidTr="00562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1B14F00A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</w:p>
        </w:tc>
        <w:tc>
          <w:tcPr>
            <w:tcW w:w="3966" w:type="dxa"/>
            <w:gridSpan w:val="3"/>
          </w:tcPr>
          <w:p w14:paraId="0D4972D9" w14:textId="77777777" w:rsidR="001214DD" w:rsidRPr="00567B92" w:rsidRDefault="001214DD" w:rsidP="005628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Univariate analysis</w:t>
            </w:r>
          </w:p>
        </w:tc>
        <w:tc>
          <w:tcPr>
            <w:tcW w:w="4394" w:type="dxa"/>
            <w:gridSpan w:val="3"/>
          </w:tcPr>
          <w:p w14:paraId="55C79FAF" w14:textId="77777777" w:rsidR="001214DD" w:rsidRPr="00567B92" w:rsidRDefault="001214DD" w:rsidP="005628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Multivariate analysis</w:t>
            </w:r>
          </w:p>
        </w:tc>
      </w:tr>
      <w:tr w:rsidR="001214DD" w:rsidRPr="00567B92" w14:paraId="7CC41809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2B7D5BB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</w:p>
        </w:tc>
        <w:tc>
          <w:tcPr>
            <w:tcW w:w="1131" w:type="dxa"/>
          </w:tcPr>
          <w:p w14:paraId="018F280D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Hazard ratio</w:t>
            </w:r>
          </w:p>
        </w:tc>
        <w:tc>
          <w:tcPr>
            <w:tcW w:w="1559" w:type="dxa"/>
          </w:tcPr>
          <w:p w14:paraId="6C002847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IC 95%</w:t>
            </w:r>
          </w:p>
        </w:tc>
        <w:tc>
          <w:tcPr>
            <w:tcW w:w="1276" w:type="dxa"/>
          </w:tcPr>
          <w:p w14:paraId="5D16166A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p</w:t>
            </w:r>
          </w:p>
        </w:tc>
        <w:tc>
          <w:tcPr>
            <w:tcW w:w="1275" w:type="dxa"/>
          </w:tcPr>
          <w:p w14:paraId="3366D82B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Hazard ratio</w:t>
            </w:r>
          </w:p>
        </w:tc>
        <w:tc>
          <w:tcPr>
            <w:tcW w:w="1560" w:type="dxa"/>
          </w:tcPr>
          <w:p w14:paraId="0B7FC689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IC 95%</w:t>
            </w:r>
          </w:p>
        </w:tc>
        <w:tc>
          <w:tcPr>
            <w:tcW w:w="1559" w:type="dxa"/>
          </w:tcPr>
          <w:p w14:paraId="3FF0323D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p</w:t>
            </w:r>
          </w:p>
        </w:tc>
      </w:tr>
      <w:tr w:rsidR="001214DD" w:rsidRPr="00567B92" w14:paraId="630E769A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9DB1539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Gender</w:t>
            </w:r>
          </w:p>
          <w:p w14:paraId="34C9DA3D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 w:val="0"/>
                <w:bCs w:val="0"/>
                <w:lang w:val="en-GB"/>
              </w:rPr>
              <w:t>Male</w:t>
            </w:r>
          </w:p>
          <w:p w14:paraId="3EC62848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 w:val="0"/>
                <w:bCs w:val="0"/>
                <w:lang w:val="en-GB"/>
              </w:rPr>
              <w:t>Female</w:t>
            </w:r>
          </w:p>
        </w:tc>
        <w:tc>
          <w:tcPr>
            <w:tcW w:w="1131" w:type="dxa"/>
          </w:tcPr>
          <w:p w14:paraId="53042EFE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628BA222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1</w:t>
            </w:r>
          </w:p>
          <w:p w14:paraId="21D7E6B8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1.03</w:t>
            </w:r>
          </w:p>
        </w:tc>
        <w:tc>
          <w:tcPr>
            <w:tcW w:w="1559" w:type="dxa"/>
          </w:tcPr>
          <w:p w14:paraId="72BAD7B0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04F179A5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3ED46869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0.51-2.1]</w:t>
            </w:r>
          </w:p>
        </w:tc>
        <w:tc>
          <w:tcPr>
            <w:tcW w:w="1276" w:type="dxa"/>
          </w:tcPr>
          <w:p w14:paraId="75B66A32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7214E923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2740CFFD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92</w:t>
            </w:r>
          </w:p>
        </w:tc>
        <w:tc>
          <w:tcPr>
            <w:tcW w:w="1275" w:type="dxa"/>
          </w:tcPr>
          <w:p w14:paraId="7C77E284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1E39D858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2C2D5B25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04867971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CE8DBD2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Age</w:t>
            </w:r>
          </w:p>
        </w:tc>
        <w:tc>
          <w:tcPr>
            <w:tcW w:w="1131" w:type="dxa"/>
          </w:tcPr>
          <w:p w14:paraId="4C45D404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 xml:space="preserve">1.03 </w:t>
            </w:r>
          </w:p>
        </w:tc>
        <w:tc>
          <w:tcPr>
            <w:tcW w:w="1559" w:type="dxa"/>
          </w:tcPr>
          <w:p w14:paraId="2DE3774B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1.00-1.07]</w:t>
            </w:r>
          </w:p>
        </w:tc>
        <w:tc>
          <w:tcPr>
            <w:tcW w:w="1276" w:type="dxa"/>
          </w:tcPr>
          <w:p w14:paraId="0A6449EC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04</w:t>
            </w:r>
          </w:p>
        </w:tc>
        <w:tc>
          <w:tcPr>
            <w:tcW w:w="1275" w:type="dxa"/>
          </w:tcPr>
          <w:p w14:paraId="447495C3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 xml:space="preserve">1.02 </w:t>
            </w:r>
          </w:p>
        </w:tc>
        <w:tc>
          <w:tcPr>
            <w:tcW w:w="1560" w:type="dxa"/>
          </w:tcPr>
          <w:p w14:paraId="47A22811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[0.99-1.07]</w:t>
            </w:r>
          </w:p>
        </w:tc>
        <w:tc>
          <w:tcPr>
            <w:tcW w:w="1559" w:type="dxa"/>
          </w:tcPr>
          <w:p w14:paraId="32E7DFEE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0.12</w:t>
            </w:r>
          </w:p>
        </w:tc>
      </w:tr>
      <w:tr w:rsidR="001214DD" w:rsidRPr="00567B92" w14:paraId="6D9F6E66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5ED9E92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vertAlign w:val="superscript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 xml:space="preserve">Total bilirubin (each increase of 1 </w:t>
            </w:r>
            <w:proofErr w:type="gramStart"/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unit)</w:t>
            </w:r>
            <w:r w:rsidRPr="00567B92">
              <w:rPr>
                <w:rFonts w:asciiTheme="minorHAnsi" w:hAnsiTheme="minorHAnsi" w:cstheme="minorHAnsi"/>
                <w:bCs w:val="0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1131" w:type="dxa"/>
          </w:tcPr>
          <w:p w14:paraId="77E91B8E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44D31298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6" w:type="dxa"/>
          </w:tcPr>
          <w:p w14:paraId="707D1C5F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5" w:type="dxa"/>
          </w:tcPr>
          <w:p w14:paraId="0AB64979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0E2D5C3C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7D3822E4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37F18497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185B3CB6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Serum creatinine</w:t>
            </w:r>
            <w:r w:rsidRPr="00567B92"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1131" w:type="dxa"/>
          </w:tcPr>
          <w:p w14:paraId="7F34DD1E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2A13C149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6" w:type="dxa"/>
          </w:tcPr>
          <w:p w14:paraId="52EACAE3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5" w:type="dxa"/>
          </w:tcPr>
          <w:p w14:paraId="1476373E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1631F1A9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15109359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3CD5593C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77864BB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History of hepatic encephalopathy</w:t>
            </w:r>
          </w:p>
        </w:tc>
        <w:tc>
          <w:tcPr>
            <w:tcW w:w="1131" w:type="dxa"/>
          </w:tcPr>
          <w:p w14:paraId="70BD2589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1.32</w:t>
            </w:r>
          </w:p>
        </w:tc>
        <w:tc>
          <w:tcPr>
            <w:tcW w:w="1559" w:type="dxa"/>
          </w:tcPr>
          <w:p w14:paraId="2355DD2D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[0.69-2.55]</w:t>
            </w:r>
          </w:p>
        </w:tc>
        <w:tc>
          <w:tcPr>
            <w:tcW w:w="1276" w:type="dxa"/>
          </w:tcPr>
          <w:p w14:paraId="3012CA1C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0.40</w:t>
            </w:r>
          </w:p>
        </w:tc>
        <w:tc>
          <w:tcPr>
            <w:tcW w:w="1275" w:type="dxa"/>
          </w:tcPr>
          <w:p w14:paraId="5BE067F1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4B00653D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6938A315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3632A7F5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5FCD2F42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Albumin</w:t>
            </w:r>
          </w:p>
        </w:tc>
        <w:tc>
          <w:tcPr>
            <w:tcW w:w="1131" w:type="dxa"/>
          </w:tcPr>
          <w:p w14:paraId="5D9AD65C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97</w:t>
            </w:r>
          </w:p>
        </w:tc>
        <w:tc>
          <w:tcPr>
            <w:tcW w:w="1559" w:type="dxa"/>
          </w:tcPr>
          <w:p w14:paraId="181E6A08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0.92-1.02]</w:t>
            </w:r>
          </w:p>
        </w:tc>
        <w:tc>
          <w:tcPr>
            <w:tcW w:w="1276" w:type="dxa"/>
          </w:tcPr>
          <w:p w14:paraId="61D669E1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26</w:t>
            </w:r>
          </w:p>
        </w:tc>
        <w:tc>
          <w:tcPr>
            <w:tcW w:w="1275" w:type="dxa"/>
          </w:tcPr>
          <w:p w14:paraId="79A8C6AF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5ADB21A2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23A619A6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1BD9CA6F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506233C0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Platelets count</w:t>
            </w:r>
          </w:p>
        </w:tc>
        <w:tc>
          <w:tcPr>
            <w:tcW w:w="1131" w:type="dxa"/>
          </w:tcPr>
          <w:p w14:paraId="62682D1B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 xml:space="preserve">0.99 </w:t>
            </w:r>
          </w:p>
        </w:tc>
        <w:tc>
          <w:tcPr>
            <w:tcW w:w="1559" w:type="dxa"/>
          </w:tcPr>
          <w:p w14:paraId="51975546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0.99-1.00]</w:t>
            </w:r>
          </w:p>
        </w:tc>
        <w:tc>
          <w:tcPr>
            <w:tcW w:w="1276" w:type="dxa"/>
          </w:tcPr>
          <w:p w14:paraId="35AF50EC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007</w:t>
            </w:r>
          </w:p>
        </w:tc>
        <w:tc>
          <w:tcPr>
            <w:tcW w:w="1275" w:type="dxa"/>
          </w:tcPr>
          <w:p w14:paraId="21C03631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0.99</w:t>
            </w:r>
          </w:p>
        </w:tc>
        <w:tc>
          <w:tcPr>
            <w:tcW w:w="1560" w:type="dxa"/>
          </w:tcPr>
          <w:p w14:paraId="65EBC213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[0.99-1.00]</w:t>
            </w:r>
          </w:p>
        </w:tc>
        <w:tc>
          <w:tcPr>
            <w:tcW w:w="1559" w:type="dxa"/>
          </w:tcPr>
          <w:p w14:paraId="20814FA9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b/>
                <w:color w:val="333333"/>
                <w:lang w:eastAsia="fr-FR"/>
              </w:rPr>
              <w:t>0.04</w:t>
            </w:r>
          </w:p>
        </w:tc>
      </w:tr>
      <w:tr w:rsidR="001214DD" w:rsidRPr="00567B92" w14:paraId="4E8BF2BB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D37B51B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 xml:space="preserve">Serum sodium </w:t>
            </w:r>
            <w:r w:rsidRPr="00567B92"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1131" w:type="dxa"/>
          </w:tcPr>
          <w:p w14:paraId="2D2B89CD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7A5251C4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6" w:type="dxa"/>
          </w:tcPr>
          <w:p w14:paraId="4317B34E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5" w:type="dxa"/>
          </w:tcPr>
          <w:p w14:paraId="7F468EC6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50E04128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463085DB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43B0C4BA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69EBD768" w14:textId="77777777" w:rsidR="001214DD" w:rsidRPr="00567B92" w:rsidRDefault="001214DD" w:rsidP="005628C0">
            <w:pPr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Liver volume index</w:t>
            </w:r>
          </w:p>
        </w:tc>
        <w:tc>
          <w:tcPr>
            <w:tcW w:w="1131" w:type="dxa"/>
          </w:tcPr>
          <w:p w14:paraId="17B3AB11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29</w:t>
            </w:r>
          </w:p>
        </w:tc>
        <w:tc>
          <w:tcPr>
            <w:tcW w:w="1559" w:type="dxa"/>
          </w:tcPr>
          <w:p w14:paraId="62B66F6F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0.11-0.72]</w:t>
            </w:r>
          </w:p>
        </w:tc>
        <w:tc>
          <w:tcPr>
            <w:tcW w:w="1276" w:type="dxa"/>
          </w:tcPr>
          <w:p w14:paraId="0BDDE160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008</w:t>
            </w:r>
          </w:p>
        </w:tc>
        <w:tc>
          <w:tcPr>
            <w:tcW w:w="1275" w:type="dxa"/>
          </w:tcPr>
          <w:p w14:paraId="5A1BD081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0.46</w:t>
            </w:r>
          </w:p>
        </w:tc>
        <w:tc>
          <w:tcPr>
            <w:tcW w:w="1560" w:type="dxa"/>
          </w:tcPr>
          <w:p w14:paraId="781ABA47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[0.17-1.26]</w:t>
            </w:r>
          </w:p>
        </w:tc>
        <w:tc>
          <w:tcPr>
            <w:tcW w:w="1559" w:type="dxa"/>
          </w:tcPr>
          <w:p w14:paraId="346938B2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0.13</w:t>
            </w:r>
          </w:p>
        </w:tc>
      </w:tr>
      <w:tr w:rsidR="001214DD" w:rsidRPr="00567B92" w14:paraId="416E0402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6F77F905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</w:rPr>
              <w:t>Liver / spleen volume ratio</w:t>
            </w:r>
          </w:p>
        </w:tc>
        <w:tc>
          <w:tcPr>
            <w:tcW w:w="1131" w:type="dxa"/>
          </w:tcPr>
          <w:p w14:paraId="689932C5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 xml:space="preserve">0.86 </w:t>
            </w:r>
          </w:p>
        </w:tc>
        <w:tc>
          <w:tcPr>
            <w:tcW w:w="1559" w:type="dxa"/>
          </w:tcPr>
          <w:p w14:paraId="583D9671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0.74-0.99]</w:t>
            </w:r>
          </w:p>
        </w:tc>
        <w:tc>
          <w:tcPr>
            <w:tcW w:w="1276" w:type="dxa"/>
          </w:tcPr>
          <w:p w14:paraId="4DC155F3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04</w:t>
            </w:r>
          </w:p>
        </w:tc>
        <w:tc>
          <w:tcPr>
            <w:tcW w:w="1275" w:type="dxa"/>
          </w:tcPr>
          <w:p w14:paraId="0D0B3082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 xml:space="preserve">1.05 </w:t>
            </w:r>
          </w:p>
        </w:tc>
        <w:tc>
          <w:tcPr>
            <w:tcW w:w="1560" w:type="dxa"/>
          </w:tcPr>
          <w:p w14:paraId="0150ADEB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[0.86-1.28]</w:t>
            </w:r>
          </w:p>
        </w:tc>
        <w:tc>
          <w:tcPr>
            <w:tcW w:w="1559" w:type="dxa"/>
          </w:tcPr>
          <w:p w14:paraId="0F2CB6D0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eastAsia="Times New Roman" w:hAnsiTheme="minorHAnsi" w:cstheme="minorHAnsi"/>
                <w:color w:val="333333"/>
                <w:lang w:eastAsia="fr-FR"/>
              </w:rPr>
              <w:t>0.61</w:t>
            </w:r>
          </w:p>
        </w:tc>
      </w:tr>
      <w:tr w:rsidR="001214DD" w:rsidRPr="00567B92" w14:paraId="70023A34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49C99C8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PPG</w:t>
            </w:r>
          </w:p>
        </w:tc>
        <w:tc>
          <w:tcPr>
            <w:tcW w:w="1131" w:type="dxa"/>
          </w:tcPr>
          <w:p w14:paraId="76C44FBD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 xml:space="preserve">1.03 </w:t>
            </w:r>
          </w:p>
        </w:tc>
        <w:tc>
          <w:tcPr>
            <w:tcW w:w="1559" w:type="dxa"/>
          </w:tcPr>
          <w:p w14:paraId="64340DCE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0.94-1.12]</w:t>
            </w:r>
          </w:p>
        </w:tc>
        <w:tc>
          <w:tcPr>
            <w:tcW w:w="1276" w:type="dxa"/>
          </w:tcPr>
          <w:p w14:paraId="3C027353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55</w:t>
            </w:r>
          </w:p>
        </w:tc>
        <w:tc>
          <w:tcPr>
            <w:tcW w:w="1275" w:type="dxa"/>
          </w:tcPr>
          <w:p w14:paraId="450F08AD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6CCCA04C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012E8072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239AA33B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07FBDDA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</w:p>
        </w:tc>
        <w:tc>
          <w:tcPr>
            <w:tcW w:w="1131" w:type="dxa"/>
          </w:tcPr>
          <w:p w14:paraId="5FA314DB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0E640C66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6" w:type="dxa"/>
          </w:tcPr>
          <w:p w14:paraId="2F3C5BAE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75" w:type="dxa"/>
          </w:tcPr>
          <w:p w14:paraId="3995E5A6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4697D710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4A225EC6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</w:tbl>
    <w:p w14:paraId="7E74C4FA" w14:textId="77777777" w:rsidR="001214DD" w:rsidRPr="00567B92" w:rsidRDefault="001214DD" w:rsidP="001214DD">
      <w:pPr>
        <w:rPr>
          <w:rFonts w:asciiTheme="minorHAnsi" w:eastAsia="Times New Roman" w:hAnsiTheme="minorHAnsi" w:cstheme="minorHAnsi"/>
          <w:lang w:eastAsia="fr-FR"/>
        </w:rPr>
      </w:pPr>
      <w:r w:rsidRPr="00567B92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#</w:t>
      </w:r>
      <w:r w:rsidRPr="00567B92">
        <w:rPr>
          <w:rFonts w:asciiTheme="minorHAnsi" w:hAnsiTheme="minorHAnsi" w:cstheme="minorHAnsi"/>
          <w:color w:val="000000" w:themeColor="text1"/>
          <w:lang w:val="en-GB"/>
        </w:rPr>
        <w:t xml:space="preserve"> Not analysed</w:t>
      </w:r>
      <w:r w:rsidRPr="00567B92">
        <w:rPr>
          <w:rFonts w:asciiTheme="minorHAnsi" w:eastAsia="Times New Roman" w:hAnsiTheme="minorHAnsi" w:cstheme="minorHAnsi"/>
          <w:lang w:eastAsia="fr-FR"/>
        </w:rPr>
        <w:t xml:space="preserve"> due to lack of log-linearity</w:t>
      </w:r>
    </w:p>
    <w:p w14:paraId="60B5B403" w14:textId="77777777" w:rsidR="001214DD" w:rsidRPr="00567B92" w:rsidRDefault="001214DD" w:rsidP="001214DD">
      <w:pPr>
        <w:rPr>
          <w:rFonts w:asciiTheme="minorHAnsi" w:hAnsiTheme="minorHAnsi" w:cstheme="minorHAnsi"/>
          <w:i/>
          <w:iCs/>
          <w:color w:val="000000" w:themeColor="text1"/>
          <w:lang w:val="en-GB"/>
        </w:rPr>
      </w:pPr>
      <w:r w:rsidRPr="00567B92">
        <w:rPr>
          <w:rFonts w:asciiTheme="minorHAnsi" w:hAnsiTheme="minorHAnsi" w:cstheme="minorHAnsi"/>
          <w:i/>
          <w:iCs/>
          <w:color w:val="000000" w:themeColor="text1"/>
          <w:lang w:val="en-GB"/>
        </w:rPr>
        <w:t>PPG, portal pressure gradient</w:t>
      </w:r>
      <w:r w:rsidRPr="00567B92">
        <w:rPr>
          <w:rFonts w:asciiTheme="minorHAnsi" w:hAnsiTheme="minorHAnsi" w:cstheme="minorHAnsi"/>
          <w:i/>
          <w:iCs/>
          <w:color w:val="000000" w:themeColor="text1"/>
          <w:lang w:val="en-GB"/>
        </w:rPr>
        <w:br/>
      </w:r>
    </w:p>
    <w:p w14:paraId="49A367FF" w14:textId="47BE886C" w:rsidR="001214DD" w:rsidRPr="00567B92" w:rsidRDefault="001214DD">
      <w:pPr>
        <w:suppressAutoHyphens w:val="0"/>
        <w:spacing w:after="160" w:line="259" w:lineRule="auto"/>
        <w:rPr>
          <w:rFonts w:asciiTheme="minorHAnsi" w:hAnsiTheme="minorHAnsi" w:cstheme="minorHAnsi"/>
        </w:rPr>
      </w:pPr>
      <w:r w:rsidRPr="00567B92">
        <w:rPr>
          <w:rFonts w:asciiTheme="minorHAnsi" w:hAnsiTheme="minorHAnsi" w:cstheme="minorHAnsi"/>
        </w:rPr>
        <w:br w:type="page"/>
      </w:r>
    </w:p>
    <w:p w14:paraId="7384702C" w14:textId="77777777" w:rsidR="008E13E4" w:rsidRPr="00567B92" w:rsidRDefault="008E13E4">
      <w:pPr>
        <w:rPr>
          <w:rFonts w:asciiTheme="minorHAnsi" w:hAnsiTheme="minorHAnsi" w:cstheme="minorHAnsi"/>
        </w:rPr>
      </w:pPr>
    </w:p>
    <w:p w14:paraId="2362B00F" w14:textId="596064F2" w:rsidR="001214DD" w:rsidRPr="00CA0C87" w:rsidRDefault="001214DD" w:rsidP="001214DD">
      <w:pPr>
        <w:pStyle w:val="Titre2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Supplementary Table </w:t>
      </w:r>
      <w:r w:rsidR="00CA0C87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6</w:t>
      </w: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: Univariate and multivariate analyses of variables associated with ascites recurrence in patients with TIPS placement for refractory ascites.</w:t>
      </w:r>
    </w:p>
    <w:p w14:paraId="1C08E9F9" w14:textId="77777777" w:rsidR="001214DD" w:rsidRPr="00CA0C87" w:rsidRDefault="001214DD" w:rsidP="001214DD">
      <w:pPr>
        <w:rPr>
          <w:rFonts w:asciiTheme="minorHAnsi" w:eastAsiaTheme="majorEastAsia" w:hAnsiTheme="minorHAnsi" w:cstheme="minorHAnsi"/>
          <w:color w:val="000000" w:themeColor="text1"/>
          <w:sz w:val="18"/>
          <w:szCs w:val="18"/>
        </w:rPr>
      </w:pPr>
    </w:p>
    <w:tbl>
      <w:tblPr>
        <w:tblStyle w:val="Tableausimple2"/>
        <w:tblW w:w="10206" w:type="dxa"/>
        <w:tblLook w:val="04A0" w:firstRow="1" w:lastRow="0" w:firstColumn="1" w:lastColumn="0" w:noHBand="0" w:noVBand="1"/>
      </w:tblPr>
      <w:tblGrid>
        <w:gridCol w:w="2125"/>
        <w:gridCol w:w="1131"/>
        <w:gridCol w:w="1559"/>
        <w:gridCol w:w="1276"/>
        <w:gridCol w:w="1275"/>
        <w:gridCol w:w="1560"/>
        <w:gridCol w:w="1280"/>
      </w:tblGrid>
      <w:tr w:rsidR="001214DD" w:rsidRPr="00567B92" w14:paraId="121201E0" w14:textId="77777777" w:rsidTr="00562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1D04A39E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</w:p>
        </w:tc>
        <w:tc>
          <w:tcPr>
            <w:tcW w:w="3966" w:type="dxa"/>
            <w:gridSpan w:val="3"/>
          </w:tcPr>
          <w:p w14:paraId="560593AD" w14:textId="77777777" w:rsidR="001214DD" w:rsidRPr="00567B92" w:rsidRDefault="001214DD" w:rsidP="005628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Univariate analysis</w:t>
            </w:r>
          </w:p>
        </w:tc>
        <w:tc>
          <w:tcPr>
            <w:tcW w:w="4115" w:type="dxa"/>
            <w:gridSpan w:val="3"/>
          </w:tcPr>
          <w:p w14:paraId="2EFF454A" w14:textId="77777777" w:rsidR="001214DD" w:rsidRPr="00567B92" w:rsidRDefault="001214DD" w:rsidP="005628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Multivariate analysis</w:t>
            </w:r>
          </w:p>
        </w:tc>
      </w:tr>
      <w:tr w:rsidR="001214DD" w:rsidRPr="00567B92" w14:paraId="2DDCBD5E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57DEA79E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</w:p>
        </w:tc>
        <w:tc>
          <w:tcPr>
            <w:tcW w:w="1131" w:type="dxa"/>
          </w:tcPr>
          <w:p w14:paraId="13D14FE9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Hazard ratio</w:t>
            </w:r>
          </w:p>
        </w:tc>
        <w:tc>
          <w:tcPr>
            <w:tcW w:w="1559" w:type="dxa"/>
          </w:tcPr>
          <w:p w14:paraId="5FF36C9E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IC 95%</w:t>
            </w:r>
          </w:p>
        </w:tc>
        <w:tc>
          <w:tcPr>
            <w:tcW w:w="1276" w:type="dxa"/>
          </w:tcPr>
          <w:p w14:paraId="189AD479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p</w:t>
            </w:r>
          </w:p>
        </w:tc>
        <w:tc>
          <w:tcPr>
            <w:tcW w:w="1275" w:type="dxa"/>
          </w:tcPr>
          <w:p w14:paraId="06D5EF17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Hazard ratio</w:t>
            </w:r>
          </w:p>
        </w:tc>
        <w:tc>
          <w:tcPr>
            <w:tcW w:w="1560" w:type="dxa"/>
          </w:tcPr>
          <w:p w14:paraId="5842039F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IC 95%</w:t>
            </w:r>
          </w:p>
        </w:tc>
        <w:tc>
          <w:tcPr>
            <w:tcW w:w="1280" w:type="dxa"/>
          </w:tcPr>
          <w:p w14:paraId="7791C26D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p</w:t>
            </w:r>
          </w:p>
        </w:tc>
      </w:tr>
      <w:tr w:rsidR="001214DD" w:rsidRPr="00567B92" w14:paraId="5C930144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8599D0A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Gender</w:t>
            </w:r>
          </w:p>
          <w:p w14:paraId="70EA2C99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 w:val="0"/>
                <w:bCs w:val="0"/>
                <w:lang w:val="en-GB"/>
              </w:rPr>
              <w:t>Male</w:t>
            </w:r>
          </w:p>
          <w:p w14:paraId="62BDCA9D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 w:val="0"/>
                <w:bCs w:val="0"/>
                <w:lang w:val="en-GB"/>
              </w:rPr>
              <w:t>Female</w:t>
            </w:r>
          </w:p>
        </w:tc>
        <w:tc>
          <w:tcPr>
            <w:tcW w:w="1131" w:type="dxa"/>
          </w:tcPr>
          <w:p w14:paraId="2612CB91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3A184E0C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1</w:t>
            </w:r>
          </w:p>
          <w:p w14:paraId="5176EA11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1.27</w:t>
            </w:r>
          </w:p>
        </w:tc>
        <w:tc>
          <w:tcPr>
            <w:tcW w:w="1559" w:type="dxa"/>
          </w:tcPr>
          <w:p w14:paraId="59FE617F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0EEF1E61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066D2F88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[0.64-2.53]</w:t>
            </w:r>
          </w:p>
        </w:tc>
        <w:tc>
          <w:tcPr>
            <w:tcW w:w="1276" w:type="dxa"/>
          </w:tcPr>
          <w:p w14:paraId="25C5220A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16B7A4DD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  <w:p w14:paraId="1E3C73DA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bCs/>
                <w:lang w:val="en-GB"/>
              </w:rPr>
              <w:t>0.49</w:t>
            </w:r>
          </w:p>
        </w:tc>
        <w:tc>
          <w:tcPr>
            <w:tcW w:w="1275" w:type="dxa"/>
          </w:tcPr>
          <w:p w14:paraId="10352334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61942D6C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80" w:type="dxa"/>
          </w:tcPr>
          <w:p w14:paraId="0C9F7688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37A28DBE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EA480F2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Age</w:t>
            </w:r>
          </w:p>
        </w:tc>
        <w:tc>
          <w:tcPr>
            <w:tcW w:w="1131" w:type="dxa"/>
          </w:tcPr>
          <w:p w14:paraId="57F38553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98</w:t>
            </w:r>
          </w:p>
        </w:tc>
        <w:tc>
          <w:tcPr>
            <w:tcW w:w="1559" w:type="dxa"/>
          </w:tcPr>
          <w:p w14:paraId="344EB0F2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0.95-1.02]</w:t>
            </w:r>
          </w:p>
        </w:tc>
        <w:tc>
          <w:tcPr>
            <w:tcW w:w="1276" w:type="dxa"/>
          </w:tcPr>
          <w:p w14:paraId="49E70E0D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32</w:t>
            </w:r>
          </w:p>
        </w:tc>
        <w:tc>
          <w:tcPr>
            <w:tcW w:w="1275" w:type="dxa"/>
          </w:tcPr>
          <w:p w14:paraId="4012F645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327E7DF9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80" w:type="dxa"/>
          </w:tcPr>
          <w:p w14:paraId="39B3892E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19A4A6E2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224784E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Total bilirubin (each increase of 1 unit)</w:t>
            </w:r>
          </w:p>
        </w:tc>
        <w:tc>
          <w:tcPr>
            <w:tcW w:w="1131" w:type="dxa"/>
          </w:tcPr>
          <w:p w14:paraId="7C2830B5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 xml:space="preserve">0.99 </w:t>
            </w:r>
          </w:p>
        </w:tc>
        <w:tc>
          <w:tcPr>
            <w:tcW w:w="1559" w:type="dxa"/>
          </w:tcPr>
          <w:p w14:paraId="2CE19102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[0.98-1.01]</w:t>
            </w:r>
          </w:p>
        </w:tc>
        <w:tc>
          <w:tcPr>
            <w:tcW w:w="1276" w:type="dxa"/>
          </w:tcPr>
          <w:p w14:paraId="6484B9F0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  <w:color w:val="333333"/>
              </w:rPr>
              <w:t>0.45</w:t>
            </w:r>
          </w:p>
        </w:tc>
        <w:tc>
          <w:tcPr>
            <w:tcW w:w="1275" w:type="dxa"/>
          </w:tcPr>
          <w:p w14:paraId="52DE1F94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2E6E401E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80" w:type="dxa"/>
          </w:tcPr>
          <w:p w14:paraId="569E8016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4EE6074A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5CA2EC3D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Serum creatinine</w:t>
            </w:r>
          </w:p>
        </w:tc>
        <w:tc>
          <w:tcPr>
            <w:tcW w:w="1131" w:type="dxa"/>
          </w:tcPr>
          <w:p w14:paraId="714DCC94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 xml:space="preserve">1 </w:t>
            </w:r>
          </w:p>
        </w:tc>
        <w:tc>
          <w:tcPr>
            <w:tcW w:w="1559" w:type="dxa"/>
          </w:tcPr>
          <w:p w14:paraId="50AE4399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[1.00-1.01]</w:t>
            </w:r>
          </w:p>
        </w:tc>
        <w:tc>
          <w:tcPr>
            <w:tcW w:w="1276" w:type="dxa"/>
          </w:tcPr>
          <w:p w14:paraId="48642BE8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1275" w:type="dxa"/>
          </w:tcPr>
          <w:p w14:paraId="45F54FA1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6EFC9FFD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80" w:type="dxa"/>
          </w:tcPr>
          <w:p w14:paraId="6C929834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40A9BF7D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69B27A39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Albumin</w:t>
            </w:r>
          </w:p>
        </w:tc>
        <w:tc>
          <w:tcPr>
            <w:tcW w:w="1131" w:type="dxa"/>
          </w:tcPr>
          <w:p w14:paraId="7F07BC76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 xml:space="preserve">1.03 </w:t>
            </w:r>
          </w:p>
        </w:tc>
        <w:tc>
          <w:tcPr>
            <w:tcW w:w="1559" w:type="dxa"/>
          </w:tcPr>
          <w:p w14:paraId="66D60050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[0.97-1.09]</w:t>
            </w:r>
          </w:p>
        </w:tc>
        <w:tc>
          <w:tcPr>
            <w:tcW w:w="1276" w:type="dxa"/>
          </w:tcPr>
          <w:p w14:paraId="3AD6EA3C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1275" w:type="dxa"/>
          </w:tcPr>
          <w:p w14:paraId="61E4CC39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217B8B0A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80" w:type="dxa"/>
          </w:tcPr>
          <w:p w14:paraId="1B91BA6E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2A8774FE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B23FAB9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Platelets count</w:t>
            </w:r>
          </w:p>
        </w:tc>
        <w:tc>
          <w:tcPr>
            <w:tcW w:w="1131" w:type="dxa"/>
          </w:tcPr>
          <w:p w14:paraId="3E565CA8" w14:textId="77777777" w:rsidR="001214DD" w:rsidRPr="00567B92" w:rsidRDefault="001214DD" w:rsidP="00562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 xml:space="preserve">0.99 </w:t>
            </w:r>
          </w:p>
        </w:tc>
        <w:tc>
          <w:tcPr>
            <w:tcW w:w="1559" w:type="dxa"/>
          </w:tcPr>
          <w:p w14:paraId="122D5D85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[0.99-1]</w:t>
            </w:r>
          </w:p>
        </w:tc>
        <w:tc>
          <w:tcPr>
            <w:tcW w:w="1276" w:type="dxa"/>
          </w:tcPr>
          <w:p w14:paraId="71696B8A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275" w:type="dxa"/>
          </w:tcPr>
          <w:p w14:paraId="744F7E1F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1560" w:type="dxa"/>
          </w:tcPr>
          <w:p w14:paraId="28A6682B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[0.99-1.00]</w:t>
            </w:r>
          </w:p>
        </w:tc>
        <w:tc>
          <w:tcPr>
            <w:tcW w:w="1280" w:type="dxa"/>
          </w:tcPr>
          <w:p w14:paraId="12F70BAC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0.41</w:t>
            </w:r>
          </w:p>
        </w:tc>
      </w:tr>
      <w:tr w:rsidR="001214DD" w:rsidRPr="00567B92" w14:paraId="4E38AB38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99FEDE5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History of hepatic encephalopathy</w:t>
            </w:r>
          </w:p>
        </w:tc>
        <w:tc>
          <w:tcPr>
            <w:tcW w:w="1131" w:type="dxa"/>
          </w:tcPr>
          <w:p w14:paraId="777637D0" w14:textId="77777777" w:rsidR="001214DD" w:rsidRPr="00567B92" w:rsidRDefault="001214DD" w:rsidP="00562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 xml:space="preserve">0.48 </w:t>
            </w:r>
          </w:p>
        </w:tc>
        <w:tc>
          <w:tcPr>
            <w:tcW w:w="1559" w:type="dxa"/>
          </w:tcPr>
          <w:p w14:paraId="0D482DA9" w14:textId="77777777" w:rsidR="001214DD" w:rsidRPr="00567B92" w:rsidRDefault="001214DD" w:rsidP="00562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[0.17-1.33]</w:t>
            </w:r>
          </w:p>
        </w:tc>
        <w:tc>
          <w:tcPr>
            <w:tcW w:w="1276" w:type="dxa"/>
          </w:tcPr>
          <w:p w14:paraId="250C730E" w14:textId="77777777" w:rsidR="001214DD" w:rsidRPr="00567B92" w:rsidRDefault="001214DD" w:rsidP="00562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1275" w:type="dxa"/>
          </w:tcPr>
          <w:p w14:paraId="69A69E93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381E59F9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80" w:type="dxa"/>
          </w:tcPr>
          <w:p w14:paraId="7F6E86DC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682052E8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6F0D6293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Liver volume index</w:t>
            </w:r>
          </w:p>
        </w:tc>
        <w:tc>
          <w:tcPr>
            <w:tcW w:w="1131" w:type="dxa"/>
          </w:tcPr>
          <w:p w14:paraId="6F8B9C6F" w14:textId="77777777" w:rsidR="001214DD" w:rsidRPr="00567B92" w:rsidRDefault="001214DD" w:rsidP="00562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 xml:space="preserve">1.09 </w:t>
            </w:r>
          </w:p>
        </w:tc>
        <w:tc>
          <w:tcPr>
            <w:tcW w:w="1559" w:type="dxa"/>
          </w:tcPr>
          <w:p w14:paraId="59FD320D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[0.44-2.72]</w:t>
            </w:r>
          </w:p>
        </w:tc>
        <w:tc>
          <w:tcPr>
            <w:tcW w:w="1276" w:type="dxa"/>
          </w:tcPr>
          <w:p w14:paraId="617613EF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1275" w:type="dxa"/>
          </w:tcPr>
          <w:p w14:paraId="09E7914B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60" w:type="dxa"/>
          </w:tcPr>
          <w:p w14:paraId="13BD9914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80" w:type="dxa"/>
          </w:tcPr>
          <w:p w14:paraId="6BA65BE5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  <w:tr w:rsidR="001214DD" w:rsidRPr="00567B92" w14:paraId="2397B556" w14:textId="77777777" w:rsidTr="00562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B196BB8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</w:rPr>
            </w:pPr>
            <w:r w:rsidRPr="00567B92">
              <w:rPr>
                <w:rFonts w:asciiTheme="minorHAnsi" w:hAnsiTheme="minorHAnsi" w:cstheme="minorHAnsi"/>
                <w:bCs w:val="0"/>
              </w:rPr>
              <w:t>Liver / spleen volume ratio</w:t>
            </w:r>
          </w:p>
        </w:tc>
        <w:tc>
          <w:tcPr>
            <w:tcW w:w="1131" w:type="dxa"/>
          </w:tcPr>
          <w:p w14:paraId="594638BA" w14:textId="77777777" w:rsidR="001214DD" w:rsidRPr="00567B92" w:rsidRDefault="001214DD" w:rsidP="00562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 xml:space="preserve">0.884 </w:t>
            </w:r>
          </w:p>
        </w:tc>
        <w:tc>
          <w:tcPr>
            <w:tcW w:w="1559" w:type="dxa"/>
          </w:tcPr>
          <w:p w14:paraId="75FB0AF6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[0.76-1.03]</w:t>
            </w:r>
          </w:p>
        </w:tc>
        <w:tc>
          <w:tcPr>
            <w:tcW w:w="1276" w:type="dxa"/>
          </w:tcPr>
          <w:p w14:paraId="3AE085F0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275" w:type="dxa"/>
          </w:tcPr>
          <w:p w14:paraId="527F2AB8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 xml:space="preserve">0.93 </w:t>
            </w:r>
          </w:p>
        </w:tc>
        <w:tc>
          <w:tcPr>
            <w:tcW w:w="1560" w:type="dxa"/>
          </w:tcPr>
          <w:p w14:paraId="7396A936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[0.77-1.12]</w:t>
            </w:r>
          </w:p>
        </w:tc>
        <w:tc>
          <w:tcPr>
            <w:tcW w:w="1280" w:type="dxa"/>
          </w:tcPr>
          <w:p w14:paraId="75E66AAF" w14:textId="77777777" w:rsidR="001214DD" w:rsidRPr="00567B92" w:rsidRDefault="001214DD" w:rsidP="00562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  <w:r w:rsidRPr="00567B92">
              <w:rPr>
                <w:rFonts w:asciiTheme="minorHAnsi" w:hAnsiTheme="minorHAnsi" w:cstheme="minorHAnsi"/>
              </w:rPr>
              <w:t>0.44</w:t>
            </w:r>
          </w:p>
        </w:tc>
      </w:tr>
      <w:tr w:rsidR="001214DD" w:rsidRPr="00567B92" w14:paraId="5A89DF4B" w14:textId="77777777" w:rsidTr="0056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E145E2A" w14:textId="77777777" w:rsidR="001214DD" w:rsidRPr="00567B92" w:rsidRDefault="001214DD" w:rsidP="005628C0">
            <w:pPr>
              <w:jc w:val="center"/>
              <w:rPr>
                <w:rFonts w:asciiTheme="minorHAnsi" w:hAnsiTheme="minorHAnsi" w:cstheme="minorHAnsi"/>
                <w:bCs w:val="0"/>
                <w:lang w:val="en-GB"/>
              </w:rPr>
            </w:pPr>
            <w:r w:rsidRPr="00567B92">
              <w:rPr>
                <w:rFonts w:asciiTheme="minorHAnsi" w:hAnsiTheme="minorHAnsi" w:cstheme="minorHAnsi"/>
                <w:bCs w:val="0"/>
                <w:lang w:val="en-GB"/>
              </w:rPr>
              <w:t>PPG</w:t>
            </w:r>
          </w:p>
        </w:tc>
        <w:tc>
          <w:tcPr>
            <w:tcW w:w="1131" w:type="dxa"/>
          </w:tcPr>
          <w:p w14:paraId="3E6D3465" w14:textId="77777777" w:rsidR="001214DD" w:rsidRPr="00567B92" w:rsidRDefault="001214DD" w:rsidP="00562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 xml:space="preserve">0.984 </w:t>
            </w:r>
          </w:p>
        </w:tc>
        <w:tc>
          <w:tcPr>
            <w:tcW w:w="1559" w:type="dxa"/>
          </w:tcPr>
          <w:p w14:paraId="7E7FD6F0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[0.89-1.09]</w:t>
            </w:r>
          </w:p>
        </w:tc>
        <w:tc>
          <w:tcPr>
            <w:tcW w:w="1276" w:type="dxa"/>
          </w:tcPr>
          <w:p w14:paraId="0965A3A3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1275" w:type="dxa"/>
          </w:tcPr>
          <w:p w14:paraId="1B434DCD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</w:tcPr>
          <w:p w14:paraId="000C840C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280" w:type="dxa"/>
          </w:tcPr>
          <w:p w14:paraId="7B327A47" w14:textId="77777777" w:rsidR="001214DD" w:rsidRPr="00567B92" w:rsidRDefault="001214DD" w:rsidP="00562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GB"/>
              </w:rPr>
            </w:pPr>
          </w:p>
        </w:tc>
      </w:tr>
    </w:tbl>
    <w:p w14:paraId="5F4F497C" w14:textId="76481E47" w:rsidR="001214DD" w:rsidRPr="00567B92" w:rsidRDefault="001214DD">
      <w:pPr>
        <w:rPr>
          <w:rFonts w:asciiTheme="minorHAnsi" w:hAnsiTheme="minorHAnsi" w:cstheme="minorHAnsi"/>
        </w:rPr>
      </w:pPr>
      <w:r w:rsidRPr="00567B92">
        <w:rPr>
          <w:rFonts w:asciiTheme="minorHAnsi" w:hAnsiTheme="minorHAnsi" w:cstheme="minorHAnsi"/>
          <w:i/>
          <w:iCs/>
          <w:color w:val="000000" w:themeColor="text1"/>
          <w:lang w:val="en-GB"/>
        </w:rPr>
        <w:t>PPG, portal pressure gradient</w:t>
      </w:r>
    </w:p>
    <w:p w14:paraId="612C6541" w14:textId="77777777" w:rsidR="001214DD" w:rsidRPr="00567B92" w:rsidRDefault="001214DD">
      <w:pPr>
        <w:rPr>
          <w:rFonts w:asciiTheme="minorHAnsi" w:hAnsiTheme="minorHAnsi" w:cstheme="minorHAnsi"/>
          <w:b/>
          <w:bCs/>
        </w:rPr>
      </w:pPr>
    </w:p>
    <w:p w14:paraId="39D5FF90" w14:textId="77777777" w:rsidR="001214DD" w:rsidRPr="00567B92" w:rsidRDefault="001214DD">
      <w:pPr>
        <w:rPr>
          <w:rFonts w:asciiTheme="minorHAnsi" w:hAnsiTheme="minorHAnsi" w:cstheme="minorHAnsi"/>
          <w:b/>
          <w:bCs/>
        </w:rPr>
      </w:pPr>
    </w:p>
    <w:p w14:paraId="7BD3A4AD" w14:textId="289C5D39" w:rsidR="002664F5" w:rsidRPr="00CA0C87" w:rsidRDefault="002664F5" w:rsidP="001214DD">
      <w:pPr>
        <w:pStyle w:val="Titre2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Supplementary </w:t>
      </w:r>
      <w:r w:rsidR="00050567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T</w:t>
      </w: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able </w:t>
      </w:r>
      <w:r w:rsidR="00CA0C87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7</w:t>
      </w:r>
      <w:r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: </w:t>
      </w:r>
      <w:r w:rsidR="00F55F32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Independ</w:t>
      </w:r>
      <w:r w:rsidR="00050567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e</w:t>
      </w:r>
      <w:r w:rsidR="00F55F32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nt</w:t>
      </w:r>
      <w:r w:rsidR="006E0BEA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factors </w:t>
      </w:r>
      <w:r w:rsidR="00F55F32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associated with further </w:t>
      </w:r>
      <w:r w:rsidR="006E0BEA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development of jaundice</w:t>
      </w:r>
      <w:r w:rsidR="00B06595" w:rsidRPr="00CA0C87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in multivariate analysis</w:t>
      </w:r>
    </w:p>
    <w:p w14:paraId="21A1FFF4" w14:textId="77777777" w:rsidR="006E0BEA" w:rsidRPr="00CA0C87" w:rsidRDefault="006E0BEA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8364" w:type="dxa"/>
        <w:tblCellMar>
          <w:top w:w="100" w:type="dxa"/>
          <w:left w:w="0" w:type="dxa"/>
          <w:bottom w:w="10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2268"/>
      </w:tblGrid>
      <w:tr w:rsidR="006E0BEA" w:rsidRPr="00567B92" w14:paraId="00A438F0" w14:textId="77777777" w:rsidTr="00F94689">
        <w:tc>
          <w:tcPr>
            <w:tcW w:w="3261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66F03F87" w14:textId="3F79F287" w:rsidR="006E0BEA" w:rsidRPr="00567B92" w:rsidRDefault="00434303" w:rsidP="00A5256A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V</w:t>
            </w:r>
            <w:r w:rsidR="006E0BEA" w:rsidRPr="00567B92">
              <w:rPr>
                <w:rFonts w:asciiTheme="minorHAnsi" w:hAnsiTheme="minorHAnsi" w:cstheme="minorHAnsi"/>
                <w:color w:val="000000"/>
              </w:rPr>
              <w:t>ariable</w:t>
            </w:r>
          </w:p>
        </w:tc>
        <w:tc>
          <w:tcPr>
            <w:tcW w:w="2835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1368F298" w14:textId="48DC5512" w:rsidR="006E0BEA" w:rsidRPr="00567B92" w:rsidRDefault="00434303" w:rsidP="00A5256A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O</w:t>
            </w:r>
            <w:r w:rsidR="006E0BEA" w:rsidRPr="00567B92">
              <w:rPr>
                <w:rFonts w:asciiTheme="minorHAnsi" w:hAnsiTheme="minorHAnsi" w:cstheme="minorHAnsi"/>
                <w:color w:val="000000"/>
              </w:rPr>
              <w:t>dds ratio</w:t>
            </w:r>
          </w:p>
        </w:tc>
        <w:tc>
          <w:tcPr>
            <w:tcW w:w="2268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3C2F60E0" w14:textId="77777777" w:rsidR="006E0BEA" w:rsidRPr="00567B92" w:rsidRDefault="006E0BEA" w:rsidP="00A5256A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p-value</w:t>
            </w:r>
          </w:p>
        </w:tc>
      </w:tr>
      <w:tr w:rsidR="006E0BEA" w:rsidRPr="00567B92" w14:paraId="0C80DD23" w14:textId="77777777" w:rsidTr="00F94689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2D9F4" w14:textId="067A6B4F" w:rsidR="006E0BEA" w:rsidRPr="00567B92" w:rsidRDefault="006E0BEA" w:rsidP="006E0BEA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67007" w14:textId="1D56AB94" w:rsidR="006E0BEA" w:rsidRPr="00567B92" w:rsidRDefault="006E0BEA" w:rsidP="00A5256A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0.98 [0.93;1.03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4AA2A" w14:textId="335FA68C" w:rsidR="006E0BEA" w:rsidRPr="00567B92" w:rsidRDefault="006E0BEA" w:rsidP="00A5256A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0.4</w:t>
            </w:r>
            <w:r w:rsidR="00F55F32" w:rsidRPr="00567B92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6E0BEA" w:rsidRPr="00567B92" w14:paraId="69486076" w14:textId="77777777" w:rsidTr="00F94689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02CF4" w14:textId="6E7DEC02" w:rsidR="006E0BEA" w:rsidRPr="00567B92" w:rsidRDefault="006E0BEA" w:rsidP="00F94689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Baseline MELD score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29C1F" w14:textId="77777777" w:rsidR="006E0BEA" w:rsidRPr="00567B92" w:rsidRDefault="006E0BEA" w:rsidP="00F94689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1.15 [1.04;1.26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C251C" w14:textId="6A64121C" w:rsidR="006E0BEA" w:rsidRPr="00567B92" w:rsidRDefault="006E0BEA" w:rsidP="00F94689">
            <w:pPr>
              <w:pStyle w:val="TableContents"/>
              <w:jc w:val="center"/>
              <w:rPr>
                <w:rFonts w:asciiTheme="minorHAnsi" w:hAnsiTheme="minorHAnsi" w:cstheme="minorHAnsi"/>
                <w:b/>
              </w:rPr>
            </w:pPr>
            <w:r w:rsidRPr="00567B92">
              <w:rPr>
                <w:rFonts w:asciiTheme="minorHAnsi" w:hAnsiTheme="minorHAnsi" w:cstheme="minorHAnsi"/>
                <w:b/>
                <w:color w:val="000000"/>
              </w:rPr>
              <w:t>0.006</w:t>
            </w:r>
          </w:p>
        </w:tc>
      </w:tr>
      <w:tr w:rsidR="006E0BEA" w:rsidRPr="00567B92" w14:paraId="0C1E516E" w14:textId="77777777" w:rsidTr="00F94689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F0B56" w14:textId="77777777" w:rsidR="006E0BEA" w:rsidRPr="00567B92" w:rsidRDefault="006E0BEA" w:rsidP="00F94689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Liver/spleen volume ratio</w:t>
            </w:r>
          </w:p>
          <w:p w14:paraId="18A97F0A" w14:textId="71D0B49B" w:rsidR="00F94689" w:rsidRPr="00567B92" w:rsidRDefault="00F94689" w:rsidP="00F94689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Liver volume index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E307" w14:textId="77777777" w:rsidR="006E0BEA" w:rsidRPr="00567B92" w:rsidRDefault="006E0BEA" w:rsidP="00F94689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0.98 [0.78;1.23]</w:t>
            </w:r>
          </w:p>
          <w:p w14:paraId="076FE466" w14:textId="010F6836" w:rsidR="00F94689" w:rsidRPr="00567B92" w:rsidRDefault="00F94689" w:rsidP="00F94689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1.28 [0.39-4.21]</w:t>
            </w:r>
          </w:p>
          <w:p w14:paraId="4B27A768" w14:textId="5A824DD3" w:rsidR="00F94689" w:rsidRPr="00567B92" w:rsidRDefault="00F94689" w:rsidP="00F94689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0AC08" w14:textId="77777777" w:rsidR="006E0BEA" w:rsidRPr="00567B92" w:rsidRDefault="006E0BEA" w:rsidP="00F94689">
            <w:pPr>
              <w:pStyle w:val="TableContents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67B92">
              <w:rPr>
                <w:rFonts w:asciiTheme="minorHAnsi" w:hAnsiTheme="minorHAnsi" w:cstheme="minorHAnsi"/>
                <w:color w:val="000000"/>
              </w:rPr>
              <w:t>0.8</w:t>
            </w:r>
            <w:r w:rsidR="00F55F32" w:rsidRPr="00567B92">
              <w:rPr>
                <w:rFonts w:asciiTheme="minorHAnsi" w:hAnsiTheme="minorHAnsi" w:cstheme="minorHAnsi"/>
                <w:color w:val="000000"/>
              </w:rPr>
              <w:t>8</w:t>
            </w:r>
          </w:p>
          <w:p w14:paraId="5BD0861D" w14:textId="77777777" w:rsidR="00F94689" w:rsidRDefault="00F94689" w:rsidP="00F94689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567B92">
              <w:rPr>
                <w:rFonts w:asciiTheme="minorHAnsi" w:hAnsiTheme="minorHAnsi" w:cstheme="minorHAnsi"/>
              </w:rPr>
              <w:t>0.80</w:t>
            </w:r>
          </w:p>
          <w:p w14:paraId="4B4E0B8F" w14:textId="3467BA64" w:rsidR="00E03C0B" w:rsidRPr="00567B92" w:rsidRDefault="00E03C0B" w:rsidP="00F94689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0222AC67" w14:textId="77777777" w:rsidR="00E03C0B" w:rsidRDefault="00E03C0B" w:rsidP="00567B92">
      <w:pPr>
        <w:pStyle w:val="Titre1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u w:val="single"/>
        </w:rPr>
      </w:pPr>
    </w:p>
    <w:p w14:paraId="3CED5A41" w14:textId="77777777" w:rsidR="00E03C0B" w:rsidRDefault="00E03C0B">
      <w:pPr>
        <w:suppressAutoHyphens w:val="0"/>
        <w:spacing w:after="160" w:line="259" w:lineRule="auto"/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</w:rPr>
      </w:pPr>
      <w:r>
        <w:rPr>
          <w:rFonts w:asciiTheme="minorHAnsi" w:hAnsiTheme="minorHAnsi" w:cstheme="minorHAnsi"/>
          <w:b/>
          <w:bCs/>
          <w:color w:val="000000" w:themeColor="text1"/>
          <w:u w:val="single"/>
        </w:rPr>
        <w:br w:type="page"/>
      </w:r>
    </w:p>
    <w:p w14:paraId="10B482E1" w14:textId="747C863E" w:rsidR="00E03C0B" w:rsidRPr="00CA0C87" w:rsidRDefault="00E03C0B">
      <w:pPr>
        <w:suppressAutoHyphens w:val="0"/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CA0C87"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8</w:t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a: </w:t>
      </w:r>
      <w:r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U</w:t>
      </w:r>
      <w:r w:rsidR="00EA2E35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nivariate</w:t>
      </w:r>
      <w:r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 and </w:t>
      </w:r>
      <w:r w:rsidR="00EA2E35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multivariate</w:t>
      </w:r>
      <w:r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 analysis of factors associated with death in cohort 1</w:t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Tableausimple2"/>
        <w:tblpPr w:leftFromText="141" w:rightFromText="141" w:vertAnchor="text" w:horzAnchor="margin" w:tblpXSpec="center" w:tblpY="1"/>
        <w:tblOverlap w:val="never"/>
        <w:tblW w:w="10485" w:type="dxa"/>
        <w:tblLook w:val="04A0" w:firstRow="1" w:lastRow="0" w:firstColumn="1" w:lastColumn="0" w:noHBand="0" w:noVBand="1"/>
      </w:tblPr>
      <w:tblGrid>
        <w:gridCol w:w="2125"/>
        <w:gridCol w:w="1131"/>
        <w:gridCol w:w="1559"/>
        <w:gridCol w:w="905"/>
        <w:gridCol w:w="1275"/>
        <w:gridCol w:w="2077"/>
        <w:gridCol w:w="1413"/>
      </w:tblGrid>
      <w:tr w:rsidR="00E03C0B" w:rsidRPr="00E03C0B" w14:paraId="7B6DEB88" w14:textId="77777777" w:rsidTr="006E1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80DAA62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595" w:type="dxa"/>
            <w:gridSpan w:val="3"/>
          </w:tcPr>
          <w:p w14:paraId="3F4E57BB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4765" w:type="dxa"/>
            <w:gridSpan w:val="3"/>
          </w:tcPr>
          <w:p w14:paraId="3B886A97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Multivariate analysis</w:t>
            </w:r>
          </w:p>
        </w:tc>
      </w:tr>
      <w:tr w:rsidR="00E03C0B" w:rsidRPr="00E03C0B" w14:paraId="734A10D2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2F1C7F4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5090A5BE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559" w:type="dxa"/>
          </w:tcPr>
          <w:p w14:paraId="58335C8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C 95%</w:t>
            </w:r>
          </w:p>
        </w:tc>
        <w:tc>
          <w:tcPr>
            <w:tcW w:w="905" w:type="dxa"/>
          </w:tcPr>
          <w:p w14:paraId="4570FC6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275" w:type="dxa"/>
          </w:tcPr>
          <w:p w14:paraId="1A90146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2077" w:type="dxa"/>
          </w:tcPr>
          <w:p w14:paraId="246C49A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C 95%</w:t>
            </w:r>
          </w:p>
        </w:tc>
        <w:tc>
          <w:tcPr>
            <w:tcW w:w="1413" w:type="dxa"/>
          </w:tcPr>
          <w:p w14:paraId="6951698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</w:t>
            </w:r>
          </w:p>
        </w:tc>
      </w:tr>
      <w:tr w:rsidR="00E03C0B" w:rsidRPr="00E03C0B" w14:paraId="37B06E4C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B742BA4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Gender</w:t>
            </w:r>
          </w:p>
          <w:p w14:paraId="32BB2D63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Male</w:t>
            </w:r>
          </w:p>
          <w:p w14:paraId="51C8FDB7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31" w:type="dxa"/>
          </w:tcPr>
          <w:p w14:paraId="26BA2BA6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4F2954CC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</w:t>
            </w:r>
          </w:p>
          <w:p w14:paraId="7FA6F99C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59" w:type="dxa"/>
          </w:tcPr>
          <w:p w14:paraId="43C2DE4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25D5B5A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12A60D60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33-1.29]</w:t>
            </w:r>
          </w:p>
        </w:tc>
        <w:tc>
          <w:tcPr>
            <w:tcW w:w="905" w:type="dxa"/>
          </w:tcPr>
          <w:p w14:paraId="075BE99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6C1C941A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1F6A9246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22</w:t>
            </w:r>
          </w:p>
        </w:tc>
        <w:tc>
          <w:tcPr>
            <w:tcW w:w="1275" w:type="dxa"/>
          </w:tcPr>
          <w:p w14:paraId="567A3F66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2ADF203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4CE2E678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17141DEC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684383F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1" w:type="dxa"/>
          </w:tcPr>
          <w:p w14:paraId="196E8C2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9</w:t>
            </w:r>
          </w:p>
        </w:tc>
        <w:tc>
          <w:tcPr>
            <w:tcW w:w="1559" w:type="dxa"/>
          </w:tcPr>
          <w:p w14:paraId="4104522B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4-1.04]</w:t>
            </w:r>
          </w:p>
        </w:tc>
        <w:tc>
          <w:tcPr>
            <w:tcW w:w="905" w:type="dxa"/>
          </w:tcPr>
          <w:p w14:paraId="5DD121D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62</w:t>
            </w:r>
          </w:p>
        </w:tc>
        <w:tc>
          <w:tcPr>
            <w:tcW w:w="1275" w:type="dxa"/>
          </w:tcPr>
          <w:p w14:paraId="3B0B6C3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4042C47B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5C78885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25996B09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9CC9AC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Total bilirubin (each increase of 1 unit)</w:t>
            </w:r>
          </w:p>
        </w:tc>
        <w:tc>
          <w:tcPr>
            <w:tcW w:w="1131" w:type="dxa"/>
          </w:tcPr>
          <w:p w14:paraId="395BDA4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1.01 </w:t>
            </w:r>
          </w:p>
        </w:tc>
        <w:tc>
          <w:tcPr>
            <w:tcW w:w="1559" w:type="dxa"/>
          </w:tcPr>
          <w:p w14:paraId="13D0CE8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9-1.03]</w:t>
            </w:r>
          </w:p>
        </w:tc>
        <w:tc>
          <w:tcPr>
            <w:tcW w:w="905" w:type="dxa"/>
          </w:tcPr>
          <w:p w14:paraId="4C90B005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75" w:type="dxa"/>
          </w:tcPr>
          <w:p w14:paraId="65BD7D8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318518A8" w14:textId="77777777" w:rsidR="00E03C0B" w:rsidRPr="00E03C0B" w:rsidRDefault="00E03C0B" w:rsidP="006E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5A0FA77E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3D5D2520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9ABFF15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Serum creatinine</w:t>
            </w:r>
          </w:p>
        </w:tc>
        <w:tc>
          <w:tcPr>
            <w:tcW w:w="1131" w:type="dxa"/>
          </w:tcPr>
          <w:p w14:paraId="26656EB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 .02</w:t>
            </w:r>
          </w:p>
        </w:tc>
        <w:tc>
          <w:tcPr>
            <w:tcW w:w="1559" w:type="dxa"/>
          </w:tcPr>
          <w:p w14:paraId="1C5460A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1.01-1.03]</w:t>
            </w:r>
          </w:p>
        </w:tc>
        <w:tc>
          <w:tcPr>
            <w:tcW w:w="905" w:type="dxa"/>
          </w:tcPr>
          <w:p w14:paraId="6C0BE2A4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5" w:type="dxa"/>
          </w:tcPr>
          <w:p w14:paraId="1F02ABD6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2077" w:type="dxa"/>
          </w:tcPr>
          <w:p w14:paraId="4486E6C4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fr-FR"/>
              </w:rPr>
              <w:t>[1.00-1.02]</w:t>
            </w:r>
          </w:p>
        </w:tc>
        <w:tc>
          <w:tcPr>
            <w:tcW w:w="1413" w:type="dxa"/>
          </w:tcPr>
          <w:p w14:paraId="064FC59F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eastAsia="Times New Roman" w:hAnsiTheme="minorHAnsi" w:cstheme="minorHAnsi"/>
                <w:b/>
                <w:color w:val="333333"/>
                <w:sz w:val="20"/>
                <w:szCs w:val="20"/>
                <w:lang w:eastAsia="fr-FR"/>
              </w:rPr>
              <w:t>0.001</w:t>
            </w:r>
          </w:p>
        </w:tc>
      </w:tr>
      <w:tr w:rsidR="00E03C0B" w:rsidRPr="00E03C0B" w14:paraId="42D1C72F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9661797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1131" w:type="dxa"/>
          </w:tcPr>
          <w:p w14:paraId="1CA3C2F7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59" w:type="dxa"/>
          </w:tcPr>
          <w:p w14:paraId="517B3FA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86-1.05]</w:t>
            </w:r>
          </w:p>
        </w:tc>
        <w:tc>
          <w:tcPr>
            <w:tcW w:w="905" w:type="dxa"/>
          </w:tcPr>
          <w:p w14:paraId="004656F8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30</w:t>
            </w:r>
          </w:p>
        </w:tc>
        <w:tc>
          <w:tcPr>
            <w:tcW w:w="1275" w:type="dxa"/>
          </w:tcPr>
          <w:p w14:paraId="2583256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333E10C6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6F163A9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018EEA38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4D32F51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 xml:space="preserve">Platelets count </w:t>
            </w:r>
          </w:p>
        </w:tc>
        <w:tc>
          <w:tcPr>
            <w:tcW w:w="1131" w:type="dxa"/>
          </w:tcPr>
          <w:p w14:paraId="34CAF6B7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1559" w:type="dxa"/>
          </w:tcPr>
          <w:p w14:paraId="69679E7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8-0.99]</w:t>
            </w:r>
          </w:p>
        </w:tc>
        <w:tc>
          <w:tcPr>
            <w:tcW w:w="905" w:type="dxa"/>
          </w:tcPr>
          <w:p w14:paraId="4737798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</w:tcPr>
          <w:p w14:paraId="363ED7C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2077" w:type="dxa"/>
          </w:tcPr>
          <w:p w14:paraId="23E9116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[0.98-0.99]</w:t>
            </w:r>
          </w:p>
        </w:tc>
        <w:tc>
          <w:tcPr>
            <w:tcW w:w="1413" w:type="dxa"/>
          </w:tcPr>
          <w:p w14:paraId="3F4CD4D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</w:t>
            </w:r>
          </w:p>
        </w:tc>
      </w:tr>
      <w:tr w:rsidR="00E03C0B" w:rsidRPr="00E03C0B" w14:paraId="1B35C78E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62BC2834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hild-Pugh score</w:t>
            </w:r>
          </w:p>
        </w:tc>
        <w:tc>
          <w:tcPr>
            <w:tcW w:w="1131" w:type="dxa"/>
          </w:tcPr>
          <w:p w14:paraId="675F4621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559" w:type="dxa"/>
          </w:tcPr>
          <w:p w14:paraId="4D12533A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0.93-2.45]</w:t>
            </w:r>
          </w:p>
        </w:tc>
        <w:tc>
          <w:tcPr>
            <w:tcW w:w="905" w:type="dxa"/>
          </w:tcPr>
          <w:p w14:paraId="530FBFD8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75" w:type="dxa"/>
          </w:tcPr>
          <w:p w14:paraId="1E3FB14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0C80317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CF702DE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3C0B" w:rsidRPr="00E03C0B" w14:paraId="2669C7A3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935624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LD</w:t>
            </w:r>
          </w:p>
        </w:tc>
        <w:tc>
          <w:tcPr>
            <w:tcW w:w="1131" w:type="dxa"/>
          </w:tcPr>
          <w:p w14:paraId="100954BB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559" w:type="dxa"/>
          </w:tcPr>
          <w:p w14:paraId="5104504A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0.64-3.60]</w:t>
            </w:r>
          </w:p>
        </w:tc>
        <w:tc>
          <w:tcPr>
            <w:tcW w:w="905" w:type="dxa"/>
          </w:tcPr>
          <w:p w14:paraId="2D89163A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75" w:type="dxa"/>
          </w:tcPr>
          <w:p w14:paraId="7F2685C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03E669C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3973B168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3E868EFC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31C7E6C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Liver volume index</w:t>
            </w:r>
          </w:p>
        </w:tc>
        <w:tc>
          <w:tcPr>
            <w:tcW w:w="1131" w:type="dxa"/>
          </w:tcPr>
          <w:p w14:paraId="372AD6A4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1793084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9-1.00]</w:t>
            </w:r>
          </w:p>
        </w:tc>
        <w:tc>
          <w:tcPr>
            <w:tcW w:w="905" w:type="dxa"/>
          </w:tcPr>
          <w:p w14:paraId="2146F0C0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  <w:tc>
          <w:tcPr>
            <w:tcW w:w="1275" w:type="dxa"/>
          </w:tcPr>
          <w:p w14:paraId="398EC37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34ED05F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40B3F4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3C0B" w:rsidRPr="00E03C0B" w14:paraId="69B19BFB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B282260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</w:rPr>
              <w:t>Liver / spleen volume ratio</w:t>
            </w:r>
          </w:p>
        </w:tc>
        <w:tc>
          <w:tcPr>
            <w:tcW w:w="1131" w:type="dxa"/>
          </w:tcPr>
          <w:p w14:paraId="5DBBABFE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</w:tc>
        <w:tc>
          <w:tcPr>
            <w:tcW w:w="1559" w:type="dxa"/>
          </w:tcPr>
          <w:p w14:paraId="03C2176E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51-0.92]</w:t>
            </w:r>
          </w:p>
        </w:tc>
        <w:tc>
          <w:tcPr>
            <w:tcW w:w="905" w:type="dxa"/>
          </w:tcPr>
          <w:p w14:paraId="4809768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14:paraId="2E141EC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2077" w:type="dxa"/>
          </w:tcPr>
          <w:p w14:paraId="54ECE7E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69-1.26]</w:t>
            </w:r>
          </w:p>
        </w:tc>
        <w:tc>
          <w:tcPr>
            <w:tcW w:w="1413" w:type="dxa"/>
          </w:tcPr>
          <w:p w14:paraId="1F8919DB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E03C0B" w:rsidRPr="00E03C0B" w14:paraId="5E4772C6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5DB9D994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PG</w:t>
            </w:r>
          </w:p>
        </w:tc>
        <w:tc>
          <w:tcPr>
            <w:tcW w:w="1131" w:type="dxa"/>
          </w:tcPr>
          <w:p w14:paraId="3DDCE419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1.20</w:t>
            </w:r>
          </w:p>
        </w:tc>
        <w:tc>
          <w:tcPr>
            <w:tcW w:w="1559" w:type="dxa"/>
          </w:tcPr>
          <w:p w14:paraId="5E276B0C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9-1.44]</w:t>
            </w:r>
          </w:p>
        </w:tc>
        <w:tc>
          <w:tcPr>
            <w:tcW w:w="905" w:type="dxa"/>
          </w:tcPr>
          <w:p w14:paraId="29428EA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14:paraId="7966F6E7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7E1AE72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69222738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</w:tbl>
    <w:p w14:paraId="5306538A" w14:textId="29B20132" w:rsidR="00E03C0B" w:rsidRPr="00E03C0B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i/>
          <w:iCs/>
          <w:color w:val="000000" w:themeColor="text1"/>
          <w:sz w:val="21"/>
          <w:szCs w:val="21"/>
        </w:rPr>
      </w:pPr>
      <w:r w:rsidRPr="00E03C0B">
        <w:rPr>
          <w:rFonts w:asciiTheme="minorHAnsi" w:hAnsiTheme="minorHAnsi" w:cstheme="minorHAnsi"/>
          <w:i/>
          <w:iCs/>
          <w:color w:val="000000" w:themeColor="text1"/>
          <w:sz w:val="21"/>
          <w:szCs w:val="21"/>
        </w:rPr>
        <w:t>ALD, alcohol-related liver disease; PPG, portal pressure gradient</w:t>
      </w:r>
    </w:p>
    <w:p w14:paraId="4D35BC13" w14:textId="5E67D90A" w:rsidR="00E03C0B" w:rsidRPr="00CA0C87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Table </w:t>
      </w:r>
      <w:r w:rsidR="00CA0C87"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8</w:t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b: </w:t>
      </w:r>
      <w:r w:rsidR="00EA2E35"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U</w:t>
      </w:r>
      <w:r w:rsidR="00EA2E35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nivariate</w:t>
      </w:r>
      <w:r w:rsidR="00EA2E35"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 and </w:t>
      </w:r>
      <w:r w:rsidR="00EA2E35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multivariate</w:t>
      </w:r>
      <w:r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 analysis of factors associated with overt HE in cohort 1</w:t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Tableausimple2"/>
        <w:tblpPr w:leftFromText="141" w:rightFromText="141" w:vertAnchor="text" w:horzAnchor="margin" w:tblpXSpec="center" w:tblpY="1"/>
        <w:tblOverlap w:val="never"/>
        <w:tblW w:w="10485" w:type="dxa"/>
        <w:tblLook w:val="04A0" w:firstRow="1" w:lastRow="0" w:firstColumn="1" w:lastColumn="0" w:noHBand="0" w:noVBand="1"/>
      </w:tblPr>
      <w:tblGrid>
        <w:gridCol w:w="2125"/>
        <w:gridCol w:w="1131"/>
        <w:gridCol w:w="1559"/>
        <w:gridCol w:w="905"/>
        <w:gridCol w:w="1275"/>
        <w:gridCol w:w="2077"/>
        <w:gridCol w:w="1413"/>
      </w:tblGrid>
      <w:tr w:rsidR="00E03C0B" w:rsidRPr="00E03C0B" w14:paraId="33AD8F4C" w14:textId="77777777" w:rsidTr="006E1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54B248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6EC6351F" w14:textId="77777777" w:rsidR="00E03C0B" w:rsidRPr="00E03C0B" w:rsidRDefault="00E03C0B" w:rsidP="006E1F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4F0E8C9" w14:textId="77777777" w:rsidR="00E03C0B" w:rsidRPr="00E03C0B" w:rsidRDefault="00E03C0B" w:rsidP="006E1F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91F510A" w14:textId="77777777" w:rsidR="00E03C0B" w:rsidRPr="00E03C0B" w:rsidRDefault="00E03C0B" w:rsidP="006E1F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74EDA8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2DCE3DFE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2D0BC5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47295DE1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9036E5C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</w:p>
        </w:tc>
      </w:tr>
      <w:tr w:rsidR="00E03C0B" w:rsidRPr="00E03C0B" w14:paraId="4A087F65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45F2237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595" w:type="dxa"/>
            <w:gridSpan w:val="3"/>
          </w:tcPr>
          <w:p w14:paraId="70B0560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4765" w:type="dxa"/>
            <w:gridSpan w:val="3"/>
          </w:tcPr>
          <w:p w14:paraId="37E0E6F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ltivariate analysis</w:t>
            </w:r>
          </w:p>
        </w:tc>
      </w:tr>
      <w:tr w:rsidR="00E03C0B" w:rsidRPr="00E03C0B" w14:paraId="0CAF387E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30C2959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449B052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559" w:type="dxa"/>
          </w:tcPr>
          <w:p w14:paraId="0A20E656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C 95%</w:t>
            </w:r>
          </w:p>
        </w:tc>
        <w:tc>
          <w:tcPr>
            <w:tcW w:w="905" w:type="dxa"/>
          </w:tcPr>
          <w:p w14:paraId="2B3123D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275" w:type="dxa"/>
          </w:tcPr>
          <w:p w14:paraId="1737FA1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2077" w:type="dxa"/>
          </w:tcPr>
          <w:p w14:paraId="598142A7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C 95%</w:t>
            </w:r>
          </w:p>
        </w:tc>
        <w:tc>
          <w:tcPr>
            <w:tcW w:w="1413" w:type="dxa"/>
          </w:tcPr>
          <w:p w14:paraId="4EE6F0C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</w:t>
            </w:r>
          </w:p>
        </w:tc>
      </w:tr>
      <w:tr w:rsidR="00E03C0B" w:rsidRPr="00E03C0B" w14:paraId="3D1DBCF4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916F079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Gender</w:t>
            </w:r>
          </w:p>
          <w:p w14:paraId="40141C5C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Male</w:t>
            </w:r>
          </w:p>
          <w:p w14:paraId="5E90DD6C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31" w:type="dxa"/>
          </w:tcPr>
          <w:p w14:paraId="768B569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5A84ECD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</w:t>
            </w:r>
          </w:p>
          <w:p w14:paraId="387DD66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59" w:type="dxa"/>
          </w:tcPr>
          <w:p w14:paraId="4E9639E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7437432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07173364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33-1.29]</w:t>
            </w:r>
          </w:p>
        </w:tc>
        <w:tc>
          <w:tcPr>
            <w:tcW w:w="905" w:type="dxa"/>
          </w:tcPr>
          <w:p w14:paraId="201B341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4EAAD32A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  <w:p w14:paraId="0A73C68E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22</w:t>
            </w:r>
          </w:p>
        </w:tc>
        <w:tc>
          <w:tcPr>
            <w:tcW w:w="1275" w:type="dxa"/>
          </w:tcPr>
          <w:p w14:paraId="1694F654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6BBAA597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726F911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1FD6A457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8E6ACE4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1" w:type="dxa"/>
          </w:tcPr>
          <w:p w14:paraId="04836EEA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2</w:t>
            </w:r>
          </w:p>
        </w:tc>
        <w:tc>
          <w:tcPr>
            <w:tcW w:w="1559" w:type="dxa"/>
          </w:tcPr>
          <w:p w14:paraId="4142B07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7-1.06]</w:t>
            </w:r>
          </w:p>
        </w:tc>
        <w:tc>
          <w:tcPr>
            <w:tcW w:w="905" w:type="dxa"/>
          </w:tcPr>
          <w:p w14:paraId="3677CA0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5" w:type="dxa"/>
          </w:tcPr>
          <w:p w14:paraId="2C8F16E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086DC4D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7625B67C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3C58DDE8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86B69A9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Total bilirubin (each increase of 1 unit)</w:t>
            </w:r>
          </w:p>
        </w:tc>
        <w:tc>
          <w:tcPr>
            <w:tcW w:w="1131" w:type="dxa"/>
          </w:tcPr>
          <w:p w14:paraId="1BC139E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1.01 </w:t>
            </w:r>
          </w:p>
        </w:tc>
        <w:tc>
          <w:tcPr>
            <w:tcW w:w="1559" w:type="dxa"/>
          </w:tcPr>
          <w:p w14:paraId="5ED6638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9-1.02]</w:t>
            </w:r>
          </w:p>
        </w:tc>
        <w:tc>
          <w:tcPr>
            <w:tcW w:w="905" w:type="dxa"/>
          </w:tcPr>
          <w:p w14:paraId="61B3FB84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75" w:type="dxa"/>
          </w:tcPr>
          <w:p w14:paraId="50C4E4DF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2C8D2AC3" w14:textId="77777777" w:rsidR="00E03C0B" w:rsidRPr="00E03C0B" w:rsidRDefault="00E03C0B" w:rsidP="006E1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3EAE35F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481D39F5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845E852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Serum creatinine</w:t>
            </w:r>
          </w:p>
        </w:tc>
        <w:tc>
          <w:tcPr>
            <w:tcW w:w="1131" w:type="dxa"/>
          </w:tcPr>
          <w:p w14:paraId="6CEE5FD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 .02</w:t>
            </w:r>
          </w:p>
        </w:tc>
        <w:tc>
          <w:tcPr>
            <w:tcW w:w="1559" w:type="dxa"/>
          </w:tcPr>
          <w:p w14:paraId="0FE08578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1.01-1.03]</w:t>
            </w:r>
          </w:p>
        </w:tc>
        <w:tc>
          <w:tcPr>
            <w:tcW w:w="905" w:type="dxa"/>
          </w:tcPr>
          <w:p w14:paraId="336CFA87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5" w:type="dxa"/>
          </w:tcPr>
          <w:p w14:paraId="76D3CDC7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2077" w:type="dxa"/>
          </w:tcPr>
          <w:p w14:paraId="368A4919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eastAsia="Times New Roman" w:hAnsiTheme="minorHAnsi" w:cstheme="minorHAnsi"/>
                <w:b/>
                <w:bCs/>
                <w:color w:val="333333"/>
                <w:sz w:val="20"/>
                <w:szCs w:val="20"/>
                <w:lang w:eastAsia="fr-FR"/>
              </w:rPr>
              <w:t>[1.00-1.01]</w:t>
            </w:r>
          </w:p>
        </w:tc>
        <w:tc>
          <w:tcPr>
            <w:tcW w:w="1413" w:type="dxa"/>
          </w:tcPr>
          <w:p w14:paraId="72231D05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eastAsia="Times New Roman" w:hAnsiTheme="minorHAnsi" w:cstheme="minorHAnsi"/>
                <w:b/>
                <w:color w:val="333333"/>
                <w:sz w:val="20"/>
                <w:szCs w:val="20"/>
                <w:lang w:eastAsia="fr-FR"/>
              </w:rPr>
              <w:t>0.02</w:t>
            </w:r>
          </w:p>
        </w:tc>
      </w:tr>
      <w:tr w:rsidR="00E03C0B" w:rsidRPr="00E03C0B" w14:paraId="70FDD50C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44550A2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1131" w:type="dxa"/>
          </w:tcPr>
          <w:p w14:paraId="12332E8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59" w:type="dxa"/>
          </w:tcPr>
          <w:p w14:paraId="508C6BB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85-1.02]</w:t>
            </w:r>
          </w:p>
        </w:tc>
        <w:tc>
          <w:tcPr>
            <w:tcW w:w="905" w:type="dxa"/>
          </w:tcPr>
          <w:p w14:paraId="360D760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75" w:type="dxa"/>
          </w:tcPr>
          <w:p w14:paraId="3D75612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5B1DE08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243A709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0F66DBD0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54E33428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 xml:space="preserve">Platelets count </w:t>
            </w:r>
          </w:p>
        </w:tc>
        <w:tc>
          <w:tcPr>
            <w:tcW w:w="1131" w:type="dxa"/>
          </w:tcPr>
          <w:p w14:paraId="2B54B3AE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6B7DE92F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8-0.99]</w:t>
            </w:r>
          </w:p>
        </w:tc>
        <w:tc>
          <w:tcPr>
            <w:tcW w:w="905" w:type="dxa"/>
          </w:tcPr>
          <w:p w14:paraId="58679B25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5" w:type="dxa"/>
          </w:tcPr>
          <w:p w14:paraId="19B7CA0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2077" w:type="dxa"/>
          </w:tcPr>
          <w:p w14:paraId="3ACD9A5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9-1.00]</w:t>
            </w:r>
          </w:p>
        </w:tc>
        <w:tc>
          <w:tcPr>
            <w:tcW w:w="1413" w:type="dxa"/>
          </w:tcPr>
          <w:p w14:paraId="7CA635B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6</w:t>
            </w:r>
          </w:p>
        </w:tc>
      </w:tr>
      <w:tr w:rsidR="00E03C0B" w:rsidRPr="00E03C0B" w14:paraId="421F4E6B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80B6EA2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hild-Pugh score</w:t>
            </w:r>
          </w:p>
        </w:tc>
        <w:tc>
          <w:tcPr>
            <w:tcW w:w="1131" w:type="dxa"/>
          </w:tcPr>
          <w:p w14:paraId="69A04645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559" w:type="dxa"/>
          </w:tcPr>
          <w:p w14:paraId="44B4A400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0.70-1.50]</w:t>
            </w:r>
          </w:p>
        </w:tc>
        <w:tc>
          <w:tcPr>
            <w:tcW w:w="905" w:type="dxa"/>
          </w:tcPr>
          <w:p w14:paraId="61047328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75" w:type="dxa"/>
          </w:tcPr>
          <w:p w14:paraId="02C2B99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0356E3E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772973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3C0B" w:rsidRPr="00E03C0B" w14:paraId="03EC6B3B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61033B1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Liver volume index</w:t>
            </w:r>
          </w:p>
        </w:tc>
        <w:tc>
          <w:tcPr>
            <w:tcW w:w="1131" w:type="dxa"/>
          </w:tcPr>
          <w:p w14:paraId="769BD873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3CBBB19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9-1.00]</w:t>
            </w:r>
          </w:p>
        </w:tc>
        <w:tc>
          <w:tcPr>
            <w:tcW w:w="905" w:type="dxa"/>
          </w:tcPr>
          <w:p w14:paraId="49D589B8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1275" w:type="dxa"/>
          </w:tcPr>
          <w:p w14:paraId="2011374E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4F836E8C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0034C815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0B426B93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1FDA603F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</w:rPr>
              <w:t>Liver / spleen volume ratio</w:t>
            </w:r>
          </w:p>
        </w:tc>
        <w:tc>
          <w:tcPr>
            <w:tcW w:w="1131" w:type="dxa"/>
          </w:tcPr>
          <w:p w14:paraId="17AB2060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559" w:type="dxa"/>
          </w:tcPr>
          <w:p w14:paraId="1B05BB1C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63-0.99]</w:t>
            </w:r>
          </w:p>
        </w:tc>
        <w:tc>
          <w:tcPr>
            <w:tcW w:w="905" w:type="dxa"/>
          </w:tcPr>
          <w:p w14:paraId="45E7F428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275" w:type="dxa"/>
          </w:tcPr>
          <w:p w14:paraId="6E8E6F98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  <w:tc>
          <w:tcPr>
            <w:tcW w:w="2077" w:type="dxa"/>
          </w:tcPr>
          <w:p w14:paraId="695C004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79-1.14]</w:t>
            </w:r>
          </w:p>
        </w:tc>
        <w:tc>
          <w:tcPr>
            <w:tcW w:w="1413" w:type="dxa"/>
          </w:tcPr>
          <w:p w14:paraId="0983403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</w:t>
            </w:r>
          </w:p>
        </w:tc>
      </w:tr>
      <w:tr w:rsidR="00E03C0B" w:rsidRPr="00E03C0B" w14:paraId="3B55E6F1" w14:textId="77777777" w:rsidTr="006E1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E259CBB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PG</w:t>
            </w:r>
          </w:p>
        </w:tc>
        <w:tc>
          <w:tcPr>
            <w:tcW w:w="1131" w:type="dxa"/>
          </w:tcPr>
          <w:p w14:paraId="53FA597F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4648336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87-1.18]</w:t>
            </w:r>
          </w:p>
        </w:tc>
        <w:tc>
          <w:tcPr>
            <w:tcW w:w="905" w:type="dxa"/>
          </w:tcPr>
          <w:p w14:paraId="5AE7ECB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1275" w:type="dxa"/>
          </w:tcPr>
          <w:p w14:paraId="0E706E6A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0A4894C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1D7F6517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1D5C96FE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69897F3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AE3699A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57315A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690D45E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40751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6CD8744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46F0C258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354D1DDA" w14:textId="77777777" w:rsidTr="006E1F9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4194CC5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59A2C169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E2BA8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3C1B9228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8C2E7B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383F3F0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D60CAB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</w:tr>
    </w:tbl>
    <w:p w14:paraId="21E5A0CC" w14:textId="77777777" w:rsidR="00E03C0B" w:rsidRPr="00E03C0B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i/>
          <w:iCs/>
          <w:color w:val="000000" w:themeColor="text1"/>
          <w:sz w:val="21"/>
          <w:szCs w:val="21"/>
        </w:rPr>
      </w:pPr>
      <w:r w:rsidRPr="00E03C0B">
        <w:rPr>
          <w:rFonts w:asciiTheme="minorHAnsi" w:hAnsiTheme="minorHAnsi" w:cstheme="minorHAnsi"/>
          <w:i/>
          <w:iCs/>
          <w:color w:val="000000" w:themeColor="text1"/>
          <w:sz w:val="21"/>
          <w:szCs w:val="21"/>
        </w:rPr>
        <w:t>ALD, alcohol-related liver disease; PPG, portal pressure gradient</w:t>
      </w:r>
    </w:p>
    <w:p w14:paraId="55685D81" w14:textId="43241FCD" w:rsidR="00E03C0B" w:rsidRPr="00CA0C87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03C0B">
        <w:rPr>
          <w:rFonts w:asciiTheme="minorHAnsi" w:hAnsiTheme="minorHAnsi" w:cstheme="minorHAnsi"/>
          <w:b/>
          <w:bCs/>
          <w:color w:val="000000" w:themeColor="text1"/>
        </w:rPr>
        <w:br w:type="page"/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CA0C87"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8</w:t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c: </w:t>
      </w:r>
      <w:r w:rsidR="00EA2E35"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U</w:t>
      </w:r>
      <w:r w:rsidR="00EA2E35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nivariate</w:t>
      </w:r>
      <w:r w:rsidR="00EA2E35"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 and </w:t>
      </w:r>
      <w:r w:rsidR="00EA2E35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multivariate</w:t>
      </w:r>
      <w:r w:rsidR="00EA2E35"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 </w:t>
      </w:r>
      <w:r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analysis of factors associated with death in cohort </w:t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2</w:t>
      </w:r>
    </w:p>
    <w:p w14:paraId="2058D189" w14:textId="77777777" w:rsidR="00E03C0B" w:rsidRPr="00E03C0B" w:rsidRDefault="00E03C0B">
      <w:pPr>
        <w:suppressAutoHyphens w:val="0"/>
        <w:spacing w:after="160" w:line="259" w:lineRule="auto"/>
        <w:rPr>
          <w:rFonts w:asciiTheme="minorHAnsi" w:eastAsiaTheme="majorEastAsia" w:hAnsiTheme="minorHAnsi" w:cstheme="minorHAnsi"/>
          <w:b/>
          <w:bCs/>
          <w:color w:val="000000" w:themeColor="text1"/>
        </w:rPr>
      </w:pPr>
    </w:p>
    <w:tbl>
      <w:tblPr>
        <w:tblStyle w:val="Tableausimple2"/>
        <w:tblpPr w:leftFromText="141" w:rightFromText="141" w:vertAnchor="text" w:horzAnchor="margin" w:tblpXSpec="center" w:tblpY="1"/>
        <w:tblOverlap w:val="never"/>
        <w:tblW w:w="10485" w:type="dxa"/>
        <w:tblLook w:val="04A0" w:firstRow="1" w:lastRow="0" w:firstColumn="1" w:lastColumn="0" w:noHBand="0" w:noVBand="1"/>
      </w:tblPr>
      <w:tblGrid>
        <w:gridCol w:w="2125"/>
        <w:gridCol w:w="1131"/>
        <w:gridCol w:w="1559"/>
        <w:gridCol w:w="905"/>
        <w:gridCol w:w="1275"/>
        <w:gridCol w:w="2077"/>
        <w:gridCol w:w="1413"/>
      </w:tblGrid>
      <w:tr w:rsidR="00E03C0B" w:rsidRPr="00E03C0B" w14:paraId="08FED615" w14:textId="77777777" w:rsidTr="006E1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19ADE9AB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595" w:type="dxa"/>
            <w:gridSpan w:val="3"/>
          </w:tcPr>
          <w:p w14:paraId="3FE9F72C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4765" w:type="dxa"/>
            <w:gridSpan w:val="3"/>
          </w:tcPr>
          <w:p w14:paraId="0DBC39B7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Multivariate analysis</w:t>
            </w:r>
          </w:p>
        </w:tc>
      </w:tr>
      <w:tr w:rsidR="00E03C0B" w:rsidRPr="00E03C0B" w14:paraId="29E24B5E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367AABD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2B0DD69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559" w:type="dxa"/>
          </w:tcPr>
          <w:p w14:paraId="4CEE7F6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C 95%</w:t>
            </w:r>
          </w:p>
        </w:tc>
        <w:tc>
          <w:tcPr>
            <w:tcW w:w="905" w:type="dxa"/>
          </w:tcPr>
          <w:p w14:paraId="749B5C4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275" w:type="dxa"/>
          </w:tcPr>
          <w:p w14:paraId="072EF36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2077" w:type="dxa"/>
          </w:tcPr>
          <w:p w14:paraId="2F3D269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C 95%</w:t>
            </w:r>
          </w:p>
        </w:tc>
        <w:tc>
          <w:tcPr>
            <w:tcW w:w="1413" w:type="dxa"/>
          </w:tcPr>
          <w:p w14:paraId="57FD4238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</w:t>
            </w:r>
          </w:p>
        </w:tc>
      </w:tr>
      <w:tr w:rsidR="00E03C0B" w:rsidRPr="00E03C0B" w14:paraId="17816203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697213A3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1" w:type="dxa"/>
          </w:tcPr>
          <w:p w14:paraId="586840C9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328A406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5-1.06]</w:t>
            </w:r>
          </w:p>
        </w:tc>
        <w:tc>
          <w:tcPr>
            <w:tcW w:w="905" w:type="dxa"/>
          </w:tcPr>
          <w:p w14:paraId="7CD67487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75" w:type="dxa"/>
          </w:tcPr>
          <w:p w14:paraId="4A41649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49BBDC87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4707F65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734152EF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5999C5BC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Total bilirubin (each increase of 1 unit)</w:t>
            </w:r>
          </w:p>
        </w:tc>
        <w:tc>
          <w:tcPr>
            <w:tcW w:w="1131" w:type="dxa"/>
          </w:tcPr>
          <w:p w14:paraId="7B43A36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2</w:t>
            </w:r>
          </w:p>
        </w:tc>
        <w:tc>
          <w:tcPr>
            <w:tcW w:w="1559" w:type="dxa"/>
          </w:tcPr>
          <w:p w14:paraId="6CE1562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9-1.05]</w:t>
            </w:r>
          </w:p>
        </w:tc>
        <w:tc>
          <w:tcPr>
            <w:tcW w:w="905" w:type="dxa"/>
          </w:tcPr>
          <w:p w14:paraId="1BB3E49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75" w:type="dxa"/>
          </w:tcPr>
          <w:p w14:paraId="5F54A85A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4DCB737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11187B5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142BDD0C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C1784D9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Serum creatinine</w:t>
            </w:r>
          </w:p>
        </w:tc>
        <w:tc>
          <w:tcPr>
            <w:tcW w:w="1131" w:type="dxa"/>
          </w:tcPr>
          <w:p w14:paraId="1D50539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9</w:t>
            </w:r>
          </w:p>
        </w:tc>
        <w:tc>
          <w:tcPr>
            <w:tcW w:w="1559" w:type="dxa"/>
          </w:tcPr>
          <w:p w14:paraId="2DA2E09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9-1.01]</w:t>
            </w:r>
          </w:p>
        </w:tc>
        <w:tc>
          <w:tcPr>
            <w:tcW w:w="905" w:type="dxa"/>
          </w:tcPr>
          <w:p w14:paraId="5C8F689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65</w:t>
            </w:r>
          </w:p>
        </w:tc>
        <w:tc>
          <w:tcPr>
            <w:tcW w:w="1275" w:type="dxa"/>
          </w:tcPr>
          <w:p w14:paraId="04ACFB66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7B35198B" w14:textId="77777777" w:rsidR="00E03C0B" w:rsidRPr="00E03C0B" w:rsidRDefault="00E03C0B" w:rsidP="006E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3F21F11E" w14:textId="77777777" w:rsidR="00E03C0B" w:rsidRPr="00E03C0B" w:rsidRDefault="00E03C0B" w:rsidP="006E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2780DAA6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1CBE455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1131" w:type="dxa"/>
          </w:tcPr>
          <w:p w14:paraId="36037BF4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9</w:t>
            </w:r>
          </w:p>
        </w:tc>
        <w:tc>
          <w:tcPr>
            <w:tcW w:w="1559" w:type="dxa"/>
          </w:tcPr>
          <w:p w14:paraId="3EB708D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1-1.07]</w:t>
            </w:r>
          </w:p>
        </w:tc>
        <w:tc>
          <w:tcPr>
            <w:tcW w:w="905" w:type="dxa"/>
          </w:tcPr>
          <w:p w14:paraId="0EDB321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75" w:type="dxa"/>
          </w:tcPr>
          <w:p w14:paraId="0A1C89B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03DC45FE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3475D53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0D65C106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1550D2F9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 xml:space="preserve">Platelets count </w:t>
            </w:r>
          </w:p>
        </w:tc>
        <w:tc>
          <w:tcPr>
            <w:tcW w:w="1131" w:type="dxa"/>
          </w:tcPr>
          <w:p w14:paraId="58BA449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7CE54BA9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9-1.00]</w:t>
            </w:r>
          </w:p>
        </w:tc>
        <w:tc>
          <w:tcPr>
            <w:tcW w:w="905" w:type="dxa"/>
          </w:tcPr>
          <w:p w14:paraId="03947C3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34</w:t>
            </w:r>
          </w:p>
        </w:tc>
        <w:tc>
          <w:tcPr>
            <w:tcW w:w="1275" w:type="dxa"/>
          </w:tcPr>
          <w:p w14:paraId="726D4FE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669FEEB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2094F41D" w14:textId="77777777" w:rsidR="00E03C0B" w:rsidRPr="00E03C0B" w:rsidRDefault="00E03C0B" w:rsidP="006E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4FEBC26B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13AAB768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hild-Pugh score</w:t>
            </w:r>
          </w:p>
        </w:tc>
        <w:tc>
          <w:tcPr>
            <w:tcW w:w="1131" w:type="dxa"/>
          </w:tcPr>
          <w:p w14:paraId="174ADB6A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8</w:t>
            </w:r>
          </w:p>
        </w:tc>
        <w:tc>
          <w:tcPr>
            <w:tcW w:w="1559" w:type="dxa"/>
          </w:tcPr>
          <w:p w14:paraId="2DD021B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0.75-1.29]</w:t>
            </w:r>
          </w:p>
        </w:tc>
        <w:tc>
          <w:tcPr>
            <w:tcW w:w="905" w:type="dxa"/>
          </w:tcPr>
          <w:p w14:paraId="24A92EE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75" w:type="dxa"/>
          </w:tcPr>
          <w:p w14:paraId="09796F8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12B90B9A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5FFEE03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66541AF3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28E5E10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Liver volume index</w:t>
            </w:r>
          </w:p>
        </w:tc>
        <w:tc>
          <w:tcPr>
            <w:tcW w:w="1131" w:type="dxa"/>
          </w:tcPr>
          <w:p w14:paraId="4ABB4176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14:paraId="0CCB27CF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21-4.34]</w:t>
            </w:r>
          </w:p>
        </w:tc>
        <w:tc>
          <w:tcPr>
            <w:tcW w:w="905" w:type="dxa"/>
          </w:tcPr>
          <w:p w14:paraId="68C2DECD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1275" w:type="dxa"/>
          </w:tcPr>
          <w:p w14:paraId="16EA5DEE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382225D0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11178C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3C0B" w:rsidRPr="00E03C0B" w14:paraId="3018E7A6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39ACB3F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</w:rPr>
              <w:t>Liver / spleen volume ratio</w:t>
            </w:r>
          </w:p>
        </w:tc>
        <w:tc>
          <w:tcPr>
            <w:tcW w:w="1131" w:type="dxa"/>
          </w:tcPr>
          <w:p w14:paraId="24740A1A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14:paraId="12B45599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72-1.26]</w:t>
            </w:r>
          </w:p>
        </w:tc>
        <w:tc>
          <w:tcPr>
            <w:tcW w:w="905" w:type="dxa"/>
          </w:tcPr>
          <w:p w14:paraId="2B44935E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  <w:tc>
          <w:tcPr>
            <w:tcW w:w="1275" w:type="dxa"/>
          </w:tcPr>
          <w:p w14:paraId="00D64D4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385E4A6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1458DCBC" w14:textId="77777777" w:rsidR="00E03C0B" w:rsidRPr="00E03C0B" w:rsidRDefault="00E03C0B" w:rsidP="006E1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2EF2BC86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67B8C7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PG</w:t>
            </w:r>
          </w:p>
        </w:tc>
        <w:tc>
          <w:tcPr>
            <w:tcW w:w="1131" w:type="dxa"/>
          </w:tcPr>
          <w:p w14:paraId="0CC998AA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1.20</w:t>
            </w:r>
          </w:p>
        </w:tc>
        <w:tc>
          <w:tcPr>
            <w:tcW w:w="1559" w:type="dxa"/>
          </w:tcPr>
          <w:p w14:paraId="2CF271E6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9-1.44]</w:t>
            </w:r>
          </w:p>
        </w:tc>
        <w:tc>
          <w:tcPr>
            <w:tcW w:w="905" w:type="dxa"/>
          </w:tcPr>
          <w:p w14:paraId="6C084A9C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14:paraId="15233C8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03D5083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EA805C9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3C0B" w:rsidRPr="00E03C0B" w14:paraId="2FF18FC5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137259D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2BAAD612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E348CE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516CDFA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8CBE054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2069E33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193F642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7FA56D71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61255879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0C006FA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D889A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3B267835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DE523C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65059E7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239E015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</w:tbl>
    <w:p w14:paraId="6AD199AC" w14:textId="77777777" w:rsidR="00E03C0B" w:rsidRPr="00E03C0B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i/>
          <w:iCs/>
          <w:color w:val="000000" w:themeColor="text1"/>
          <w:sz w:val="21"/>
          <w:szCs w:val="21"/>
        </w:rPr>
      </w:pPr>
      <w:r w:rsidRPr="00E03C0B">
        <w:rPr>
          <w:rFonts w:asciiTheme="minorHAnsi" w:hAnsiTheme="minorHAnsi" w:cstheme="minorHAnsi"/>
          <w:i/>
          <w:iCs/>
          <w:color w:val="000000" w:themeColor="text1"/>
          <w:sz w:val="21"/>
          <w:szCs w:val="21"/>
        </w:rPr>
        <w:t>ALD, alcohol-related liver disease; PPG, portal pressure gradient</w:t>
      </w:r>
    </w:p>
    <w:p w14:paraId="17E1E5CE" w14:textId="77777777" w:rsidR="00E03C0B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0B963443" w14:textId="73D57B5F" w:rsidR="00E03C0B" w:rsidRPr="00CA0C87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Table </w:t>
      </w:r>
      <w:r w:rsidR="00CA0C87"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8</w:t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d: </w:t>
      </w:r>
      <w:r w:rsidR="00EA2E35"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U</w:t>
      </w:r>
      <w:r w:rsidR="00EA2E35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nivariate</w:t>
      </w:r>
      <w:r w:rsidR="00EA2E35"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 and </w:t>
      </w:r>
      <w:r w:rsidR="00EA2E35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>multivariate</w:t>
      </w:r>
      <w:r w:rsidR="00EA2E35"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 </w:t>
      </w:r>
      <w:r w:rsidRPr="00CA0C87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  <w:lang w:eastAsia="fr-FR"/>
        </w:rPr>
        <w:t xml:space="preserve">analysis of factors associated with overt HE in cohort </w:t>
      </w:r>
      <w:r w:rsidRPr="00CA0C8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2</w:t>
      </w:r>
    </w:p>
    <w:tbl>
      <w:tblPr>
        <w:tblStyle w:val="Tableausimple2"/>
        <w:tblpPr w:leftFromText="141" w:rightFromText="141" w:vertAnchor="text" w:horzAnchor="margin" w:tblpXSpec="center" w:tblpY="1"/>
        <w:tblOverlap w:val="never"/>
        <w:tblW w:w="10485" w:type="dxa"/>
        <w:tblLook w:val="04A0" w:firstRow="1" w:lastRow="0" w:firstColumn="1" w:lastColumn="0" w:noHBand="0" w:noVBand="1"/>
      </w:tblPr>
      <w:tblGrid>
        <w:gridCol w:w="2125"/>
        <w:gridCol w:w="1131"/>
        <w:gridCol w:w="1559"/>
        <w:gridCol w:w="905"/>
        <w:gridCol w:w="1275"/>
        <w:gridCol w:w="2077"/>
        <w:gridCol w:w="1413"/>
      </w:tblGrid>
      <w:tr w:rsidR="00E03C0B" w:rsidRPr="00E03C0B" w14:paraId="2459A113" w14:textId="77777777" w:rsidTr="006E1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6F1DF43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280EE7EE" w14:textId="77777777" w:rsidR="00E03C0B" w:rsidRPr="00E03C0B" w:rsidRDefault="00E03C0B" w:rsidP="006E1F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EE46017" w14:textId="77777777" w:rsidR="00E03C0B" w:rsidRPr="00E03C0B" w:rsidRDefault="00E03C0B" w:rsidP="006E1F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A4728E5" w14:textId="77777777" w:rsidR="00E03C0B" w:rsidRPr="00E03C0B" w:rsidRDefault="00E03C0B" w:rsidP="006E1F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F8D187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628AF717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8361F66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1F5F5111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6B5B7D1" w14:textId="77777777" w:rsidR="00E03C0B" w:rsidRPr="00E03C0B" w:rsidRDefault="00E03C0B" w:rsidP="006E1F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</w:p>
        </w:tc>
      </w:tr>
      <w:tr w:rsidR="00E03C0B" w:rsidRPr="00E03C0B" w14:paraId="025E60AD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1D8508B5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595" w:type="dxa"/>
            <w:gridSpan w:val="3"/>
          </w:tcPr>
          <w:p w14:paraId="13ABC114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4765" w:type="dxa"/>
            <w:gridSpan w:val="3"/>
          </w:tcPr>
          <w:p w14:paraId="3F1ACE0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ltivariate analysis</w:t>
            </w:r>
          </w:p>
        </w:tc>
      </w:tr>
      <w:tr w:rsidR="00E03C0B" w:rsidRPr="00E03C0B" w14:paraId="01FA7C18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9AF6B91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59BE85A6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559" w:type="dxa"/>
          </w:tcPr>
          <w:p w14:paraId="7D1A185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C 95%</w:t>
            </w:r>
          </w:p>
        </w:tc>
        <w:tc>
          <w:tcPr>
            <w:tcW w:w="905" w:type="dxa"/>
          </w:tcPr>
          <w:p w14:paraId="6D244559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275" w:type="dxa"/>
          </w:tcPr>
          <w:p w14:paraId="23856AD5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2077" w:type="dxa"/>
          </w:tcPr>
          <w:p w14:paraId="50603ED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IC 95%</w:t>
            </w:r>
          </w:p>
        </w:tc>
        <w:tc>
          <w:tcPr>
            <w:tcW w:w="1413" w:type="dxa"/>
          </w:tcPr>
          <w:p w14:paraId="17570F8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p</w:t>
            </w:r>
          </w:p>
        </w:tc>
      </w:tr>
      <w:tr w:rsidR="00E03C0B" w:rsidRPr="00E03C0B" w14:paraId="5C8D0094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17748FD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1" w:type="dxa"/>
          </w:tcPr>
          <w:p w14:paraId="5837C217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7</w:t>
            </w:r>
          </w:p>
        </w:tc>
        <w:tc>
          <w:tcPr>
            <w:tcW w:w="1559" w:type="dxa"/>
          </w:tcPr>
          <w:p w14:paraId="6E1DD552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1.01-1.13]</w:t>
            </w:r>
          </w:p>
        </w:tc>
        <w:tc>
          <w:tcPr>
            <w:tcW w:w="905" w:type="dxa"/>
          </w:tcPr>
          <w:p w14:paraId="098DAA3F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5" w:type="dxa"/>
          </w:tcPr>
          <w:p w14:paraId="1AC8E55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8</w:t>
            </w:r>
          </w:p>
        </w:tc>
        <w:tc>
          <w:tcPr>
            <w:tcW w:w="2077" w:type="dxa"/>
          </w:tcPr>
          <w:p w14:paraId="2812114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2-1.14</w:t>
            </w:r>
          </w:p>
        </w:tc>
        <w:tc>
          <w:tcPr>
            <w:tcW w:w="1413" w:type="dxa"/>
          </w:tcPr>
          <w:p w14:paraId="582D4A6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E03C0B" w:rsidRPr="00E03C0B" w14:paraId="66641AB8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85C0476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Total bilirubin (each increase of 1 unit)</w:t>
            </w:r>
          </w:p>
        </w:tc>
        <w:tc>
          <w:tcPr>
            <w:tcW w:w="1131" w:type="dxa"/>
          </w:tcPr>
          <w:p w14:paraId="6D23DC69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2</w:t>
            </w:r>
          </w:p>
        </w:tc>
        <w:tc>
          <w:tcPr>
            <w:tcW w:w="1559" w:type="dxa"/>
          </w:tcPr>
          <w:p w14:paraId="13CB952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1.01-1.05]</w:t>
            </w:r>
          </w:p>
        </w:tc>
        <w:tc>
          <w:tcPr>
            <w:tcW w:w="905" w:type="dxa"/>
          </w:tcPr>
          <w:p w14:paraId="04265131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75" w:type="dxa"/>
          </w:tcPr>
          <w:p w14:paraId="4D056B9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2077" w:type="dxa"/>
          </w:tcPr>
          <w:p w14:paraId="63FE435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0-1.05</w:t>
            </w:r>
          </w:p>
        </w:tc>
        <w:tc>
          <w:tcPr>
            <w:tcW w:w="1413" w:type="dxa"/>
          </w:tcPr>
          <w:p w14:paraId="2C698019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E03C0B" w:rsidRPr="00E03C0B" w14:paraId="52136C32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961E44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Serum creatinine</w:t>
            </w:r>
          </w:p>
        </w:tc>
        <w:tc>
          <w:tcPr>
            <w:tcW w:w="1131" w:type="dxa"/>
          </w:tcPr>
          <w:p w14:paraId="2B80478C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9" w:type="dxa"/>
          </w:tcPr>
          <w:p w14:paraId="73459D1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9-1.01]</w:t>
            </w:r>
          </w:p>
        </w:tc>
        <w:tc>
          <w:tcPr>
            <w:tcW w:w="905" w:type="dxa"/>
          </w:tcPr>
          <w:p w14:paraId="50A7CC3A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75" w:type="dxa"/>
          </w:tcPr>
          <w:p w14:paraId="50529D51" w14:textId="77777777" w:rsidR="00E03C0B" w:rsidRPr="00E03C0B" w:rsidRDefault="00E03C0B" w:rsidP="006E1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0C6A1AE0" w14:textId="77777777" w:rsidR="00E03C0B" w:rsidRPr="00E03C0B" w:rsidRDefault="00E03C0B" w:rsidP="006E1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5D95ACCF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089B056B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4E2AA2B0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1131" w:type="dxa"/>
          </w:tcPr>
          <w:p w14:paraId="54B022B0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98</w:t>
            </w:r>
          </w:p>
        </w:tc>
        <w:tc>
          <w:tcPr>
            <w:tcW w:w="1559" w:type="dxa"/>
          </w:tcPr>
          <w:p w14:paraId="042F913C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0.92-1.04]</w:t>
            </w:r>
          </w:p>
        </w:tc>
        <w:tc>
          <w:tcPr>
            <w:tcW w:w="905" w:type="dxa"/>
          </w:tcPr>
          <w:p w14:paraId="2FE34F5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54</w:t>
            </w:r>
          </w:p>
        </w:tc>
        <w:tc>
          <w:tcPr>
            <w:tcW w:w="1275" w:type="dxa"/>
          </w:tcPr>
          <w:p w14:paraId="3E686ED6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4770EF98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52A46A9E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660A4419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E2BA16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 xml:space="preserve">Platelets count </w:t>
            </w:r>
          </w:p>
        </w:tc>
        <w:tc>
          <w:tcPr>
            <w:tcW w:w="1131" w:type="dxa"/>
          </w:tcPr>
          <w:p w14:paraId="2ADCBE5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717F177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9-1.00]</w:t>
            </w:r>
          </w:p>
        </w:tc>
        <w:tc>
          <w:tcPr>
            <w:tcW w:w="905" w:type="dxa"/>
          </w:tcPr>
          <w:p w14:paraId="33B37CAE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1275" w:type="dxa"/>
          </w:tcPr>
          <w:p w14:paraId="07C2FA41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5E07375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55E24F55" w14:textId="77777777" w:rsidR="00E03C0B" w:rsidRPr="00E03C0B" w:rsidRDefault="00E03C0B" w:rsidP="006E1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7CBD8694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32E35337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hild-Pugh score</w:t>
            </w:r>
          </w:p>
        </w:tc>
        <w:tc>
          <w:tcPr>
            <w:tcW w:w="1131" w:type="dxa"/>
          </w:tcPr>
          <w:p w14:paraId="55FC408B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559" w:type="dxa"/>
          </w:tcPr>
          <w:p w14:paraId="4944ECFC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[0.98-1.71]</w:t>
            </w:r>
          </w:p>
        </w:tc>
        <w:tc>
          <w:tcPr>
            <w:tcW w:w="905" w:type="dxa"/>
          </w:tcPr>
          <w:p w14:paraId="74446D3D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14:paraId="001FBA5F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5C3D6FB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3BF33824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03C0B" w:rsidRPr="00E03C0B" w14:paraId="77C70062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DE0E33D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Liver volume index</w:t>
            </w:r>
          </w:p>
        </w:tc>
        <w:tc>
          <w:tcPr>
            <w:tcW w:w="1131" w:type="dxa"/>
          </w:tcPr>
          <w:p w14:paraId="077A5E3A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C7D79FC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1.00-1.00]</w:t>
            </w:r>
          </w:p>
        </w:tc>
        <w:tc>
          <w:tcPr>
            <w:tcW w:w="905" w:type="dxa"/>
          </w:tcPr>
          <w:p w14:paraId="74BDAB1C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1275" w:type="dxa"/>
          </w:tcPr>
          <w:p w14:paraId="2B5A470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4163F378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2801C36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3C0B" w:rsidRPr="00E03C0B" w14:paraId="29AD7383" w14:textId="77777777" w:rsidTr="006E1F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2866955B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bCs w:val="0"/>
                <w:sz w:val="20"/>
                <w:szCs w:val="20"/>
              </w:rPr>
              <w:t>Liver / spleen volume ratio</w:t>
            </w:r>
          </w:p>
        </w:tc>
        <w:tc>
          <w:tcPr>
            <w:tcW w:w="1131" w:type="dxa"/>
          </w:tcPr>
          <w:p w14:paraId="027C9150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1559" w:type="dxa"/>
          </w:tcPr>
          <w:p w14:paraId="7FDF67F3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75-1.12]</w:t>
            </w:r>
          </w:p>
        </w:tc>
        <w:tc>
          <w:tcPr>
            <w:tcW w:w="905" w:type="dxa"/>
          </w:tcPr>
          <w:p w14:paraId="38A3D6D5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  <w:tc>
          <w:tcPr>
            <w:tcW w:w="1275" w:type="dxa"/>
          </w:tcPr>
          <w:p w14:paraId="00757609" w14:textId="77777777" w:rsidR="00E03C0B" w:rsidRPr="00E03C0B" w:rsidRDefault="00E03C0B" w:rsidP="006E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353DE3C7" w14:textId="77777777" w:rsidR="00E03C0B" w:rsidRPr="00E03C0B" w:rsidRDefault="00E03C0B" w:rsidP="006E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22581F17" w14:textId="77777777" w:rsidR="00E03C0B" w:rsidRPr="00E03C0B" w:rsidRDefault="00E03C0B" w:rsidP="006E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65837606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E35229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PG</w:t>
            </w:r>
          </w:p>
        </w:tc>
        <w:tc>
          <w:tcPr>
            <w:tcW w:w="1131" w:type="dxa"/>
          </w:tcPr>
          <w:p w14:paraId="577E0E88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1A0054B2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[0.99-1.10]</w:t>
            </w:r>
          </w:p>
        </w:tc>
        <w:tc>
          <w:tcPr>
            <w:tcW w:w="905" w:type="dxa"/>
          </w:tcPr>
          <w:p w14:paraId="19BDE99D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03C0B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</w:tc>
        <w:tc>
          <w:tcPr>
            <w:tcW w:w="1275" w:type="dxa"/>
          </w:tcPr>
          <w:p w14:paraId="25B7E150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2077" w:type="dxa"/>
          </w:tcPr>
          <w:p w14:paraId="1A4B732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B8DAF1B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03C0B" w:rsidRPr="00E03C0B" w14:paraId="699B509A" w14:textId="77777777" w:rsidTr="006E1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F53AE80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485A5B09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634FE5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75FCE60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123CBF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7" w:type="dxa"/>
          </w:tcPr>
          <w:p w14:paraId="10B10B89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73143753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6F99B47D" w14:textId="77777777" w:rsidTr="006E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0670220E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6D71B1A" w14:textId="77777777" w:rsidR="00E03C0B" w:rsidRPr="00E03C0B" w:rsidRDefault="00E03C0B" w:rsidP="006E1F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3767C5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4994DAAA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E958D63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7A5E02CD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</w:tcPr>
          <w:p w14:paraId="039E6BC9" w14:textId="77777777" w:rsidR="00E03C0B" w:rsidRPr="00E03C0B" w:rsidRDefault="00E03C0B" w:rsidP="006E1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03C0B" w:rsidRPr="00E03C0B" w14:paraId="6EB1386C" w14:textId="77777777" w:rsidTr="006E1F9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</w:tcPr>
          <w:p w14:paraId="76AE21A2" w14:textId="77777777" w:rsidR="00E03C0B" w:rsidRPr="00E03C0B" w:rsidRDefault="00E03C0B" w:rsidP="006E1F9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114D385E" w14:textId="77777777" w:rsidR="00E03C0B" w:rsidRPr="00E03C0B" w:rsidRDefault="00E03C0B" w:rsidP="006E1F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78330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5" w:type="dxa"/>
          </w:tcPr>
          <w:p w14:paraId="5049AACB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2A0A22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7" w:type="dxa"/>
          </w:tcPr>
          <w:p w14:paraId="28D392C5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7B24FEE" w14:textId="77777777" w:rsidR="00E03C0B" w:rsidRPr="00E03C0B" w:rsidRDefault="00E03C0B" w:rsidP="006E1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</w:tr>
    </w:tbl>
    <w:p w14:paraId="060138B3" w14:textId="77777777" w:rsidR="00E03C0B" w:rsidRPr="00E03C0B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i/>
          <w:iCs/>
          <w:color w:val="000000" w:themeColor="text1"/>
          <w:sz w:val="21"/>
          <w:szCs w:val="21"/>
        </w:rPr>
      </w:pPr>
      <w:r w:rsidRPr="00E03C0B">
        <w:rPr>
          <w:rFonts w:asciiTheme="minorHAnsi" w:hAnsiTheme="minorHAnsi" w:cstheme="minorHAnsi"/>
          <w:i/>
          <w:iCs/>
          <w:color w:val="000000" w:themeColor="text1"/>
          <w:sz w:val="21"/>
          <w:szCs w:val="21"/>
        </w:rPr>
        <w:t>ALD, alcohol-related liver disease; PPG, portal pressure gradient</w:t>
      </w:r>
    </w:p>
    <w:p w14:paraId="6ADAE16F" w14:textId="77777777" w:rsidR="00E03C0B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38476B73" w14:textId="77777777" w:rsidR="00E03C0B" w:rsidRDefault="00E03C0B" w:rsidP="00E03C0B">
      <w:pPr>
        <w:suppressAutoHyphens w:val="0"/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187298F2" w14:textId="0D4D24E3" w:rsidR="00567B92" w:rsidRPr="00905C2B" w:rsidRDefault="00567B92" w:rsidP="00905C2B">
      <w:pPr>
        <w:suppressAutoHyphens w:val="0"/>
        <w:spacing w:after="160" w:line="259" w:lineRule="auto"/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</w:rPr>
      </w:pPr>
      <w:r w:rsidRPr="00567B92">
        <w:rPr>
          <w:rFonts w:asciiTheme="minorHAnsi" w:hAnsiTheme="minorHAnsi" w:cstheme="minorHAnsi"/>
          <w:b/>
          <w:bCs/>
          <w:color w:val="000000" w:themeColor="text1"/>
          <w:u w:val="single"/>
        </w:rPr>
        <w:t>Supplementary Figures</w:t>
      </w:r>
    </w:p>
    <w:p w14:paraId="2A0FE913" w14:textId="77777777" w:rsidR="00007B21" w:rsidRDefault="00007B21" w:rsidP="00007B21"/>
    <w:p w14:paraId="3C9D772F" w14:textId="19D37B1F" w:rsidR="00007B21" w:rsidRPr="00007B21" w:rsidRDefault="00007B21" w:rsidP="00007B21">
      <w:pPr>
        <w:jc w:val="both"/>
        <w:rPr>
          <w:rFonts w:asciiTheme="minorHAnsi" w:eastAsia="Times New Roman" w:hAnsiTheme="minorHAnsi" w:cstheme="minorHAnsi"/>
          <w:b/>
          <w:bCs/>
          <w:color w:val="4F4F4F"/>
          <w:lang w:eastAsia="fr-FR"/>
        </w:rPr>
      </w:pPr>
      <w:r w:rsidRPr="00007B21">
        <w:rPr>
          <w:rFonts w:asciiTheme="minorHAnsi" w:hAnsiTheme="minorHAnsi" w:cstheme="minorHAnsi"/>
          <w:b/>
          <w:bCs/>
        </w:rPr>
        <w:t>Supplementary Figure 1</w:t>
      </w:r>
      <w:r w:rsidRPr="00007B21">
        <w:rPr>
          <w:rFonts w:asciiTheme="minorHAnsi" w:eastAsia="Times New Roman" w:hAnsiTheme="minorHAnsi" w:cstheme="minorHAnsi"/>
          <w:b/>
          <w:bCs/>
          <w:color w:val="4F4F4F"/>
          <w:lang w:eastAsia="fr-FR"/>
        </w:rPr>
        <w:t>: Acquisition of liver volume</w:t>
      </w:r>
    </w:p>
    <w:p w14:paraId="7FAC865C" w14:textId="77777777" w:rsidR="00007B21" w:rsidRDefault="00007B21" w:rsidP="00007B21">
      <w:pPr>
        <w:jc w:val="both"/>
        <w:rPr>
          <w:rFonts w:eastAsia="Times New Roman" w:cstheme="minorHAnsi"/>
          <w:color w:val="4F4F4F"/>
          <w:sz w:val="20"/>
          <w:szCs w:val="20"/>
          <w:lang w:eastAsia="fr-FR"/>
        </w:rPr>
      </w:pPr>
    </w:p>
    <w:p w14:paraId="02198955" w14:textId="75AC82DD" w:rsidR="00007B21" w:rsidRDefault="00007B21" w:rsidP="00007B21">
      <w:pPr>
        <w:jc w:val="both"/>
        <w:rPr>
          <w:rFonts w:eastAsia="Times New Roman" w:cstheme="minorHAnsi"/>
          <w:color w:val="4F4F4F"/>
          <w:sz w:val="20"/>
          <w:szCs w:val="20"/>
          <w:lang w:eastAsia="fr-FR"/>
        </w:rPr>
      </w:pPr>
      <w:r w:rsidRPr="009B139C">
        <w:rPr>
          <w:rFonts w:eastAsia="Times New Roman" w:cstheme="minorHAnsi"/>
          <w:i/>
          <w:iCs/>
          <w:noProof/>
          <w:color w:val="4F4F4F"/>
          <w:sz w:val="20"/>
          <w:szCs w:val="20"/>
          <w:lang w:val="fr-FR" w:eastAsia="fr-FR"/>
        </w:rPr>
        <w:drawing>
          <wp:inline distT="0" distB="0" distL="0" distR="0" wp14:anchorId="76254F7E" wp14:editId="106794AE">
            <wp:extent cx="3945924" cy="2312663"/>
            <wp:effectExtent l="0" t="0" r="3810" b="0"/>
            <wp:docPr id="117835451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35451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8690" cy="2326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D2B2C" w14:textId="77777777" w:rsidR="00007B21" w:rsidRDefault="00007B21" w:rsidP="00007B21">
      <w:pPr>
        <w:jc w:val="both"/>
        <w:rPr>
          <w:rFonts w:eastAsia="Times New Roman" w:cstheme="minorHAnsi"/>
          <w:color w:val="4F4F4F"/>
          <w:sz w:val="20"/>
          <w:szCs w:val="20"/>
          <w:lang w:eastAsia="fr-FR"/>
        </w:rPr>
      </w:pPr>
    </w:p>
    <w:p w14:paraId="7FF22800" w14:textId="61270989" w:rsidR="00007B21" w:rsidRPr="00007B21" w:rsidRDefault="00007B21" w:rsidP="00007B21">
      <w:pPr>
        <w:jc w:val="both"/>
        <w:rPr>
          <w:rFonts w:asciiTheme="minorHAnsi" w:eastAsia="Times New Roman" w:hAnsiTheme="minorHAnsi" w:cstheme="minorHAnsi"/>
          <w:color w:val="000000" w:themeColor="text1"/>
          <w:sz w:val="20"/>
          <w:szCs w:val="20"/>
          <w:lang w:eastAsia="fr-FR"/>
        </w:rPr>
      </w:pPr>
      <w:proofErr w:type="spellStart"/>
      <w:proofErr w:type="gramStart"/>
      <w:r w:rsidRPr="00007B21">
        <w:rPr>
          <w:rFonts w:eastAsia="Times New Roman" w:cstheme="minorHAnsi"/>
          <w:color w:val="000000" w:themeColor="text1"/>
          <w:sz w:val="20"/>
          <w:szCs w:val="20"/>
          <w:lang w:eastAsia="fr-FR"/>
        </w:rPr>
        <w:t>a</w:t>
      </w:r>
      <w:proofErr w:type="spellEnd"/>
      <w:proofErr w:type="gramEnd"/>
      <w:r w:rsidRPr="00007B21">
        <w:rPr>
          <w:rFonts w:eastAsia="Times New Roman" w:cstheme="minorHAnsi"/>
          <w:color w:val="000000" w:themeColor="text1"/>
          <w:sz w:val="20"/>
          <w:szCs w:val="20"/>
          <w:lang w:eastAsia="fr-FR"/>
        </w:rPr>
        <w:t xml:space="preserve"> Automatic acquisition of liver contouring; b, manual correction; c, determination of liver volume </w:t>
      </w:r>
    </w:p>
    <w:p w14:paraId="609DE7C3" w14:textId="07F597B7" w:rsidR="00007B21" w:rsidRPr="00007B21" w:rsidRDefault="00007B21" w:rsidP="00007B21">
      <w:pPr>
        <w:rPr>
          <w:rFonts w:asciiTheme="minorHAnsi" w:hAnsiTheme="minorHAnsi" w:cstheme="minorHAnsi"/>
          <w:b/>
          <w:bCs/>
        </w:rPr>
      </w:pPr>
      <w:r w:rsidRPr="00A05D1E">
        <w:rPr>
          <w:rFonts w:asciiTheme="minorHAnsi" w:eastAsia="Times New Roman" w:hAnsiTheme="minorHAnsi" w:cstheme="minorHAnsi"/>
          <w:color w:val="4F4F4F"/>
          <w:sz w:val="20"/>
          <w:szCs w:val="20"/>
          <w:lang w:eastAsia="fr-FR"/>
        </w:rPr>
        <w:br/>
      </w:r>
    </w:p>
    <w:p w14:paraId="2C60D3E6" w14:textId="77777777" w:rsidR="00007B21" w:rsidRDefault="00007B21" w:rsidP="00007B21"/>
    <w:p w14:paraId="3DA14018" w14:textId="77777777" w:rsidR="00007B21" w:rsidRPr="00007B21" w:rsidRDefault="00007B21" w:rsidP="00007B21"/>
    <w:p w14:paraId="70D96F00" w14:textId="78380707" w:rsidR="001214DD" w:rsidRPr="00567B92" w:rsidRDefault="001214DD" w:rsidP="001214DD">
      <w:pPr>
        <w:pStyle w:val="Titre1"/>
        <w:rPr>
          <w:rFonts w:asciiTheme="minorHAnsi" w:hAnsiTheme="minorHAnsi" w:cstheme="minorHAnsi"/>
        </w:rPr>
      </w:pPr>
    </w:p>
    <w:p w14:paraId="02BF6CFC" w14:textId="5C033F02" w:rsidR="001214DD" w:rsidRPr="00567B92" w:rsidRDefault="001214DD" w:rsidP="001214DD">
      <w:pPr>
        <w:pStyle w:val="Titre2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  <w:r w:rsidRPr="00567B92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Supplementary Figure </w:t>
      </w:r>
      <w:r w:rsidR="00007B21" w:rsidRPr="00905C2B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2</w:t>
      </w:r>
      <w:r w:rsidRPr="00567B92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: Correlation between standardized liver volume and MELD score </w:t>
      </w:r>
    </w:p>
    <w:p w14:paraId="04C4C42F" w14:textId="77777777" w:rsidR="001214DD" w:rsidRPr="00567B92" w:rsidRDefault="001214DD" w:rsidP="001214DD">
      <w:pPr>
        <w:spacing w:line="360" w:lineRule="auto"/>
        <w:jc w:val="both"/>
        <w:rPr>
          <w:rFonts w:asciiTheme="minorHAnsi" w:hAnsiTheme="minorHAnsi" w:cstheme="minorHAnsi"/>
          <w:bCs/>
          <w:iCs/>
        </w:rPr>
      </w:pPr>
      <w:r w:rsidRPr="00567B92">
        <w:rPr>
          <w:rFonts w:asciiTheme="minorHAnsi" w:hAnsiTheme="minorHAnsi" w:cstheme="minorHAnsi"/>
          <w:bCs/>
          <w:iCs/>
          <w:noProof/>
          <w:lang w:eastAsia="fr-FR"/>
        </w:rPr>
        <w:drawing>
          <wp:inline distT="0" distB="0" distL="0" distR="0" wp14:anchorId="20E75A8B" wp14:editId="66894576">
            <wp:extent cx="4791301" cy="3185795"/>
            <wp:effectExtent l="0" t="0" r="0" b="0"/>
            <wp:docPr id="195537420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281" cy="3188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375344" w14:textId="1D7594D8" w:rsidR="006E0BEA" w:rsidRPr="00905C2B" w:rsidRDefault="001214DD" w:rsidP="00905C2B">
      <w:pPr>
        <w:spacing w:line="360" w:lineRule="auto"/>
        <w:jc w:val="both"/>
        <w:rPr>
          <w:rFonts w:asciiTheme="minorHAnsi" w:hAnsiTheme="minorHAnsi" w:cstheme="minorHAnsi"/>
          <w:bCs/>
          <w:iCs/>
        </w:rPr>
      </w:pPr>
      <w:r w:rsidRPr="00567B92">
        <w:rPr>
          <w:rFonts w:asciiTheme="minorHAnsi" w:hAnsiTheme="minorHAnsi" w:cstheme="minorHAnsi"/>
          <w:bCs/>
          <w:iCs/>
        </w:rPr>
        <w:lastRenderedPageBreak/>
        <w:t>A poor positive correlation was found between standardized liver volume and MELD score (rho= 0.17, r2= 0.016, p=0.03)</w:t>
      </w:r>
      <w:r w:rsidR="00F94689" w:rsidRPr="00567B92">
        <w:rPr>
          <w:rFonts w:asciiTheme="minorHAnsi" w:hAnsiTheme="minorHAnsi" w:cstheme="minorHAnsi"/>
        </w:rPr>
        <w:t xml:space="preserve">      </w:t>
      </w:r>
    </w:p>
    <w:sectPr w:rsidR="006E0BEA" w:rsidRPr="00905C2B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3494B" w14:textId="77777777" w:rsidR="000C1CA7" w:rsidRDefault="000C1CA7" w:rsidP="00905C2B">
      <w:r>
        <w:separator/>
      </w:r>
    </w:p>
  </w:endnote>
  <w:endnote w:type="continuationSeparator" w:id="0">
    <w:p w14:paraId="732D42D3" w14:textId="77777777" w:rsidR="000C1CA7" w:rsidRDefault="000C1CA7" w:rsidP="00905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72562620"/>
      <w:docPartObj>
        <w:docPartGallery w:val="Page Numbers (Bottom of Page)"/>
        <w:docPartUnique/>
      </w:docPartObj>
    </w:sdtPr>
    <w:sdtContent>
      <w:p w14:paraId="6A122A9E" w14:textId="6BBB0E8B" w:rsidR="00905C2B" w:rsidRDefault="00905C2B" w:rsidP="00C44D7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02517E3" w14:textId="77777777" w:rsidR="00905C2B" w:rsidRDefault="00905C2B" w:rsidP="00905C2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93566707"/>
      <w:docPartObj>
        <w:docPartGallery w:val="Page Numbers (Bottom of Page)"/>
        <w:docPartUnique/>
      </w:docPartObj>
    </w:sdtPr>
    <w:sdtContent>
      <w:p w14:paraId="5D90062C" w14:textId="60B98F2B" w:rsidR="00905C2B" w:rsidRDefault="00905C2B" w:rsidP="00C44D7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CCF999" w14:textId="77777777" w:rsidR="00905C2B" w:rsidRDefault="00905C2B" w:rsidP="00905C2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DE4D6" w14:textId="77777777" w:rsidR="000C1CA7" w:rsidRDefault="000C1CA7" w:rsidP="00905C2B">
      <w:r>
        <w:separator/>
      </w:r>
    </w:p>
  </w:footnote>
  <w:footnote w:type="continuationSeparator" w:id="0">
    <w:p w14:paraId="1E7C1B06" w14:textId="77777777" w:rsidR="000C1CA7" w:rsidRDefault="000C1CA7" w:rsidP="00905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88B"/>
    <w:rsid w:val="00007B21"/>
    <w:rsid w:val="00046157"/>
    <w:rsid w:val="00050567"/>
    <w:rsid w:val="000C1CA7"/>
    <w:rsid w:val="0011319F"/>
    <w:rsid w:val="001214DD"/>
    <w:rsid w:val="0020626E"/>
    <w:rsid w:val="00260D11"/>
    <w:rsid w:val="002664F5"/>
    <w:rsid w:val="00295FCC"/>
    <w:rsid w:val="00301DA9"/>
    <w:rsid w:val="00344F7F"/>
    <w:rsid w:val="003763CB"/>
    <w:rsid w:val="003C58CB"/>
    <w:rsid w:val="0040483F"/>
    <w:rsid w:val="00434303"/>
    <w:rsid w:val="004344C9"/>
    <w:rsid w:val="004D6170"/>
    <w:rsid w:val="004F4DF4"/>
    <w:rsid w:val="00517AB0"/>
    <w:rsid w:val="00567B92"/>
    <w:rsid w:val="005E3EF3"/>
    <w:rsid w:val="006542F5"/>
    <w:rsid w:val="006E0BEA"/>
    <w:rsid w:val="00773DA8"/>
    <w:rsid w:val="00784AC9"/>
    <w:rsid w:val="008038A4"/>
    <w:rsid w:val="0087388B"/>
    <w:rsid w:val="008A229A"/>
    <w:rsid w:val="008E13E4"/>
    <w:rsid w:val="00905C2B"/>
    <w:rsid w:val="00994D52"/>
    <w:rsid w:val="00B06595"/>
    <w:rsid w:val="00B159B9"/>
    <w:rsid w:val="00BD6B88"/>
    <w:rsid w:val="00CA0C87"/>
    <w:rsid w:val="00CA2180"/>
    <w:rsid w:val="00D51746"/>
    <w:rsid w:val="00DD11AA"/>
    <w:rsid w:val="00DF436D"/>
    <w:rsid w:val="00E03C0B"/>
    <w:rsid w:val="00E352F9"/>
    <w:rsid w:val="00E47630"/>
    <w:rsid w:val="00E51F05"/>
    <w:rsid w:val="00EA2E35"/>
    <w:rsid w:val="00EF4198"/>
    <w:rsid w:val="00F55F32"/>
    <w:rsid w:val="00F94689"/>
    <w:rsid w:val="00FD280D"/>
    <w:rsid w:val="00FD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B14BA"/>
  <w15:chartTrackingRefBased/>
  <w15:docId w15:val="{87832F6E-1BB7-4FC0-91DA-5203BEDE9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88B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Titre1">
    <w:name w:val="heading 1"/>
    <w:basedOn w:val="Normal"/>
    <w:next w:val="Normal"/>
    <w:link w:val="Titre1Car"/>
    <w:uiPriority w:val="9"/>
    <w:qFormat/>
    <w:rsid w:val="001214DD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214DD"/>
    <w:pPr>
      <w:keepNext/>
      <w:keepLines/>
      <w:suppressAutoHyphens w:val="0"/>
      <w:spacing w:before="40" w:line="259" w:lineRule="auto"/>
      <w:outlineLvl w:val="1"/>
    </w:pPr>
    <w:rPr>
      <w:rFonts w:ascii="Times New Roman" w:eastAsiaTheme="majorEastAsia" w:hAnsi="Times New Roman" w:cstheme="majorBidi"/>
      <w:color w:val="2F5496" w:themeColor="accent1" w:themeShade="BF"/>
      <w:kern w:val="0"/>
      <w:sz w:val="26"/>
      <w:szCs w:val="26"/>
      <w:lang w:val="fr-FR"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87388B"/>
    <w:pPr>
      <w:suppressLineNumbers/>
    </w:pPr>
  </w:style>
  <w:style w:type="paragraph" w:styleId="Rvision">
    <w:name w:val="Revision"/>
    <w:hidden/>
    <w:uiPriority w:val="99"/>
    <w:semiHidden/>
    <w:rsid w:val="003763CB"/>
    <w:pPr>
      <w:spacing w:after="0" w:line="240" w:lineRule="auto"/>
    </w:pPr>
    <w:rPr>
      <w:rFonts w:ascii="Liberation Serif" w:eastAsia="Noto Serif CJK SC" w:hAnsi="Liberation Serif" w:cs="Mangal"/>
      <w:kern w:val="2"/>
      <w:sz w:val="24"/>
      <w:szCs w:val="21"/>
      <w:lang w:val="en-US" w:eastAsia="zh-CN" w:bidi="hi-IN"/>
    </w:rPr>
  </w:style>
  <w:style w:type="character" w:customStyle="1" w:styleId="Titre2Car">
    <w:name w:val="Titre 2 Car"/>
    <w:basedOn w:val="Policepardfaut"/>
    <w:link w:val="Titre2"/>
    <w:uiPriority w:val="9"/>
    <w:rsid w:val="001214DD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ausimple2">
    <w:name w:val="Plain Table 2"/>
    <w:basedOn w:val="TableauNormal"/>
    <w:uiPriority w:val="42"/>
    <w:rsid w:val="001214D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1214DD"/>
    <w:rPr>
      <w:rFonts w:asciiTheme="majorHAnsi" w:eastAsiaTheme="majorEastAsia" w:hAnsiTheme="majorHAnsi" w:cs="Mangal"/>
      <w:color w:val="2F5496" w:themeColor="accent1" w:themeShade="BF"/>
      <w:kern w:val="2"/>
      <w:sz w:val="32"/>
      <w:szCs w:val="29"/>
      <w:lang w:val="en-US" w:eastAsia="zh-CN" w:bidi="hi-IN"/>
    </w:rPr>
  </w:style>
  <w:style w:type="table" w:styleId="Grilledetableauclaire">
    <w:name w:val="Grid Table Light"/>
    <w:basedOn w:val="TableauNormal"/>
    <w:uiPriority w:val="40"/>
    <w:rsid w:val="00E51F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905C2B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905C2B"/>
    <w:rPr>
      <w:rFonts w:ascii="Liberation Serif" w:eastAsia="Noto Serif CJK SC" w:hAnsi="Liberation Serif" w:cs="Mangal"/>
      <w:kern w:val="2"/>
      <w:sz w:val="24"/>
      <w:szCs w:val="21"/>
      <w:lang w:val="en-US" w:eastAsia="zh-CN" w:bidi="hi-IN"/>
    </w:rPr>
  </w:style>
  <w:style w:type="character" w:styleId="Numrodepage">
    <w:name w:val="page number"/>
    <w:basedOn w:val="Policepardfaut"/>
    <w:uiPriority w:val="99"/>
    <w:semiHidden/>
    <w:unhideWhenUsed/>
    <w:rsid w:val="00905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8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0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8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3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7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64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4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979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3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4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1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05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96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4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0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8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73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0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0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56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5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2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2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7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551</Words>
  <Characters>85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LER Marika</dc:creator>
  <cp:keywords/>
  <dc:description/>
  <cp:lastModifiedBy>Marika Rudler</cp:lastModifiedBy>
  <cp:revision>2</cp:revision>
  <dcterms:created xsi:type="dcterms:W3CDTF">2026-03-31T10:27:00Z</dcterms:created>
  <dcterms:modified xsi:type="dcterms:W3CDTF">2026-03-31T10:27:00Z</dcterms:modified>
</cp:coreProperties>
</file>